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7ADA511" w14:textId="70BF1FAE" w:rsidR="007215E7" w:rsidRDefault="007215E7" w:rsidP="007215E7">
      <w:pPr>
        <w:pStyle w:val="Heading1"/>
        <w:jc w:val="center"/>
        <w:rPr>
          <w:sz w:val="24"/>
          <w:lang w:val="en-US"/>
        </w:rPr>
      </w:pPr>
      <w:r>
        <w:rPr>
          <w:sz w:val="24"/>
          <w:lang w:val="en-US"/>
        </w:rPr>
        <w:t>Supplementary Material for</w:t>
      </w:r>
    </w:p>
    <w:p w14:paraId="17DF82B5" w14:textId="5E683580" w:rsidR="00D734CC" w:rsidRPr="00592034" w:rsidRDefault="005648C0" w:rsidP="00D734CC">
      <w:pPr>
        <w:pStyle w:val="Heading1"/>
        <w:rPr>
          <w:lang w:val="en-US"/>
        </w:rPr>
      </w:pPr>
      <w:r w:rsidRPr="005648C0">
        <w:rPr>
          <w:lang w:val="en-US"/>
        </w:rPr>
        <w:t>Integrating carbon emission, accumulation, and transport in inland waters to understand their role in the global carbon cycle</w:t>
      </w:r>
    </w:p>
    <w:p w14:paraId="4018A181" w14:textId="77777777" w:rsidR="00235383" w:rsidRPr="00D4426E" w:rsidRDefault="00235383" w:rsidP="00FB2A54">
      <w:pPr>
        <w:spacing w:line="240" w:lineRule="auto"/>
        <w:rPr>
          <w:b/>
          <w:sz w:val="32"/>
          <w:lang w:val="en-US"/>
        </w:rPr>
      </w:pPr>
    </w:p>
    <w:p w14:paraId="6C003839" w14:textId="73D90104" w:rsidR="004A242E" w:rsidRPr="00C56C01" w:rsidRDefault="004A242E" w:rsidP="00E12DF0">
      <w:pPr>
        <w:spacing w:line="259" w:lineRule="auto"/>
        <w:rPr>
          <w:rStyle w:val="Strong"/>
          <w:b w:val="0"/>
          <w:bCs w:val="0"/>
          <w:sz w:val="24"/>
          <w:lang w:val="en-US"/>
        </w:rPr>
      </w:pPr>
      <w:r w:rsidRPr="00C56C01">
        <w:rPr>
          <w:rStyle w:val="Strong"/>
          <w:b w:val="0"/>
          <w:bCs w:val="0"/>
          <w:sz w:val="24"/>
          <w:lang w:val="en-US"/>
        </w:rPr>
        <w:t>Dominic Vachon, Ryan</w:t>
      </w:r>
      <w:r w:rsidR="00A267F7">
        <w:rPr>
          <w:rStyle w:val="Strong"/>
          <w:b w:val="0"/>
          <w:bCs w:val="0"/>
          <w:sz w:val="24"/>
          <w:lang w:val="en-US"/>
        </w:rPr>
        <w:t xml:space="preserve"> A.</w:t>
      </w:r>
      <w:r w:rsidRPr="00C56C01">
        <w:rPr>
          <w:rStyle w:val="Strong"/>
          <w:b w:val="0"/>
          <w:bCs w:val="0"/>
          <w:sz w:val="24"/>
          <w:lang w:val="en-US"/>
        </w:rPr>
        <w:t xml:space="preserve"> Sponseller and Jan Karlsson</w:t>
      </w:r>
    </w:p>
    <w:p w14:paraId="08482BCF" w14:textId="7D7EF88F" w:rsidR="004A242E" w:rsidRDefault="00AC49B1" w:rsidP="00E12DF0">
      <w:pPr>
        <w:spacing w:line="259" w:lineRule="auto"/>
        <w:rPr>
          <w:rStyle w:val="Strong"/>
          <w:b w:val="0"/>
          <w:bCs w:val="0"/>
          <w:lang w:val="en-US"/>
        </w:rPr>
      </w:pPr>
      <w:r w:rsidRPr="00AC49B1">
        <w:rPr>
          <w:rStyle w:val="Strong"/>
          <w:b w:val="0"/>
          <w:bCs w:val="0"/>
          <w:i/>
          <w:lang w:val="en-US"/>
        </w:rPr>
        <w:t>Climate Impacts Research Centre (CIRC), Department of Ecology and Environmental Science, Umeå University, Umeå, Sweden</w:t>
      </w:r>
    </w:p>
    <w:p w14:paraId="10C6CD07" w14:textId="77777777" w:rsidR="005648C0" w:rsidRDefault="005648C0" w:rsidP="007215E7">
      <w:pPr>
        <w:rPr>
          <w:rStyle w:val="Strong"/>
          <w:rFonts w:eastAsiaTheme="majorEastAsia" w:cstheme="majorBidi"/>
          <w:b w:val="0"/>
          <w:bCs w:val="0"/>
          <w:sz w:val="24"/>
          <w:szCs w:val="32"/>
          <w:lang w:val="en-US"/>
        </w:rPr>
      </w:pPr>
    </w:p>
    <w:p w14:paraId="7E2A3E54" w14:textId="1C62C90C" w:rsidR="009A677A" w:rsidRPr="00351816" w:rsidRDefault="005648C0" w:rsidP="005648C0">
      <w:pPr>
        <w:pStyle w:val="Heading2"/>
        <w:rPr>
          <w:rStyle w:val="Strong"/>
          <w:b/>
          <w:bCs w:val="0"/>
          <w:lang w:val="en-US"/>
        </w:rPr>
      </w:pPr>
      <w:r w:rsidRPr="00351816">
        <w:rPr>
          <w:rStyle w:val="Strong"/>
          <w:b/>
          <w:bCs w:val="0"/>
          <w:lang w:val="en-US"/>
        </w:rPr>
        <w:t xml:space="preserve">Supplementary </w:t>
      </w:r>
      <w:r w:rsidR="00FA4606">
        <w:rPr>
          <w:rStyle w:val="Strong"/>
          <w:b/>
          <w:bCs w:val="0"/>
          <w:lang w:val="en-US"/>
        </w:rPr>
        <w:t xml:space="preserve">Material </w:t>
      </w:r>
      <w:r w:rsidR="007215E7" w:rsidRPr="00351816">
        <w:rPr>
          <w:rStyle w:val="Strong"/>
          <w:b/>
          <w:bCs w:val="0"/>
          <w:lang w:val="en-US"/>
        </w:rPr>
        <w:t>Content:</w:t>
      </w:r>
    </w:p>
    <w:p w14:paraId="5B02B388" w14:textId="151A7B94" w:rsidR="007215E7" w:rsidRPr="00351816" w:rsidRDefault="007215E7" w:rsidP="005648C0">
      <w:pPr>
        <w:rPr>
          <w:rStyle w:val="Strong"/>
          <w:b w:val="0"/>
          <w:bCs w:val="0"/>
          <w:lang w:val="en-US"/>
        </w:rPr>
      </w:pPr>
      <w:r w:rsidRPr="00351816">
        <w:rPr>
          <w:rStyle w:val="Strong"/>
          <w:b w:val="0"/>
          <w:bCs w:val="0"/>
          <w:lang w:val="en-US"/>
        </w:rPr>
        <w:t>S1. Literature review of combined C emission, accumulation and transport used in Fig. 2</w:t>
      </w:r>
    </w:p>
    <w:p w14:paraId="34038BF9" w14:textId="1EFA4A7B" w:rsidR="007215E7" w:rsidRPr="00351816" w:rsidRDefault="007215E7" w:rsidP="005648C0">
      <w:pPr>
        <w:rPr>
          <w:rStyle w:val="Strong"/>
          <w:b w:val="0"/>
          <w:bCs w:val="0"/>
          <w:lang w:val="en-US"/>
        </w:rPr>
      </w:pPr>
      <w:r w:rsidRPr="00351816">
        <w:rPr>
          <w:rStyle w:val="Strong"/>
          <w:b w:val="0"/>
          <w:bCs w:val="0"/>
          <w:lang w:val="en-US"/>
        </w:rPr>
        <w:t xml:space="preserve">S2. </w:t>
      </w:r>
      <w:r w:rsidR="008714F7">
        <w:rPr>
          <w:rStyle w:val="Strong"/>
          <w:b w:val="0"/>
          <w:bCs w:val="0"/>
          <w:lang w:val="en-US"/>
        </w:rPr>
        <w:t>Water residence time, g</w:t>
      </w:r>
      <w:r w:rsidRPr="00351816">
        <w:rPr>
          <w:rStyle w:val="Strong"/>
          <w:b w:val="0"/>
          <w:bCs w:val="0"/>
          <w:lang w:val="en-US"/>
        </w:rPr>
        <w:t>as reaeration time</w:t>
      </w:r>
      <w:r w:rsidR="008714F7">
        <w:rPr>
          <w:rStyle w:val="Strong"/>
          <w:b w:val="0"/>
          <w:bCs w:val="0"/>
          <w:lang w:val="en-US"/>
        </w:rPr>
        <w:t>,</w:t>
      </w:r>
      <w:r w:rsidRPr="00351816">
        <w:rPr>
          <w:rStyle w:val="Strong"/>
          <w:b w:val="0"/>
          <w:bCs w:val="0"/>
          <w:lang w:val="en-US"/>
        </w:rPr>
        <w:t xml:space="preserve"> and particles </w:t>
      </w:r>
      <w:r w:rsidR="008714F7">
        <w:rPr>
          <w:rStyle w:val="Strong"/>
          <w:b w:val="0"/>
          <w:bCs w:val="0"/>
          <w:lang w:val="en-US"/>
        </w:rPr>
        <w:t xml:space="preserve">settling time </w:t>
      </w:r>
      <w:r w:rsidRPr="00351816">
        <w:rPr>
          <w:rStyle w:val="Strong"/>
          <w:b w:val="0"/>
          <w:bCs w:val="0"/>
          <w:lang w:val="en-US"/>
        </w:rPr>
        <w:t>calculation</w:t>
      </w:r>
      <w:r w:rsidR="008714F7">
        <w:rPr>
          <w:rStyle w:val="Strong"/>
          <w:b w:val="0"/>
          <w:bCs w:val="0"/>
          <w:lang w:val="en-US"/>
        </w:rPr>
        <w:t>s</w:t>
      </w:r>
    </w:p>
    <w:p w14:paraId="2432D640" w14:textId="6C8B85C5" w:rsidR="007215E7" w:rsidRPr="000E2BD9" w:rsidRDefault="007215E7" w:rsidP="005648C0">
      <w:r w:rsidRPr="000E2BD9">
        <w:t>S3. Supplementary references</w:t>
      </w:r>
      <w:r w:rsidRPr="000E2BD9">
        <w:br w:type="page"/>
      </w:r>
    </w:p>
    <w:p w14:paraId="66CE1CDD" w14:textId="1CA5EAF1" w:rsidR="00065BDA" w:rsidRDefault="009A26A3" w:rsidP="009A26A3">
      <w:pPr>
        <w:pStyle w:val="Heading2"/>
        <w:rPr>
          <w:lang w:val="en-US"/>
        </w:rPr>
      </w:pPr>
      <w:r>
        <w:rPr>
          <w:lang w:val="en-US"/>
        </w:rPr>
        <w:lastRenderedPageBreak/>
        <w:t>S1. Literature review of combined C emission, accumulation and transport</w:t>
      </w:r>
      <w:r w:rsidR="002D6B83">
        <w:rPr>
          <w:lang w:val="en-US"/>
        </w:rPr>
        <w:t xml:space="preserve"> used in Fig. 2</w:t>
      </w:r>
    </w:p>
    <w:p w14:paraId="4551290B" w14:textId="04CB2C4E" w:rsidR="003125EF" w:rsidRPr="00E404B8" w:rsidRDefault="00A54112" w:rsidP="00065BDA">
      <w:pPr>
        <w:rPr>
          <w:noProof/>
          <w:lang w:val="en-US" w:eastAsia="sv-SE"/>
        </w:rPr>
      </w:pPr>
      <w:r>
        <w:rPr>
          <w:noProof/>
          <w:lang w:val="en-US" w:eastAsia="sv-SE"/>
        </w:rPr>
        <w:t xml:space="preserve">We compiled </w:t>
      </w:r>
      <w:r w:rsidR="00351816">
        <w:rPr>
          <w:noProof/>
          <w:lang w:val="en-US" w:eastAsia="sv-SE"/>
        </w:rPr>
        <w:t xml:space="preserve">published </w:t>
      </w:r>
      <w:r>
        <w:rPr>
          <w:noProof/>
          <w:lang w:val="en-US" w:eastAsia="sv-SE"/>
        </w:rPr>
        <w:t>data from streams, rivers, lake</w:t>
      </w:r>
      <w:r w:rsidR="00CE631A">
        <w:rPr>
          <w:noProof/>
          <w:lang w:val="en-US" w:eastAsia="sv-SE"/>
        </w:rPr>
        <w:t>s,</w:t>
      </w:r>
      <w:r>
        <w:rPr>
          <w:noProof/>
          <w:lang w:val="en-US" w:eastAsia="sv-SE"/>
        </w:rPr>
        <w:t xml:space="preserve"> and reservoirs </w:t>
      </w:r>
      <w:r w:rsidR="00351816">
        <w:rPr>
          <w:noProof/>
          <w:lang w:val="en-US" w:eastAsia="sv-SE"/>
        </w:rPr>
        <w:t>for</w:t>
      </w:r>
      <w:r>
        <w:rPr>
          <w:noProof/>
          <w:lang w:val="en-US" w:eastAsia="sv-SE"/>
        </w:rPr>
        <w:t xml:space="preserve"> which C emission, storage (i.e. burial) and transport downstream (or export) were all reported. For stream</w:t>
      </w:r>
      <w:r w:rsidR="008714F7">
        <w:rPr>
          <w:noProof/>
          <w:lang w:val="en-US" w:eastAsia="sv-SE"/>
        </w:rPr>
        <w:t>s</w:t>
      </w:r>
      <w:r>
        <w:rPr>
          <w:noProof/>
          <w:lang w:val="en-US" w:eastAsia="sv-SE"/>
        </w:rPr>
        <w:t xml:space="preserve"> and rivers, C storage or accumulation are rarely reported, and when </w:t>
      </w:r>
      <w:r w:rsidR="00351816">
        <w:rPr>
          <w:noProof/>
          <w:lang w:val="en-US" w:eastAsia="sv-SE"/>
        </w:rPr>
        <w:t xml:space="preserve">this </w:t>
      </w:r>
      <w:r>
        <w:rPr>
          <w:noProof/>
          <w:lang w:val="en-US" w:eastAsia="sv-SE"/>
        </w:rPr>
        <w:t>is the case, the other fluxes are no</w:t>
      </w:r>
      <w:r w:rsidR="00CE631A">
        <w:rPr>
          <w:noProof/>
          <w:lang w:val="en-US" w:eastAsia="sv-SE"/>
        </w:rPr>
        <w:t>t</w:t>
      </w:r>
      <w:r>
        <w:rPr>
          <w:noProof/>
          <w:lang w:val="en-US" w:eastAsia="sv-SE"/>
        </w:rPr>
        <w:t xml:space="preserve"> reported. Therefore, we assumed</w:t>
      </w:r>
      <w:r w:rsidR="003125EF">
        <w:rPr>
          <w:noProof/>
          <w:lang w:val="en-US" w:eastAsia="sv-SE"/>
        </w:rPr>
        <w:t xml:space="preserve"> relatively non-significant accumulation, compared to emission and transport. </w:t>
      </w:r>
      <w:r w:rsidR="001C5AB4">
        <w:rPr>
          <w:noProof/>
          <w:lang w:val="en-US" w:eastAsia="sv-SE"/>
        </w:rPr>
        <w:t xml:space="preserve">All fluxes were converted to </w:t>
      </w:r>
      <w:r w:rsidR="00CE631A">
        <w:rPr>
          <w:noProof/>
          <w:lang w:val="en-US" w:eastAsia="sv-SE"/>
        </w:rPr>
        <w:t xml:space="preserve">the </w:t>
      </w:r>
      <w:r w:rsidR="001C5AB4">
        <w:rPr>
          <w:noProof/>
          <w:lang w:val="en-US" w:eastAsia="sv-SE"/>
        </w:rPr>
        <w:t>surface are</w:t>
      </w:r>
      <w:r w:rsidR="00CE631A">
        <w:rPr>
          <w:noProof/>
          <w:lang w:val="en-US" w:eastAsia="sv-SE"/>
        </w:rPr>
        <w:t xml:space="preserve">a of the aquatic system, and to </w:t>
      </w:r>
      <w:r w:rsidR="001C5AB4">
        <w:rPr>
          <w:noProof/>
          <w:lang w:val="en-US" w:eastAsia="sv-SE"/>
        </w:rPr>
        <w:t xml:space="preserve">annual fluxes. </w:t>
      </w:r>
      <w:r w:rsidR="00351816">
        <w:rPr>
          <w:noProof/>
          <w:lang w:val="en-US" w:eastAsia="sv-SE"/>
        </w:rPr>
        <w:t>Specifically, these estimates of</w:t>
      </w:r>
      <w:r w:rsidR="001C5AB4">
        <w:rPr>
          <w:noProof/>
          <w:lang w:val="en-US" w:eastAsia="sv-SE"/>
        </w:rPr>
        <w:t xml:space="preserve"> emission, accumulation, and transport C fluxes </w:t>
      </w:r>
      <w:r w:rsidR="00351816">
        <w:rPr>
          <w:noProof/>
          <w:lang w:val="en-US" w:eastAsia="sv-SE"/>
        </w:rPr>
        <w:t xml:space="preserve">come </w:t>
      </w:r>
      <w:r w:rsidR="001C5AB4">
        <w:rPr>
          <w:noProof/>
          <w:lang w:val="en-US" w:eastAsia="sv-SE"/>
        </w:rPr>
        <w:t>from 33 lakes and reservoirs and 159 streams and rivers (</w:t>
      </w:r>
      <w:r w:rsidR="00351816">
        <w:rPr>
          <w:noProof/>
          <w:lang w:val="en-US" w:eastAsia="sv-SE"/>
        </w:rPr>
        <w:t xml:space="preserve">See references in </w:t>
      </w:r>
      <w:r w:rsidR="00CE631A">
        <w:rPr>
          <w:noProof/>
          <w:lang w:val="en-US" w:eastAsia="sv-SE"/>
        </w:rPr>
        <w:t>S</w:t>
      </w:r>
      <w:r w:rsidR="001C5AB4" w:rsidRPr="00E404B8">
        <w:rPr>
          <w:noProof/>
          <w:lang w:val="en-US" w:eastAsia="sv-SE"/>
        </w:rPr>
        <w:t xml:space="preserve">upp. Table S1). </w:t>
      </w:r>
      <w:r w:rsidR="003125EF" w:rsidRPr="00E404B8">
        <w:rPr>
          <w:noProof/>
          <w:lang w:val="en-US" w:eastAsia="sv-SE"/>
        </w:rPr>
        <w:t>Most of the C emission</w:t>
      </w:r>
      <w:r w:rsidR="00351816" w:rsidRPr="00E404B8">
        <w:rPr>
          <w:noProof/>
          <w:lang w:val="en-US" w:eastAsia="sv-SE"/>
        </w:rPr>
        <w:t>s reported</w:t>
      </w:r>
      <w:r w:rsidR="00CE631A">
        <w:rPr>
          <w:noProof/>
          <w:lang w:val="en-US" w:eastAsia="sv-SE"/>
        </w:rPr>
        <w:t xml:space="preserve"> are</w:t>
      </w:r>
      <w:r w:rsidR="00E404B8">
        <w:rPr>
          <w:noProof/>
          <w:lang w:val="en-US" w:eastAsia="sv-SE"/>
        </w:rPr>
        <w:t xml:space="preserve"> in the predomina</w:t>
      </w:r>
      <w:r w:rsidR="00CE631A">
        <w:rPr>
          <w:noProof/>
          <w:lang w:val="en-US" w:eastAsia="sv-SE"/>
        </w:rPr>
        <w:t>nt</w:t>
      </w:r>
      <w:r w:rsidR="00E404B8">
        <w:rPr>
          <w:noProof/>
          <w:lang w:val="en-US" w:eastAsia="sv-SE"/>
        </w:rPr>
        <w:t xml:space="preserve"> form of</w:t>
      </w:r>
      <w:r w:rsidR="003125EF" w:rsidRPr="00E404B8">
        <w:rPr>
          <w:noProof/>
          <w:lang w:val="en-US" w:eastAsia="sv-SE"/>
        </w:rPr>
        <w:t xml:space="preserve"> CO</w:t>
      </w:r>
      <w:r w:rsidR="003125EF" w:rsidRPr="00E404B8">
        <w:rPr>
          <w:noProof/>
          <w:vertAlign w:val="subscript"/>
          <w:lang w:val="en-US" w:eastAsia="sv-SE"/>
        </w:rPr>
        <w:t>2</w:t>
      </w:r>
      <w:r w:rsidR="003125EF" w:rsidRPr="00E404B8">
        <w:rPr>
          <w:noProof/>
          <w:lang w:val="en-US" w:eastAsia="sv-SE"/>
        </w:rPr>
        <w:t>, however, CH</w:t>
      </w:r>
      <w:r w:rsidR="003125EF" w:rsidRPr="00E404B8">
        <w:rPr>
          <w:noProof/>
          <w:vertAlign w:val="subscript"/>
          <w:lang w:val="en-US" w:eastAsia="sv-SE"/>
        </w:rPr>
        <w:t>4</w:t>
      </w:r>
      <w:r w:rsidR="003125EF" w:rsidRPr="00E404B8">
        <w:rPr>
          <w:noProof/>
          <w:lang w:val="en-US" w:eastAsia="sv-SE"/>
        </w:rPr>
        <w:t xml:space="preserve"> was </w:t>
      </w:r>
      <w:r w:rsidR="001C5AB4" w:rsidRPr="00E404B8">
        <w:rPr>
          <w:noProof/>
          <w:lang w:val="en-US" w:eastAsia="sv-SE"/>
        </w:rPr>
        <w:t>also added when available (Supp. Table S1)</w:t>
      </w:r>
      <w:r w:rsidR="003125EF" w:rsidRPr="00E404B8">
        <w:rPr>
          <w:noProof/>
          <w:lang w:val="en-US" w:eastAsia="sv-SE"/>
        </w:rPr>
        <w:t xml:space="preserve">. </w:t>
      </w:r>
      <w:r w:rsidR="003125EF">
        <w:rPr>
          <w:noProof/>
          <w:lang w:val="en-US" w:eastAsia="sv-SE"/>
        </w:rPr>
        <w:t xml:space="preserve">Accumulation rates, usually called burial in the publications, are </w:t>
      </w:r>
      <w:r w:rsidR="00351816">
        <w:rPr>
          <w:noProof/>
          <w:lang w:val="en-US" w:eastAsia="sv-SE"/>
        </w:rPr>
        <w:t xml:space="preserve">most often for </w:t>
      </w:r>
      <w:r w:rsidR="003125EF">
        <w:rPr>
          <w:noProof/>
          <w:lang w:val="en-US" w:eastAsia="sv-SE"/>
        </w:rPr>
        <w:t>organic</w:t>
      </w:r>
      <w:r w:rsidR="00351816">
        <w:rPr>
          <w:noProof/>
          <w:lang w:val="en-US" w:eastAsia="sv-SE"/>
        </w:rPr>
        <w:t xml:space="preserve"> carbon</w:t>
      </w:r>
      <w:r w:rsidR="001C5AB4">
        <w:rPr>
          <w:noProof/>
          <w:lang w:val="en-US" w:eastAsia="sv-SE"/>
        </w:rPr>
        <w:t>, although 5</w:t>
      </w:r>
      <w:r w:rsidR="003125EF">
        <w:rPr>
          <w:noProof/>
          <w:lang w:val="en-US" w:eastAsia="sv-SE"/>
        </w:rPr>
        <w:t xml:space="preserve"> studies </w:t>
      </w:r>
      <w:r w:rsidR="001C5AB4">
        <w:rPr>
          <w:noProof/>
          <w:lang w:val="en-US" w:eastAsia="sv-SE"/>
        </w:rPr>
        <w:t xml:space="preserve">also </w:t>
      </w:r>
      <w:r w:rsidR="003125EF">
        <w:rPr>
          <w:noProof/>
          <w:lang w:val="en-US" w:eastAsia="sv-SE"/>
        </w:rPr>
        <w:t>provided the inorganic accumulation</w:t>
      </w:r>
      <w:r w:rsidR="001C5AB4">
        <w:rPr>
          <w:noProof/>
          <w:lang w:val="en-US" w:eastAsia="sv-SE"/>
        </w:rPr>
        <w:t xml:space="preserve"> rates</w:t>
      </w:r>
      <w:r w:rsidR="00E404B8">
        <w:rPr>
          <w:noProof/>
          <w:lang w:val="en-US" w:eastAsia="sv-SE"/>
        </w:rPr>
        <w:t xml:space="preserve"> (Supp. Table S1). </w:t>
      </w:r>
    </w:p>
    <w:p w14:paraId="75039ABD" w14:textId="0908F90B" w:rsidR="00211C95" w:rsidRDefault="00211C95" w:rsidP="00211C95">
      <w:pPr>
        <w:pStyle w:val="Heading2"/>
        <w:rPr>
          <w:lang w:val="en-US"/>
        </w:rPr>
      </w:pPr>
      <w:r>
        <w:rPr>
          <w:lang w:val="en-US"/>
        </w:rPr>
        <w:t xml:space="preserve">S2. </w:t>
      </w:r>
      <w:r w:rsidR="00070B20">
        <w:rPr>
          <w:lang w:val="en-US"/>
        </w:rPr>
        <w:t>Water</w:t>
      </w:r>
      <w:r w:rsidR="00CE631A">
        <w:rPr>
          <w:lang w:val="en-US"/>
        </w:rPr>
        <w:t xml:space="preserve"> residence time</w:t>
      </w:r>
      <w:r w:rsidR="00070B20">
        <w:rPr>
          <w:lang w:val="en-US"/>
        </w:rPr>
        <w:t>, g</w:t>
      </w:r>
      <w:r>
        <w:rPr>
          <w:lang w:val="en-US"/>
        </w:rPr>
        <w:t>as</w:t>
      </w:r>
      <w:r w:rsidR="00CE631A">
        <w:rPr>
          <w:lang w:val="en-US"/>
        </w:rPr>
        <w:t xml:space="preserve"> reareation time,</w:t>
      </w:r>
      <w:r w:rsidR="00070B20">
        <w:rPr>
          <w:lang w:val="en-US"/>
        </w:rPr>
        <w:t xml:space="preserve"> and particles</w:t>
      </w:r>
      <w:r w:rsidR="00CE631A">
        <w:rPr>
          <w:lang w:val="en-US"/>
        </w:rPr>
        <w:t xml:space="preserve"> settling time </w:t>
      </w:r>
      <w:r w:rsidR="00070B20">
        <w:rPr>
          <w:lang w:val="en-US"/>
        </w:rPr>
        <w:t>calculation</w:t>
      </w:r>
      <w:r w:rsidR="00CE631A">
        <w:rPr>
          <w:lang w:val="en-US"/>
        </w:rPr>
        <w:t>s</w:t>
      </w:r>
    </w:p>
    <w:p w14:paraId="07641BD8" w14:textId="6C8B8F1F" w:rsidR="00DE5A1C" w:rsidRDefault="004B449A" w:rsidP="00ED293C">
      <w:pPr>
        <w:rPr>
          <w:lang w:val="en-US"/>
        </w:rPr>
      </w:pPr>
      <w:r>
        <w:rPr>
          <w:lang w:val="en-US"/>
        </w:rPr>
        <w:t>We</w:t>
      </w:r>
      <w:r w:rsidR="00070B20">
        <w:rPr>
          <w:lang w:val="en-US"/>
        </w:rPr>
        <w:t xml:space="preserve"> estimate</w:t>
      </w:r>
      <w:r>
        <w:rPr>
          <w:lang w:val="en-US"/>
        </w:rPr>
        <w:t>d</w:t>
      </w:r>
      <w:r w:rsidR="008714F7">
        <w:rPr>
          <w:lang w:val="en-US"/>
        </w:rPr>
        <w:t xml:space="preserve"> water </w:t>
      </w:r>
      <w:r w:rsidR="00070B20">
        <w:rPr>
          <w:lang w:val="en-US"/>
        </w:rPr>
        <w:t>residence</w:t>
      </w:r>
      <w:r w:rsidR="008714F7">
        <w:rPr>
          <w:lang w:val="en-US"/>
        </w:rPr>
        <w:t xml:space="preserve"> time, reareation time, and settling time</w:t>
      </w:r>
      <w:r>
        <w:rPr>
          <w:lang w:val="en-US"/>
        </w:rPr>
        <w:t xml:space="preserve"> for a set of streams, rivers, lakes, and reservoirs (Fig. 3 in the main text). The </w:t>
      </w:r>
      <w:r w:rsidR="00070B20">
        <w:rPr>
          <w:lang w:val="en-US"/>
        </w:rPr>
        <w:t>compiled datasets</w:t>
      </w:r>
      <w:r>
        <w:rPr>
          <w:lang w:val="en-US"/>
        </w:rPr>
        <w:t xml:space="preserve"> for lakes/reservoirs </w:t>
      </w:r>
      <w:r>
        <w:rPr>
          <w:lang w:val="en-US"/>
        </w:rPr>
        <w:fldChar w:fldCharType="begin" w:fldLock="1"/>
      </w:r>
      <w:r w:rsidR="00E260DE">
        <w:rPr>
          <w:lang w:val="en-US"/>
        </w:rPr>
        <w:instrText>ADDIN CSL_CITATION {"citationItems":[{"id":"ITEM-1","itemData":{"DOI":"10.1007/s00027-020-00729-9","ISBN":"0123456789","ISSN":"1420-9055","author":[{"dropping-particle":"","family":"Klaus","given":"Marcus","non-dropping-particle":"","parse-names":false,"suffix":""},{"dropping-particle":"","family":"Vachon","given":"Dominic","non-dropping-particle":"","parse-names":false,"suffix":""}],"container-title":"Aquatic Sciences","id":"ITEM-1","issue":"53","issued":{"date-parts":[["2020"]]},"publisher":"Springer International Publishing","title":"Challenges of predicting gas transfer velocity from wind measurements over global lakes","type":"article-journal","volume":"82"},"uris":["http://www.mendeley.com/documents/?uuid=3165b448-93b0-4342-b9c2-71fa84794588"]}],"mendeley":{"formattedCitation":"(Klaus and Vachon 2020)","plainTextFormattedCitation":"(Klaus and Vachon 2020)","previouslyFormattedCitation":"(Klaus and Vachon 2020)"},"properties":{"noteIndex":0},"schema":"https://github.com/citation-style-language/schema/raw/master/csl-citation.json"}</w:instrText>
      </w:r>
      <w:r>
        <w:rPr>
          <w:lang w:val="en-US"/>
        </w:rPr>
        <w:fldChar w:fldCharType="separate"/>
      </w:r>
      <w:r w:rsidR="0071223A" w:rsidRPr="0071223A">
        <w:rPr>
          <w:noProof/>
          <w:lang w:val="en-US"/>
        </w:rPr>
        <w:t>(Klaus and Vachon 2020)</w:t>
      </w:r>
      <w:r>
        <w:rPr>
          <w:lang w:val="en-US"/>
        </w:rPr>
        <w:fldChar w:fldCharType="end"/>
      </w:r>
      <w:r w:rsidR="00F020CE">
        <w:rPr>
          <w:lang w:val="en-US"/>
        </w:rPr>
        <w:t xml:space="preserve">, and </w:t>
      </w:r>
      <w:r>
        <w:rPr>
          <w:lang w:val="en-US"/>
        </w:rPr>
        <w:t xml:space="preserve">streams/rivers </w:t>
      </w:r>
      <w:r>
        <w:rPr>
          <w:lang w:val="en-US"/>
        </w:rPr>
        <w:fldChar w:fldCharType="begin" w:fldLock="1"/>
      </w:r>
      <w:r w:rsidR="00E260DE">
        <w:rPr>
          <w:lang w:val="en-US"/>
        </w:rPr>
        <w:instrText>ADDIN CSL_CITATION {"citationItems":[{"id":"ITEM-1","itemData":{"DOI":"10.1038/s41561-019-0324-8","ISBN":"4156101903248","ISSN":"1752-0908","author":[{"dropping-particle":"","family":"Ulseth","given":"Amber J","non-dropping-particle":"","parse-names":false,"suffix":""},{"dropping-particle":"","family":"Jr","given":"Robert O Hall","non-dropping-particle":"","parse-names":false,"suffix":""},{"dropping-particle":"","family":"Canadell","given":"Marta Boix","non-dropping-particle":"","parse-names":false,"suffix":""},{"dropping-particle":"","family":"Madinger","given":"Hilary L","non-dropping-particle":"","parse-names":false,"suffix":""},{"dropping-particle":"","family":"Niayifar","given":"Amin","non-dropping-particle":"","parse-names":false,"suffix":""},{"dropping-particle":"","family":"Battin","given":"Tom J","non-dropping-particle":"","parse-names":false,"suffix":""}],"container-title":"Nature Geoscience","id":"ITEM-1","issued":{"date-parts":[["2019"]]},"publisher":"Springer US","title":"Distinct air–water gas exchange regimes in low- and high-energy streams","type":"article-journal","volume":"1"},"uris":["http://www.mendeley.com/documents/?uuid=9b97eaba-172d-402f-92e9-aee1822470d5"]}],"mendeley":{"formattedCitation":"(Ulseth et al. 2019)","plainTextFormattedCitation":"(Ulseth et al. 2019)","previouslyFormattedCitation":"(Ulseth et al. 2019)"},"properties":{"noteIndex":0},"schema":"https://github.com/citation-style-language/schema/raw/master/csl-citation.json"}</w:instrText>
      </w:r>
      <w:r>
        <w:rPr>
          <w:lang w:val="en-US"/>
        </w:rPr>
        <w:fldChar w:fldCharType="separate"/>
      </w:r>
      <w:r w:rsidR="0071223A" w:rsidRPr="0071223A">
        <w:rPr>
          <w:noProof/>
          <w:lang w:val="en-US"/>
        </w:rPr>
        <w:t>(Ulseth et al. 2019)</w:t>
      </w:r>
      <w:r>
        <w:rPr>
          <w:lang w:val="en-US"/>
        </w:rPr>
        <w:fldChar w:fldCharType="end"/>
      </w:r>
      <w:r>
        <w:rPr>
          <w:lang w:val="en-US"/>
        </w:rPr>
        <w:t xml:space="preserve"> originally report</w:t>
      </w:r>
      <w:r w:rsidR="00F020CE">
        <w:rPr>
          <w:lang w:val="en-US"/>
        </w:rPr>
        <w:t>ed</w:t>
      </w:r>
      <w:r>
        <w:rPr>
          <w:lang w:val="en-US"/>
        </w:rPr>
        <w:t xml:space="preserve"> gas transfer velocity (</w:t>
      </w:r>
      <w:r w:rsidRPr="004B449A">
        <w:rPr>
          <w:i/>
          <w:lang w:val="en-US"/>
        </w:rPr>
        <w:t>k</w:t>
      </w:r>
      <w:r>
        <w:rPr>
          <w:lang w:val="en-US"/>
        </w:rPr>
        <w:t>)</w:t>
      </w:r>
      <w:r w:rsidR="00070B20">
        <w:rPr>
          <w:lang w:val="en-US"/>
        </w:rPr>
        <w:t xml:space="preserve"> </w:t>
      </w:r>
      <w:r>
        <w:rPr>
          <w:lang w:val="en-US"/>
        </w:rPr>
        <w:t>with additional morphometric characteristics</w:t>
      </w:r>
      <w:r w:rsidR="002B3669">
        <w:rPr>
          <w:lang w:val="en-US"/>
        </w:rPr>
        <w:t xml:space="preserve"> such as </w:t>
      </w:r>
      <w:r w:rsidR="00CE631A">
        <w:rPr>
          <w:lang w:val="en-US"/>
        </w:rPr>
        <w:t>volume and mean depth for lakes/</w:t>
      </w:r>
      <w:r w:rsidR="002B3669">
        <w:rPr>
          <w:lang w:val="en-US"/>
        </w:rPr>
        <w:t>reservoirs and di</w:t>
      </w:r>
      <w:r w:rsidR="00CE631A">
        <w:rPr>
          <w:lang w:val="en-US"/>
        </w:rPr>
        <w:t>scharge and velocity for streams/</w:t>
      </w:r>
      <w:r w:rsidR="002B3669">
        <w:rPr>
          <w:lang w:val="en-US"/>
        </w:rPr>
        <w:t>rivers</w:t>
      </w:r>
      <w:r>
        <w:rPr>
          <w:lang w:val="en-US"/>
        </w:rPr>
        <w:t>.</w:t>
      </w:r>
    </w:p>
    <w:p w14:paraId="34251B29" w14:textId="0A94ACFC" w:rsidR="00073BBC" w:rsidRPr="001D466F" w:rsidRDefault="00073BBC" w:rsidP="00073BBC">
      <w:pPr>
        <w:rPr>
          <w:i/>
          <w:lang w:val="en-US"/>
        </w:rPr>
      </w:pPr>
      <w:r w:rsidRPr="001D466F">
        <w:rPr>
          <w:i/>
          <w:lang w:val="en-US"/>
        </w:rPr>
        <w:t>Water residence time and transit time</w:t>
      </w:r>
    </w:p>
    <w:p w14:paraId="082054C5" w14:textId="01B24FF6" w:rsidR="00D40AC1" w:rsidRDefault="008F1A2F" w:rsidP="00D40AC1">
      <w:pPr>
        <w:rPr>
          <w:lang w:val="en-US"/>
        </w:rPr>
      </w:pPr>
      <w:r>
        <w:rPr>
          <w:lang w:val="en-US"/>
        </w:rPr>
        <w:t>Here we use the water residence time (WRT; the average ‘age’ of water; days) and the water transit time (the time water takes to travel from the ent</w:t>
      </w:r>
      <w:r w:rsidR="00F020CE">
        <w:rPr>
          <w:lang w:val="en-US"/>
        </w:rPr>
        <w:t>ry</w:t>
      </w:r>
      <w:r>
        <w:rPr>
          <w:lang w:val="en-US"/>
        </w:rPr>
        <w:t xml:space="preserve"> point to the exit point) as equivalent hydrological metrics. This is tru</w:t>
      </w:r>
      <w:r w:rsidR="00F020CE">
        <w:rPr>
          <w:lang w:val="en-US"/>
        </w:rPr>
        <w:t>e</w:t>
      </w:r>
      <w:r>
        <w:rPr>
          <w:lang w:val="en-US"/>
        </w:rPr>
        <w:t xml:space="preserve"> w</w:t>
      </w:r>
      <w:r w:rsidR="00EB56A3">
        <w:rPr>
          <w:lang w:val="en-US"/>
        </w:rPr>
        <w:t>hen water enters at one end of the syst</w:t>
      </w:r>
      <w:r>
        <w:rPr>
          <w:lang w:val="en-US"/>
        </w:rPr>
        <w:t>em and exit</w:t>
      </w:r>
      <w:r w:rsidR="00F020CE">
        <w:rPr>
          <w:lang w:val="en-US"/>
        </w:rPr>
        <w:t>s</w:t>
      </w:r>
      <w:r>
        <w:rPr>
          <w:lang w:val="en-US"/>
        </w:rPr>
        <w:t xml:space="preserve"> at the opposite end</w:t>
      </w:r>
      <w:r w:rsidR="00EB56A3">
        <w:rPr>
          <w:lang w:val="en-US"/>
        </w:rPr>
        <w:t xml:space="preserve"> </w:t>
      </w:r>
      <w:r w:rsidR="00EB56A3">
        <w:rPr>
          <w:lang w:val="en-US"/>
        </w:rPr>
        <w:fldChar w:fldCharType="begin" w:fldLock="1"/>
      </w:r>
      <w:r w:rsidR="00EB56A3">
        <w:rPr>
          <w:lang w:val="en-US"/>
        </w:rPr>
        <w:instrText>ADDIN CSL_CITATION {"citationItems":[{"id":"ITEM-1","itemData":{"author":[{"dropping-particle":"","family":"Bolin","given":"Bert","non-dropping-particle":"","parse-names":false,"suffix":""},{"dropping-particle":"","family":"Rodhe","given":"Henning","non-dropping-particle":"","parse-names":false,"suffix":""}],"container-title":"Tellus","id":"ITEM-1","issue":"258","issued":{"date-parts":[["1973"]]},"title":"A note on the concepts of age distribution and transit time in natural reservoirs","type":"article-journal","volume":"1"},"uris":["http://www.mendeley.com/documents/?uuid=765257fc-0ff2-4d7a-961b-56a54f32635a"]}],"mendeley":{"formattedCitation":"(Bolin and Rodhe 1973)","plainTextFormattedCitation":"(Bolin and Rodhe 1973)","previouslyFormattedCitation":"(Bolin and Rodhe 1973)"},"properties":{"noteIndex":0},"schema":"https://github.com/citation-style-language/schema/raw/master/csl-citation.json"}</w:instrText>
      </w:r>
      <w:r w:rsidR="00EB56A3">
        <w:rPr>
          <w:lang w:val="en-US"/>
        </w:rPr>
        <w:fldChar w:fldCharType="separate"/>
      </w:r>
      <w:r w:rsidR="00EB56A3" w:rsidRPr="0071223A">
        <w:rPr>
          <w:noProof/>
          <w:lang w:val="en-US"/>
        </w:rPr>
        <w:t>(Bolin and Rodhe 1973)</w:t>
      </w:r>
      <w:r w:rsidR="00EB56A3">
        <w:rPr>
          <w:lang w:val="en-US"/>
        </w:rPr>
        <w:fldChar w:fldCharType="end"/>
      </w:r>
      <w:r w:rsidR="00EB56A3">
        <w:rPr>
          <w:lang w:val="en-US"/>
        </w:rPr>
        <w:t>.</w:t>
      </w:r>
      <w:r>
        <w:rPr>
          <w:lang w:val="en-US"/>
        </w:rPr>
        <w:t xml:space="preserve"> </w:t>
      </w:r>
      <w:r w:rsidR="00DE5A1C" w:rsidRPr="00351816">
        <w:rPr>
          <w:lang w:val="en-US"/>
        </w:rPr>
        <w:t xml:space="preserve">For lakes, water residence time </w:t>
      </w:r>
      <w:r w:rsidR="00DE5A1C">
        <w:rPr>
          <w:lang w:val="en-US"/>
        </w:rPr>
        <w:t>(</w:t>
      </w:r>
      <w:r w:rsidR="00DE5A1C" w:rsidRPr="00351816">
        <w:rPr>
          <w:lang w:val="en-US"/>
        </w:rPr>
        <w:t xml:space="preserve">WRT) </w:t>
      </w:r>
      <w:r w:rsidR="00667A52" w:rsidRPr="00351816">
        <w:rPr>
          <w:lang w:val="en-US"/>
        </w:rPr>
        <w:t>was retr</w:t>
      </w:r>
      <w:r w:rsidR="00F020CE">
        <w:rPr>
          <w:lang w:val="en-US"/>
        </w:rPr>
        <w:t>ie</w:t>
      </w:r>
      <w:r w:rsidR="00667A52" w:rsidRPr="00351816">
        <w:rPr>
          <w:lang w:val="en-US"/>
        </w:rPr>
        <w:t>ved from the original p</w:t>
      </w:r>
      <w:r>
        <w:rPr>
          <w:lang w:val="en-US"/>
        </w:rPr>
        <w:t>ublication or,</w:t>
      </w:r>
      <w:r w:rsidR="00667A52" w:rsidRPr="00351816">
        <w:rPr>
          <w:lang w:val="en-US"/>
        </w:rPr>
        <w:t xml:space="preserve"> </w:t>
      </w:r>
      <w:r>
        <w:rPr>
          <w:lang w:val="en-US"/>
        </w:rPr>
        <w:t>w</w:t>
      </w:r>
      <w:r w:rsidR="00667A52" w:rsidRPr="00351816">
        <w:rPr>
          <w:lang w:val="en-US"/>
        </w:rPr>
        <w:t xml:space="preserve">hen not available, </w:t>
      </w:r>
      <w:r w:rsidR="00DE5A1C" w:rsidRPr="00351816">
        <w:rPr>
          <w:lang w:val="en-US"/>
        </w:rPr>
        <w:t xml:space="preserve">estimated from </w:t>
      </w:r>
      <w:r w:rsidR="00F020CE">
        <w:rPr>
          <w:lang w:val="en-US"/>
        </w:rPr>
        <w:t xml:space="preserve">an </w:t>
      </w:r>
      <w:r w:rsidR="00DE5A1C" w:rsidRPr="00351816">
        <w:rPr>
          <w:lang w:val="en-US"/>
        </w:rPr>
        <w:t xml:space="preserve">empirical relationship with lake volume </w:t>
      </w:r>
      <w:r w:rsidR="00DE5A1C">
        <w:fldChar w:fldCharType="begin" w:fldLock="1"/>
      </w:r>
      <w:r w:rsidR="00E260DE">
        <w:rPr>
          <w:lang w:val="en-US"/>
        </w:rPr>
        <w:instrText>ADDIN CSL_CITATION {"citationItems":[{"id":"ITEM-1","itemData":{"author":[{"dropping-particle":"","family":"Kalff","given":"Jacob","non-dropping-particle":"","parse-names":false,"suffix":""}],"edition":"Prentice H","id":"ITEM-1","issued":{"date-parts":[["2002"]]},"number-of-pages":"592","publisher-place":"Upper Saddle River, NJ","title":"Limnology: inland water ecosystems","type":"book"},"uris":["http://www.mendeley.com/documents/?uuid=be9bd521-f5bd-4b7a-a958-00220aa50a52"]}],"mendeley":{"formattedCitation":"(Kalff 2002)","plainTextFormattedCitation":"(Kalff 2002)","previouslyFormattedCitation":"(Kalff 2002)"},"properties":{"noteIndex":0},"schema":"https://github.com/citation-style-language/schema/raw/master/csl-citation.json"}</w:instrText>
      </w:r>
      <w:r w:rsidR="00DE5A1C">
        <w:fldChar w:fldCharType="separate"/>
      </w:r>
      <w:r w:rsidR="0071223A" w:rsidRPr="00351816">
        <w:rPr>
          <w:noProof/>
          <w:lang w:val="en-US"/>
        </w:rPr>
        <w:t>(Kalff 2002)</w:t>
      </w:r>
      <w:r w:rsidR="00DE5A1C">
        <w:fldChar w:fldCharType="end"/>
      </w:r>
      <w:r w:rsidR="00DE5A1C" w:rsidRPr="00351816">
        <w:rPr>
          <w:lang w:val="en-US"/>
        </w:rPr>
        <w:t>: ln(WRT) = 0.26 * ln(vol) + 0.55,</w:t>
      </w:r>
      <w:r w:rsidR="00D40AC1" w:rsidRPr="00351816">
        <w:rPr>
          <w:lang w:val="en-US"/>
        </w:rPr>
        <w:t xml:space="preserve"> </w:t>
      </w:r>
      <w:r w:rsidR="00DE5A1C" w:rsidRPr="00351816">
        <w:rPr>
          <w:lang w:val="en-US"/>
        </w:rPr>
        <w:t>where WRT is in y</w:t>
      </w:r>
      <w:r w:rsidR="00D40AC1" w:rsidRPr="00351816">
        <w:rPr>
          <w:lang w:val="en-US"/>
        </w:rPr>
        <w:t>ea</w:t>
      </w:r>
      <w:r w:rsidR="00DE5A1C" w:rsidRPr="00351816">
        <w:rPr>
          <w:lang w:val="en-US"/>
        </w:rPr>
        <w:t>r</w:t>
      </w:r>
      <w:r w:rsidR="00D40AC1" w:rsidRPr="00351816">
        <w:rPr>
          <w:lang w:val="en-US"/>
        </w:rPr>
        <w:t>s</w:t>
      </w:r>
      <w:r w:rsidR="00DE5A1C" w:rsidRPr="00351816">
        <w:rPr>
          <w:lang w:val="en-US"/>
        </w:rPr>
        <w:t xml:space="preserve"> and volume in km</w:t>
      </w:r>
      <w:r w:rsidR="00DE5A1C" w:rsidRPr="00351816">
        <w:rPr>
          <w:vertAlign w:val="superscript"/>
          <w:lang w:val="en-US"/>
        </w:rPr>
        <w:t>3</w:t>
      </w:r>
      <w:r w:rsidR="00DE5A1C" w:rsidRPr="00351816">
        <w:rPr>
          <w:lang w:val="en-US"/>
        </w:rPr>
        <w:t xml:space="preserve">. </w:t>
      </w:r>
      <w:r w:rsidR="00DE5A1C">
        <w:rPr>
          <w:lang w:val="en-US"/>
        </w:rPr>
        <w:t xml:space="preserve">For streams and rivers, </w:t>
      </w:r>
      <w:r w:rsidR="00D40AC1">
        <w:rPr>
          <w:lang w:val="en-US"/>
        </w:rPr>
        <w:t>we estimated</w:t>
      </w:r>
      <w:r>
        <w:rPr>
          <w:lang w:val="en-US"/>
        </w:rPr>
        <w:t xml:space="preserve"> WRT</w:t>
      </w:r>
      <w:r w:rsidR="00D40AC1">
        <w:rPr>
          <w:lang w:val="en-US"/>
        </w:rPr>
        <w:t xml:space="preserve"> </w:t>
      </w:r>
      <w:r>
        <w:rPr>
          <w:lang w:val="en-US"/>
        </w:rPr>
        <w:t xml:space="preserve">as equivalent to the </w:t>
      </w:r>
      <w:r w:rsidR="004B449A">
        <w:rPr>
          <w:lang w:val="en-US"/>
        </w:rPr>
        <w:t xml:space="preserve">water transit </w:t>
      </w:r>
      <w:r w:rsidR="004B449A">
        <w:rPr>
          <w:lang w:val="en-US"/>
        </w:rPr>
        <w:lastRenderedPageBreak/>
        <w:t>time</w:t>
      </w:r>
      <w:r w:rsidR="00DE5A1C">
        <w:rPr>
          <w:lang w:val="en-US"/>
        </w:rPr>
        <w:t xml:space="preserve"> </w:t>
      </w:r>
      <w:r w:rsidR="004B449A">
        <w:rPr>
          <w:lang w:val="en-US"/>
        </w:rPr>
        <w:t xml:space="preserve">using water velocity and the system length. </w:t>
      </w:r>
      <w:r w:rsidR="00E260DE">
        <w:rPr>
          <w:lang w:val="en-US"/>
        </w:rPr>
        <w:t>We estimated the system length</w:t>
      </w:r>
      <w:r>
        <w:rPr>
          <w:lang w:val="en-US"/>
        </w:rPr>
        <w:t xml:space="preserve"> </w:t>
      </w:r>
      <w:r w:rsidR="00E260DE">
        <w:rPr>
          <w:lang w:val="en-US"/>
        </w:rPr>
        <w:t xml:space="preserve">(L; km) from its scaling relationship with discharge (Q) </w:t>
      </w:r>
      <w:r w:rsidR="00E260DE">
        <w:rPr>
          <w:lang w:val="en-US"/>
        </w:rPr>
        <w:fldChar w:fldCharType="begin" w:fldLock="1"/>
      </w:r>
      <w:r w:rsidR="00E260DE">
        <w:rPr>
          <w:lang w:val="en-US"/>
        </w:rPr>
        <w:instrText>ADDIN CSL_CITATION {"citationItems":[{"id":"ITEM-1","itemData":{"DOI":"10.1002/hyp.10087","ISSN":"10991085","abstract":"Scaling relationships between water turnover or discharge and water system size may help to reveal and understand general patterns and processes in regional and global hydrological systems. In the present study, we derived global as well as climate-specific scaling relationships between average or maximum river discharge and catchment area, main-stem length and precipitation, based on data from 663 monitoring stations worldwide. Data were retrieved from a Global Runoff Data Centre (GRDC) database. The scaling relationships were established with ordinary least square (OLS) and standard major axis (SMA) regressions. The focus was on the SMA regressions because this method provides better estimates of the slope. The overall empirical regressions derived were highly significant (p &lt; 0.01). Average discharge (Q) and maximum discharge (Qmax) scaled to catchment area (A) with SMA slopes of 1.23 (r2 = 0.40) and 0.99 (r2 = 0.41), respectively. Average discharge (Q) scaled to length (L) with a slope of 2.16 (r2 = 0.40), while catchment area (A) scaled to main-stem length (L) with a slope of 1.76 (r2 = 0.91). The addition of precipitation (P), yielding a multiple regression of discharge versus catchment area and precipitation, improved the explained variability to r2 = 0.56 and r2 = 0.52 for average and maximum discharge, respectively. Slopes of climate zone-specific regressions tended to be similar to the slopes of the overall relationships. The uncertainties of the regressions were discussed and, where possible, compared to regressions derived in other studies. This article is protected by copyright. All rights reserved.","author":[{"dropping-particle":"","family":"Burgers","given":"H. E. Robin","non-dropping-particle":"","parse-names":false,"suffix":""},{"dropping-particle":"","family":"Schipper","given":"Aafke M.","non-dropping-particle":"","parse-names":false,"suffix":""},{"dropping-particle":"","family":"Jan Hendriks","given":"A.","non-dropping-particle":"","parse-names":false,"suffix":""},{"dropping-particle":"","family":"Robin Burgers","given":"H. E.","non-dropping-particle":"","parse-names":false,"suffix":""},{"dropping-particle":"","family":"Schipper","given":"Aafke M.","non-dropping-particle":"","parse-names":false,"suffix":""},{"dropping-particle":"","family":"Hendriks","given":"A. Jan","non-dropping-particle":"","parse-names":false,"suffix":""},{"dropping-particle":"","family":"Burgers","given":"H. E. Robin","non-dropping-particle":"","parse-names":false,"suffix":""},{"dropping-particle":"","family":"Schipper","given":"Aafke M.","non-dropping-particle":"","parse-names":false,"suffix":""},{"dropping-particle":"","family":"Hendriks","given":"A. Jan","non-dropping-particle":"","parse-names":false,"suffix":""}],"container-title":"Hydrological Processes","id":"ITEM-1","issue":"23","issued":{"date-parts":[["2014","11","15"]]},"page":"5769-5775","title":"Size relationships of water discharge in rivers: Scaling of discharge with catchment area, main-stem length and precipitation","type":"article-journal","volume":"28"},"uris":["http://www.mendeley.com/documents/?uuid=ab8d8c6b-73d7-4597-934f-9e7477644a1f"]}],"mendeley":{"formattedCitation":"(Burgers et al. 2014)","manualFormatting":"(Burgers et al. 2014)","plainTextFormattedCitation":"(Burgers et al. 2014)","previouslyFormattedCitation":"(Burgers et al. 2014)"},"properties":{"noteIndex":0},"schema":"https://github.com/citation-style-language/schema/raw/master/csl-citation.json"}</w:instrText>
      </w:r>
      <w:r w:rsidR="00E260DE">
        <w:rPr>
          <w:lang w:val="en-US"/>
        </w:rPr>
        <w:fldChar w:fldCharType="separate"/>
      </w:r>
      <w:r w:rsidR="00E260DE" w:rsidRPr="0071223A">
        <w:rPr>
          <w:noProof/>
          <w:lang w:val="en-US"/>
        </w:rPr>
        <w:t>(Burgers et al. 2014)</w:t>
      </w:r>
      <w:r w:rsidR="00E260DE">
        <w:rPr>
          <w:lang w:val="en-US"/>
        </w:rPr>
        <w:fldChar w:fldCharType="end"/>
      </w:r>
      <w:r w:rsidR="00E260DE">
        <w:rPr>
          <w:lang w:val="en-US"/>
        </w:rPr>
        <w:t>. Here the s</w:t>
      </w:r>
      <w:r w:rsidR="00EE5A8E">
        <w:rPr>
          <w:lang w:val="en-US"/>
        </w:rPr>
        <w:t>ystem</w:t>
      </w:r>
      <w:r w:rsidR="00E260DE">
        <w:rPr>
          <w:lang w:val="en-US"/>
        </w:rPr>
        <w:t xml:space="preserve"> length</w:t>
      </w:r>
      <w:r w:rsidR="00994B8E">
        <w:rPr>
          <w:lang w:val="en-US"/>
        </w:rPr>
        <w:t xml:space="preserve"> (called mainstem length)</w:t>
      </w:r>
      <w:r w:rsidR="00E260DE">
        <w:rPr>
          <w:lang w:val="en-US"/>
        </w:rPr>
        <w:t xml:space="preserve"> </w:t>
      </w:r>
      <w:r w:rsidR="005A718B">
        <w:rPr>
          <w:lang w:val="en-US"/>
        </w:rPr>
        <w:t>was</w:t>
      </w:r>
      <w:r w:rsidR="00E260DE">
        <w:rPr>
          <w:lang w:val="en-US"/>
        </w:rPr>
        <w:t xml:space="preserve"> </w:t>
      </w:r>
      <w:r w:rsidR="00351816">
        <w:rPr>
          <w:lang w:val="en-US"/>
        </w:rPr>
        <w:t>operationally defined</w:t>
      </w:r>
      <w:r w:rsidR="00E260DE">
        <w:rPr>
          <w:lang w:val="en-US"/>
        </w:rPr>
        <w:t xml:space="preserve"> </w:t>
      </w:r>
      <w:r w:rsidR="005A718B">
        <w:rPr>
          <w:lang w:val="en-US"/>
        </w:rPr>
        <w:t xml:space="preserve">by an upstream search procedure starting from the </w:t>
      </w:r>
      <w:r w:rsidR="00E260DE">
        <w:rPr>
          <w:lang w:val="en-US"/>
        </w:rPr>
        <w:t>discharge monitoring station</w:t>
      </w:r>
      <w:r w:rsidR="005A718B">
        <w:rPr>
          <w:lang w:val="en-US"/>
        </w:rPr>
        <w:t xml:space="preserve"> to the upmost stream by always following the largest catchment flow pathway </w:t>
      </w:r>
      <w:r w:rsidR="00E260DE">
        <w:rPr>
          <w:lang w:val="en-US"/>
        </w:rPr>
        <w:fldChar w:fldCharType="begin" w:fldLock="1"/>
      </w:r>
      <w:r w:rsidR="00994B8E">
        <w:rPr>
          <w:lang w:val="en-US"/>
        </w:rPr>
        <w:instrText>ADDIN CSL_CITATION {"citationItems":[{"id":"ITEM-1","itemData":{"DOI":"10.1016/S0022-1694(00)00282-1","ISSN":"00221694","abstract":"In this paper we explore the geomorphometric characteristics and integrity of a 30′ (longitude x latitude) spatial resolution representation of the global system of potentially-flowing rivers. We quantify several geomorphometric attributes of digital, Simulated Topological Network (STN-30p) depicting potential flow pathways across the entire non-glacierized surface of the Earth. This data set was examined with respect to several metrics describing individual grid cells, river segments, and complete drainage systems. Nearly 60,000 grid cells constitute the global non-glacierized land mass. The cells are organized into more than 30,000 distinct fiver segments belonging to approximately 6200 drainage basins. STN-30p flow paths and drainage basins are classified as order one through six using the classification system of Strahler. STN-30p flow pathways depict rivers draining a global land area of 133.1 × 106 km2. These pathways show a total length of 3.24 × 106 km at 30′ spatial resolution. The relationships between STN-30p order and interior river segment numbers, accumulated sub-basin areas, and accumulated length within individual basins yield high correlation coefficients (average r2 &gt; 0.96 for continents and globe). Mean values across individual continents and river orders for the bifurcation ratio (3.15 to 4.44), drainage area ratio (3.74 to 5.77), and basin length ratio (2.02 to 3.27) fall well within the ranges tabulated at finer spatial scales. A basin shape index, Sb = L/A0.5, defined as a function of potential mainstem length and drainage area, varies between 1.0 and 5.0 for basins &gt;25,000 km2 and shows a global mean of 2.12. The structure of STN-30p potential river systems is consistent with those of rivers analyzed at finer spatial scales as demonstrated by the numerical similarity of the several geomorphometric indices analyzed. However, for a particular basin, indices from STN-30p will be based on a condensed set of river orders relative to those derived at finer scales. A first order STN-30p river is roughly equivalent to an order five-to-six river derived from 1:62,500 scale maps. While 30′ spatial resolution was found to represent well the 522 basins with areas &gt;25,000 km2 that drain 82% of the land mass, it cannot be used with high confidence in characterizing the geomorphometry of the remaining smaller basins. For global climate and biogeochemical studies, a composite of the 30′ resolution and finer spatial resolutions appears to be nece…","author":[{"dropping-particle":"","family":"Vörösmarty","given":"C. J.","non-dropping-particle":"","parse-names":false,"suffix":""},{"dropping-particle":"","family":"Fekete","given":"B. M.","non-dropping-particle":"","parse-names":false,"suffix":""},{"dropping-particle":"","family":"Meybeck","given":"M.","non-dropping-particle":"","parse-names":false,"suffix":""},{"dropping-particle":"","family":"Lammers","given":"R. B.","non-dropping-particle":"","parse-names":false,"suffix":""}],"container-title":"Journal of Hydrology","id":"ITEM-1","issue":"1-2","issued":{"date-parts":[["2000"]]},"page":"17-39","title":"Geomorphometric attributes of the global system of rivers at 30-minute spatial resolution","type":"article-journal","volume":"237"},"uris":["http://www.mendeley.com/documents/?uuid=f171c871-7561-446b-b709-9720dc039ec9"]}],"mendeley":{"formattedCitation":"(Vörösmarty et al. 2000)","manualFormatting":"(see Vörösmarty et al. 2000 for further details)","plainTextFormattedCitation":"(Vörösmarty et al. 2000)"},"properties":{"noteIndex":0},"schema":"https://github.com/citation-style-language/schema/raw/master/csl-citation.json"}</w:instrText>
      </w:r>
      <w:r w:rsidR="00E260DE">
        <w:rPr>
          <w:lang w:val="en-US"/>
        </w:rPr>
        <w:fldChar w:fldCharType="separate"/>
      </w:r>
      <w:r w:rsidR="00E260DE" w:rsidRPr="00E260DE">
        <w:rPr>
          <w:noProof/>
          <w:lang w:val="en-US"/>
        </w:rPr>
        <w:t>(</w:t>
      </w:r>
      <w:r w:rsidR="00994B8E">
        <w:rPr>
          <w:noProof/>
          <w:lang w:val="en-US"/>
        </w:rPr>
        <w:t>see</w:t>
      </w:r>
      <w:r w:rsidR="00E260DE">
        <w:rPr>
          <w:noProof/>
          <w:lang w:val="en-US"/>
        </w:rPr>
        <w:t xml:space="preserve"> </w:t>
      </w:r>
      <w:r w:rsidR="00E260DE" w:rsidRPr="00E260DE">
        <w:rPr>
          <w:noProof/>
          <w:lang w:val="en-US"/>
        </w:rPr>
        <w:t>Vörösmarty et al. 2000</w:t>
      </w:r>
      <w:r w:rsidR="00994B8E">
        <w:rPr>
          <w:noProof/>
          <w:lang w:val="en-US"/>
        </w:rPr>
        <w:t xml:space="preserve"> for further details</w:t>
      </w:r>
      <w:r w:rsidR="00E260DE" w:rsidRPr="00E260DE">
        <w:rPr>
          <w:noProof/>
          <w:lang w:val="en-US"/>
        </w:rPr>
        <w:t>)</w:t>
      </w:r>
      <w:r w:rsidR="00E260DE">
        <w:rPr>
          <w:lang w:val="en-US"/>
        </w:rPr>
        <w:fldChar w:fldCharType="end"/>
      </w:r>
      <w:r w:rsidR="00D40AC1">
        <w:rPr>
          <w:lang w:val="en-US"/>
        </w:rPr>
        <w:t xml:space="preserve">. </w:t>
      </w:r>
    </w:p>
    <w:p w14:paraId="5EE62695" w14:textId="294E599A" w:rsidR="00073BBC" w:rsidRPr="001D466F" w:rsidRDefault="00073BBC" w:rsidP="00ED293C">
      <w:pPr>
        <w:rPr>
          <w:i/>
          <w:lang w:val="en-US"/>
        </w:rPr>
      </w:pPr>
      <w:r w:rsidRPr="001D466F">
        <w:rPr>
          <w:i/>
          <w:lang w:val="en-US"/>
        </w:rPr>
        <w:t xml:space="preserve">Gas </w:t>
      </w:r>
      <w:r w:rsidR="008714F7">
        <w:rPr>
          <w:i/>
          <w:lang w:val="en-US"/>
        </w:rPr>
        <w:t>reareation</w:t>
      </w:r>
      <w:r w:rsidRPr="001D466F">
        <w:rPr>
          <w:i/>
          <w:lang w:val="en-US"/>
        </w:rPr>
        <w:t xml:space="preserve"> time</w:t>
      </w:r>
    </w:p>
    <w:p w14:paraId="2F83EC1E" w14:textId="687768FB" w:rsidR="00351816" w:rsidRDefault="003125A6" w:rsidP="00ED293C">
      <w:pPr>
        <w:rPr>
          <w:lang w:val="en-US"/>
        </w:rPr>
      </w:pPr>
      <w:r>
        <w:rPr>
          <w:lang w:val="en-US"/>
        </w:rPr>
        <w:t>Gas transfer velocity (</w:t>
      </w:r>
      <w:r w:rsidR="00D40AC1" w:rsidRPr="0071223A">
        <w:rPr>
          <w:i/>
          <w:lang w:val="en-US"/>
        </w:rPr>
        <w:t>k</w:t>
      </w:r>
      <w:r>
        <w:rPr>
          <w:lang w:val="en-US"/>
        </w:rPr>
        <w:t>) can be viewed as the depth of water that is equilibrated with the atmosphere per unit of time. Therefore,</w:t>
      </w:r>
      <w:r w:rsidR="00D40AC1">
        <w:rPr>
          <w:lang w:val="en-US"/>
        </w:rPr>
        <w:t xml:space="preserve"> with the published </w:t>
      </w:r>
      <w:r w:rsidR="0071223A">
        <w:rPr>
          <w:lang w:val="en-US"/>
        </w:rPr>
        <w:t xml:space="preserve">system </w:t>
      </w:r>
      <w:r>
        <w:rPr>
          <w:lang w:val="en-US"/>
        </w:rPr>
        <w:t>mean depth</w:t>
      </w:r>
      <w:r w:rsidR="00D40AC1">
        <w:rPr>
          <w:lang w:val="en-US"/>
        </w:rPr>
        <w:t xml:space="preserve"> and </w:t>
      </w:r>
      <w:r w:rsidR="00D40AC1" w:rsidRPr="0071223A">
        <w:rPr>
          <w:i/>
          <w:lang w:val="en-US"/>
        </w:rPr>
        <w:t>k</w:t>
      </w:r>
      <w:r w:rsidR="00D40AC1">
        <w:rPr>
          <w:lang w:val="en-US"/>
        </w:rPr>
        <w:t xml:space="preserve"> of the compiled datasets</w:t>
      </w:r>
      <w:r>
        <w:rPr>
          <w:lang w:val="en-US"/>
        </w:rPr>
        <w:t xml:space="preserve"> </w:t>
      </w:r>
      <w:r w:rsidR="00D40AC1">
        <w:rPr>
          <w:lang w:val="en-US"/>
        </w:rPr>
        <w:t>we calculated the</w:t>
      </w:r>
      <w:r>
        <w:rPr>
          <w:lang w:val="en-US"/>
        </w:rPr>
        <w:t xml:space="preserve"> gas “</w:t>
      </w:r>
      <w:r w:rsidR="008714F7">
        <w:rPr>
          <w:lang w:val="en-US"/>
        </w:rPr>
        <w:t>reareation time”</w:t>
      </w:r>
      <w:r>
        <w:rPr>
          <w:lang w:val="en-US"/>
        </w:rPr>
        <w:t xml:space="preserve"> as</w:t>
      </w:r>
      <w:r w:rsidR="00351816">
        <w:rPr>
          <w:lang w:val="en-US"/>
        </w:rPr>
        <w:t>:</w:t>
      </w:r>
    </w:p>
    <w:p w14:paraId="56119D42" w14:textId="486563F2" w:rsidR="003125A6" w:rsidRDefault="008714F7" w:rsidP="00ED293C">
      <w:pPr>
        <w:rPr>
          <w:lang w:val="en-US"/>
        </w:rPr>
      </w:pPr>
      <w:r>
        <w:rPr>
          <w:lang w:val="en-US"/>
        </w:rPr>
        <w:t>reareation time</w:t>
      </w:r>
      <w:r w:rsidR="003125A6">
        <w:rPr>
          <w:lang w:val="en-US"/>
        </w:rPr>
        <w:t xml:space="preserve"> (d) = Z</w:t>
      </w:r>
      <w:r w:rsidR="003125A6" w:rsidRPr="00D40AC1">
        <w:rPr>
          <w:vertAlign w:val="subscript"/>
          <w:lang w:val="en-US"/>
        </w:rPr>
        <w:t>mean</w:t>
      </w:r>
      <w:r w:rsidR="003125A6">
        <w:rPr>
          <w:lang w:val="en-US"/>
        </w:rPr>
        <w:t xml:space="preserve"> (m) / k (m d</w:t>
      </w:r>
      <w:r w:rsidR="003125A6" w:rsidRPr="003125A6">
        <w:rPr>
          <w:vertAlign w:val="superscript"/>
          <w:lang w:val="en-US"/>
        </w:rPr>
        <w:t>-1</w:t>
      </w:r>
      <w:r w:rsidR="003125A6">
        <w:rPr>
          <w:lang w:val="en-US"/>
        </w:rPr>
        <w:t>)</w:t>
      </w:r>
      <w:r w:rsidR="00D40AC1">
        <w:rPr>
          <w:lang w:val="en-US"/>
        </w:rPr>
        <w:t xml:space="preserve">. </w:t>
      </w:r>
    </w:p>
    <w:p w14:paraId="1B691E41" w14:textId="4EDA7172" w:rsidR="00073BBC" w:rsidRPr="001D466F" w:rsidRDefault="00073BBC" w:rsidP="00ED293C">
      <w:pPr>
        <w:rPr>
          <w:i/>
          <w:lang w:val="en-US"/>
        </w:rPr>
      </w:pPr>
      <w:r w:rsidRPr="001D466F">
        <w:rPr>
          <w:i/>
          <w:lang w:val="en-US"/>
        </w:rPr>
        <w:t xml:space="preserve">Particle </w:t>
      </w:r>
      <w:r w:rsidR="008714F7">
        <w:rPr>
          <w:i/>
          <w:lang w:val="en-US"/>
        </w:rPr>
        <w:t>settling</w:t>
      </w:r>
      <w:r w:rsidRPr="001D466F">
        <w:rPr>
          <w:i/>
          <w:lang w:val="en-US"/>
        </w:rPr>
        <w:t xml:space="preserve"> time</w:t>
      </w:r>
    </w:p>
    <w:p w14:paraId="59307801" w14:textId="6DFB6E90" w:rsidR="00B34515" w:rsidRDefault="008714F7" w:rsidP="00ED293C">
      <w:pPr>
        <w:rPr>
          <w:lang w:val="en-US"/>
        </w:rPr>
      </w:pPr>
      <w:r>
        <w:rPr>
          <w:lang w:val="en-US"/>
        </w:rPr>
        <w:t xml:space="preserve">Settling time is </w:t>
      </w:r>
      <w:r w:rsidR="00D40AC1">
        <w:rPr>
          <w:lang w:val="en-US"/>
        </w:rPr>
        <w:t xml:space="preserve">the </w:t>
      </w:r>
      <w:r>
        <w:rPr>
          <w:lang w:val="en-US"/>
        </w:rPr>
        <w:t xml:space="preserve">average time the particles take to settle </w:t>
      </w:r>
      <w:r w:rsidR="00D40AC1">
        <w:rPr>
          <w:lang w:val="en-US"/>
        </w:rPr>
        <w:t xml:space="preserve">in the sediments: </w:t>
      </w:r>
      <w:r>
        <w:rPr>
          <w:lang w:val="en-US"/>
        </w:rPr>
        <w:t>settling time (d)</w:t>
      </w:r>
      <w:r w:rsidR="00D40AC1">
        <w:rPr>
          <w:lang w:val="en-US"/>
        </w:rPr>
        <w:t xml:space="preserve"> = Z</w:t>
      </w:r>
      <w:r w:rsidR="00D40AC1" w:rsidRPr="00D40AC1">
        <w:rPr>
          <w:vertAlign w:val="subscript"/>
          <w:lang w:val="en-US"/>
        </w:rPr>
        <w:t>mean</w:t>
      </w:r>
      <w:r w:rsidR="00D40AC1">
        <w:rPr>
          <w:lang w:val="en-US"/>
        </w:rPr>
        <w:t xml:space="preserve"> (m) / S</w:t>
      </w:r>
      <w:r w:rsidR="00D40AC1" w:rsidRPr="00D40AC1">
        <w:rPr>
          <w:vertAlign w:val="subscript"/>
          <w:lang w:val="en-US"/>
        </w:rPr>
        <w:t>vel</w:t>
      </w:r>
      <w:r w:rsidR="00D40AC1">
        <w:rPr>
          <w:lang w:val="en-US"/>
        </w:rPr>
        <w:t xml:space="preserve"> (m d</w:t>
      </w:r>
      <w:r w:rsidR="00D40AC1" w:rsidRPr="00D40AC1">
        <w:rPr>
          <w:vertAlign w:val="superscript"/>
          <w:lang w:val="en-US"/>
        </w:rPr>
        <w:t>-1</w:t>
      </w:r>
      <w:r w:rsidR="00D40AC1">
        <w:rPr>
          <w:lang w:val="en-US"/>
        </w:rPr>
        <w:t>), where S</w:t>
      </w:r>
      <w:r w:rsidR="00D40AC1" w:rsidRPr="00D40AC1">
        <w:rPr>
          <w:vertAlign w:val="subscript"/>
          <w:lang w:val="en-US"/>
        </w:rPr>
        <w:t>vel</w:t>
      </w:r>
      <w:r w:rsidR="00D40AC1">
        <w:rPr>
          <w:lang w:val="en-US"/>
        </w:rPr>
        <w:t xml:space="preserve"> is the settling velocity. We used </w:t>
      </w:r>
      <w:r w:rsidR="0071223A">
        <w:rPr>
          <w:lang w:val="en-US"/>
        </w:rPr>
        <w:t>Stokes’ L</w:t>
      </w:r>
      <w:r w:rsidR="00ED293C">
        <w:rPr>
          <w:lang w:val="en-US"/>
        </w:rPr>
        <w:t>aw</w:t>
      </w:r>
      <w:r w:rsidR="00D40AC1">
        <w:rPr>
          <w:lang w:val="en-US"/>
        </w:rPr>
        <w:t xml:space="preserve"> to estimate</w:t>
      </w:r>
      <w:r w:rsidR="00B34515">
        <w:rPr>
          <w:lang w:val="en-US"/>
        </w:rPr>
        <w:t xml:space="preserve"> this as:</w:t>
      </w:r>
    </w:p>
    <w:p w14:paraId="7828408F" w14:textId="77777777" w:rsidR="00B34515" w:rsidRDefault="00D40AC1" w:rsidP="00ED293C">
      <w:pPr>
        <w:rPr>
          <w:rFonts w:eastAsiaTheme="minorEastAsia"/>
          <w:lang w:val="en-US"/>
        </w:rPr>
      </w:pPr>
      <w:r>
        <w:rPr>
          <w:lang w:val="en-US"/>
        </w:rPr>
        <w:t xml:space="preserve"> S</w:t>
      </w:r>
      <w:r w:rsidRPr="00D40AC1">
        <w:rPr>
          <w:vertAlign w:val="subscript"/>
          <w:lang w:val="en-US"/>
        </w:rPr>
        <w:t>vel</w:t>
      </w:r>
      <w:r>
        <w:rPr>
          <w:lang w:val="en-US"/>
        </w:rPr>
        <w:t xml:space="preserve"> as </w:t>
      </w:r>
      <m:oMath>
        <m:f>
          <m:fPr>
            <m:ctrlPr>
              <w:rPr>
                <w:rFonts w:ascii="Cambria Math" w:hAnsi="Cambria Math"/>
                <w:i/>
                <w:lang w:val="en-US"/>
              </w:rPr>
            </m:ctrlPr>
          </m:fPr>
          <m:num>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ρ</m:t>
                    </m:r>
                  </m:e>
                  <m:sub>
                    <m:r>
                      <w:rPr>
                        <w:rFonts w:ascii="Cambria Math" w:hAnsi="Cambria Math"/>
                        <w:lang w:val="en-US"/>
                      </w:rPr>
                      <m:t>p</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ρ</m:t>
                    </m:r>
                  </m:e>
                  <m:sub>
                    <m:r>
                      <w:rPr>
                        <w:rFonts w:ascii="Cambria Math" w:hAnsi="Cambria Math"/>
                        <w:lang w:val="en-US"/>
                      </w:rPr>
                      <m:t>w</m:t>
                    </m:r>
                  </m:sub>
                </m:sSub>
              </m:e>
            </m:d>
            <m:r>
              <w:rPr>
                <w:rFonts w:ascii="Cambria Math" w:hAnsi="Cambria Math"/>
                <w:lang w:val="en-US"/>
              </w:rPr>
              <m:t>g</m:t>
            </m:r>
            <m:sSup>
              <m:sSupPr>
                <m:ctrlPr>
                  <w:rPr>
                    <w:rFonts w:ascii="Cambria Math" w:hAnsi="Cambria Math"/>
                    <w:i/>
                    <w:lang w:val="en-US"/>
                  </w:rPr>
                </m:ctrlPr>
              </m:sSupPr>
              <m:e>
                <m:r>
                  <w:rPr>
                    <w:rFonts w:ascii="Cambria Math" w:hAnsi="Cambria Math"/>
                    <w:lang w:val="en-US"/>
                  </w:rPr>
                  <m:t>D</m:t>
                </m:r>
              </m:e>
              <m:sup>
                <m:r>
                  <w:rPr>
                    <w:rFonts w:ascii="Cambria Math" w:hAnsi="Cambria Math"/>
                    <w:lang w:val="en-US"/>
                  </w:rPr>
                  <m:t>2</m:t>
                </m:r>
              </m:sup>
            </m:sSup>
          </m:num>
          <m:den>
            <m:r>
              <w:rPr>
                <w:rFonts w:ascii="Cambria Math" w:hAnsi="Cambria Math"/>
                <w:lang w:val="en-US"/>
              </w:rPr>
              <m:t>18η</m:t>
            </m:r>
          </m:den>
        </m:f>
      </m:oMath>
      <w:r w:rsidR="00ED293C">
        <w:rPr>
          <w:rFonts w:eastAsiaTheme="minorEastAsia"/>
          <w:lang w:val="en-US"/>
        </w:rPr>
        <w:t>,</w:t>
      </w:r>
      <w:r>
        <w:rPr>
          <w:rFonts w:eastAsiaTheme="minorEastAsia"/>
          <w:lang w:val="en-US"/>
        </w:rPr>
        <w:t xml:space="preserve"> </w:t>
      </w:r>
    </w:p>
    <w:p w14:paraId="7962881C" w14:textId="424BE25C" w:rsidR="007215E7" w:rsidRDefault="00ED293C" w:rsidP="0071223A">
      <w:pPr>
        <w:rPr>
          <w:lang w:val="en-US"/>
        </w:rPr>
      </w:pPr>
      <w:r w:rsidRPr="00BF3FBC">
        <w:rPr>
          <w:lang w:val="en-US"/>
        </w:rPr>
        <w:t xml:space="preserve">where </w:t>
      </w:r>
      <w:r w:rsidRPr="00BF3FBC">
        <w:rPr>
          <w:i/>
          <w:lang w:val="en-US"/>
        </w:rPr>
        <w:t>D</w:t>
      </w:r>
      <w:r>
        <w:rPr>
          <w:lang w:val="en-US"/>
        </w:rPr>
        <w:t xml:space="preserve"> is the spherical diameter</w:t>
      </w:r>
      <w:r w:rsidR="00B34515">
        <w:rPr>
          <w:lang w:val="en-US"/>
        </w:rPr>
        <w:t xml:space="preserve"> of particles</w:t>
      </w:r>
      <w:r>
        <w:rPr>
          <w:lang w:val="en-US"/>
        </w:rPr>
        <w:t xml:space="preserve"> (</w:t>
      </w:r>
      <w:r w:rsidR="00D40AC1">
        <w:rPr>
          <w:lang w:val="en-US"/>
        </w:rPr>
        <w:t xml:space="preserve">here we used a </w:t>
      </w:r>
      <w:r>
        <w:rPr>
          <w:lang w:val="en-US"/>
        </w:rPr>
        <w:t xml:space="preserve">range from 1 to 100 </w:t>
      </w:r>
      <w:r w:rsidRPr="0020560B">
        <w:rPr>
          <w:rFonts w:ascii="Symbol" w:hAnsi="Symbol"/>
          <w:lang w:val="en-US"/>
        </w:rPr>
        <w:t></w:t>
      </w:r>
      <w:r>
        <w:rPr>
          <w:lang w:val="en-US"/>
        </w:rPr>
        <w:t>m</w:t>
      </w:r>
      <w:bookmarkStart w:id="0" w:name="_GoBack"/>
      <w:bookmarkEnd w:id="0"/>
      <w:r>
        <w:rPr>
          <w:lang w:val="en-US"/>
        </w:rPr>
        <w:t xml:space="preserve">) and </w:t>
      </w:r>
      <w:r w:rsidR="00872874">
        <w:rPr>
          <w:lang w:val="en-US"/>
        </w:rPr>
        <w:t xml:space="preserve">the </w:t>
      </w:r>
      <w:r>
        <w:rPr>
          <w:lang w:val="en-US"/>
        </w:rPr>
        <w:t>density of particle</w:t>
      </w:r>
      <w:r w:rsidR="00872874">
        <w:rPr>
          <w:lang w:val="en-US"/>
        </w:rPr>
        <w:t>s</w:t>
      </w:r>
      <w:r w:rsidR="00D40AC1">
        <w:rPr>
          <w:lang w:val="en-US"/>
        </w:rPr>
        <w:t xml:space="preserve"> (</w:t>
      </w:r>
      <m:oMath>
        <m:sSub>
          <m:sSubPr>
            <m:ctrlPr>
              <w:rPr>
                <w:rFonts w:ascii="Cambria Math" w:hAnsi="Cambria Math"/>
                <w:i/>
                <w:lang w:val="en-US"/>
              </w:rPr>
            </m:ctrlPr>
          </m:sSubPr>
          <m:e>
            <m:r>
              <w:rPr>
                <w:rFonts w:ascii="Cambria Math" w:hAnsi="Cambria Math"/>
                <w:lang w:val="en-US"/>
              </w:rPr>
              <m:t>ρ</m:t>
            </m:r>
          </m:e>
          <m:sub>
            <m:r>
              <w:rPr>
                <w:rFonts w:ascii="Cambria Math" w:hAnsi="Cambria Math"/>
                <w:lang w:val="en-US"/>
              </w:rPr>
              <m:t>p</m:t>
            </m:r>
          </m:sub>
        </m:sSub>
      </m:oMath>
      <w:r w:rsidR="00D40AC1">
        <w:rPr>
          <w:rFonts w:eastAsiaTheme="minorEastAsia"/>
          <w:lang w:val="en-US"/>
        </w:rPr>
        <w:t>)</w:t>
      </w:r>
      <w:r w:rsidR="00D612CF">
        <w:rPr>
          <w:lang w:val="en-US"/>
        </w:rPr>
        <w:t xml:space="preserve"> is assumed to be 1</w:t>
      </w:r>
      <w:r>
        <w:rPr>
          <w:lang w:val="en-US"/>
        </w:rPr>
        <w:t>250 kg m</w:t>
      </w:r>
      <w:r w:rsidRPr="00CA02AF">
        <w:rPr>
          <w:vertAlign w:val="superscript"/>
          <w:lang w:val="en-US"/>
        </w:rPr>
        <w:t>-3</w:t>
      </w:r>
      <w:r>
        <w:rPr>
          <w:lang w:val="en-US"/>
        </w:rPr>
        <w:t xml:space="preserve"> (organic matter) </w:t>
      </w:r>
      <w:r w:rsidR="003125A6">
        <w:rPr>
          <w:lang w:val="en-US"/>
        </w:rPr>
        <w:fldChar w:fldCharType="begin" w:fldLock="1"/>
      </w:r>
      <w:r w:rsidR="00E260DE">
        <w:rPr>
          <w:lang w:val="en-US"/>
        </w:rPr>
        <w:instrText>ADDIN CSL_CITATION {"citationItems":[{"id":"ITEM-1","itemData":{"DOI":"10.2307/1468278","author":[{"dropping-particle":"","family":"Minshall","given":"G Wayne","non-dropping-particle":"","parse-names":false,"suffix":""},{"dropping-particle":"","family":"Thomas","given":"Steven A","non-dropping-particle":"","parse-names":false,"suffix":""},{"dropping-particle":"","family":"Newbold","given":"J Denis","non-dropping-particle":"","parse-names":false,"suffix":""},{"dropping-particle":"","family":"Monaghan","given":"Michael T","non-dropping-particle":"","parse-names":false,"suffix":""},{"dropping-particle":"","family":"Cushing","given":"Colbert E.","non-dropping-particle":"","parse-names":false,"suffix":""}],"container-title":"Journal of the North American Benthological Society","id":"ITEM-1","issue":"1","issued":{"date-parts":[["2000"]]},"page":"1-16","title":"Physical factors influencing fine organic particle transport and deposition in streams","type":"article-journal","volume":"19"},"uris":["http://www.mendeley.com/documents/?uuid=2ea368df-f99b-4bfe-bba4-40f3d9cbdf85"]}],"mendeley":{"formattedCitation":"(Minshall et al. 2000)","plainTextFormattedCitation":"(Minshall et al. 2000)","previouslyFormattedCitation":"(Minshall et al. 2000)"},"properties":{"noteIndex":0},"schema":"https://github.com/citation-style-language/schema/raw/master/csl-citation.json"}</w:instrText>
      </w:r>
      <w:r w:rsidR="003125A6">
        <w:rPr>
          <w:lang w:val="en-US"/>
        </w:rPr>
        <w:fldChar w:fldCharType="separate"/>
      </w:r>
      <w:r w:rsidR="0071223A" w:rsidRPr="0071223A">
        <w:rPr>
          <w:noProof/>
          <w:lang w:val="en-US"/>
        </w:rPr>
        <w:t>(Minshall et al. 2000)</w:t>
      </w:r>
      <w:r w:rsidR="003125A6">
        <w:rPr>
          <w:lang w:val="en-US"/>
        </w:rPr>
        <w:fldChar w:fldCharType="end"/>
      </w:r>
      <w:r>
        <w:rPr>
          <w:lang w:val="en-US"/>
        </w:rPr>
        <w:t xml:space="preserve">. </w:t>
      </w:r>
      <w:r w:rsidR="00D40AC1" w:rsidRPr="007C4C82">
        <w:rPr>
          <w:i/>
          <w:lang w:val="en-US"/>
        </w:rPr>
        <w:sym w:font="Symbol" w:char="F068"/>
      </w:r>
      <w:r w:rsidR="00D40AC1">
        <w:rPr>
          <w:i/>
          <w:lang w:val="en-US"/>
        </w:rPr>
        <w:t xml:space="preserve"> </w:t>
      </w:r>
      <w:r w:rsidR="00D40AC1" w:rsidRPr="00D40AC1">
        <w:rPr>
          <w:lang w:val="en-US"/>
        </w:rPr>
        <w:t>and</w:t>
      </w:r>
      <w:r w:rsidR="00D40AC1">
        <w:rPr>
          <w:lang w:val="en-US"/>
        </w:rPr>
        <w:t xml:space="preserve"> </w:t>
      </w:r>
      <m:oMath>
        <m:sSub>
          <m:sSubPr>
            <m:ctrlPr>
              <w:rPr>
                <w:rFonts w:ascii="Cambria Math" w:hAnsi="Cambria Math"/>
                <w:i/>
                <w:lang w:val="en-US"/>
              </w:rPr>
            </m:ctrlPr>
          </m:sSubPr>
          <m:e>
            <m:r>
              <w:rPr>
                <w:rFonts w:ascii="Cambria Math" w:hAnsi="Cambria Math"/>
                <w:lang w:val="en-US"/>
              </w:rPr>
              <m:t>ρ</m:t>
            </m:r>
          </m:e>
          <m:sub>
            <m:r>
              <w:rPr>
                <w:rFonts w:ascii="Cambria Math" w:hAnsi="Cambria Math"/>
                <w:lang w:val="en-US"/>
              </w:rPr>
              <m:t>w</m:t>
            </m:r>
          </m:sub>
        </m:sSub>
      </m:oMath>
      <w:r w:rsidR="00D40AC1" w:rsidRPr="00D40AC1">
        <w:rPr>
          <w:lang w:val="en-US"/>
        </w:rPr>
        <w:t xml:space="preserve"> </w:t>
      </w:r>
      <w:r w:rsidR="00D40AC1">
        <w:rPr>
          <w:lang w:val="en-US"/>
        </w:rPr>
        <w:t>are the kinematic viscosity (0.00113 kg m</w:t>
      </w:r>
      <w:r w:rsidR="00D40AC1" w:rsidRPr="007C4C82">
        <w:rPr>
          <w:vertAlign w:val="superscript"/>
          <w:lang w:val="en-US"/>
        </w:rPr>
        <w:t>-1</w:t>
      </w:r>
      <w:r w:rsidR="00D40AC1">
        <w:rPr>
          <w:lang w:val="en-US"/>
        </w:rPr>
        <w:t xml:space="preserve"> s</w:t>
      </w:r>
      <w:r w:rsidR="00D40AC1" w:rsidRPr="007C4C82">
        <w:rPr>
          <w:vertAlign w:val="superscript"/>
          <w:lang w:val="en-US"/>
        </w:rPr>
        <w:t>-1</w:t>
      </w:r>
      <w:r w:rsidR="00D40AC1">
        <w:rPr>
          <w:lang w:val="en-US"/>
        </w:rPr>
        <w:t>) and the density</w:t>
      </w:r>
      <w:r w:rsidR="00233F39">
        <w:rPr>
          <w:lang w:val="en-US"/>
        </w:rPr>
        <w:t xml:space="preserve"> (999.1 kg m</w:t>
      </w:r>
      <w:r w:rsidR="00233F39" w:rsidRPr="00CA02AF">
        <w:rPr>
          <w:vertAlign w:val="superscript"/>
          <w:lang w:val="en-US"/>
        </w:rPr>
        <w:t>-3</w:t>
      </w:r>
      <w:r w:rsidR="00233F39">
        <w:rPr>
          <w:lang w:val="en-US"/>
        </w:rPr>
        <w:t xml:space="preserve">) </w:t>
      </w:r>
      <w:r w:rsidR="00D40AC1">
        <w:rPr>
          <w:lang w:val="en-US"/>
        </w:rPr>
        <w:t>o</w:t>
      </w:r>
      <w:r>
        <w:rPr>
          <w:lang w:val="en-US"/>
        </w:rPr>
        <w:t>f water at 15</w:t>
      </w:r>
      <w:r>
        <w:rPr>
          <w:lang w:val="en-US"/>
        </w:rPr>
        <w:sym w:font="Symbol" w:char="F0B0"/>
      </w:r>
      <w:r>
        <w:rPr>
          <w:lang w:val="en-US"/>
        </w:rPr>
        <w:t>C</w:t>
      </w:r>
      <w:r w:rsidR="00D40AC1">
        <w:rPr>
          <w:lang w:val="en-US"/>
        </w:rPr>
        <w:t>, respectively</w:t>
      </w:r>
      <w:r>
        <w:rPr>
          <w:lang w:val="en-US"/>
        </w:rPr>
        <w:t>. We obtained settling velocities ranging between about 0.01 to 100 m d</w:t>
      </w:r>
      <w:r w:rsidRPr="00F63807">
        <w:rPr>
          <w:vertAlign w:val="superscript"/>
          <w:lang w:val="en-US"/>
        </w:rPr>
        <w:t>-1</w:t>
      </w:r>
      <w:r>
        <w:rPr>
          <w:lang w:val="en-US"/>
        </w:rPr>
        <w:t xml:space="preserve">, which </w:t>
      </w:r>
      <w:r w:rsidR="00233F39">
        <w:rPr>
          <w:lang w:val="en-US"/>
        </w:rPr>
        <w:t>largely encompass</w:t>
      </w:r>
      <w:r>
        <w:rPr>
          <w:lang w:val="en-US"/>
        </w:rPr>
        <w:t xml:space="preserve"> the range </w:t>
      </w:r>
      <w:r w:rsidR="00233F39">
        <w:rPr>
          <w:lang w:val="en-US"/>
        </w:rPr>
        <w:t>reported</w:t>
      </w:r>
      <w:r>
        <w:rPr>
          <w:lang w:val="en-US"/>
        </w:rPr>
        <w:t xml:space="preserve"> in lakes and streams </w:t>
      </w:r>
      <w:r>
        <w:rPr>
          <w:lang w:val="en-US"/>
        </w:rPr>
        <w:fldChar w:fldCharType="begin" w:fldLock="1"/>
      </w:r>
      <w:r w:rsidR="00E260DE">
        <w:rPr>
          <w:lang w:val="en-US"/>
        </w:rPr>
        <w:instrText>ADDIN CSL_CITATION {"citationItems":[{"id":"ITEM-1","itemData":{"DOI":"10.1007/BF02538289","ISSN":"00367842","abstract":"Seasonal and spatial aspects of the net settling velocities of particles in Lake Constance were investigated by measurements of settling fluxes and estimates of the concentrations of suspended matter. Annual mean sinking velocities ranged from 2.6 m d-1 in the euphotic zone to 7.5 m d-1 in the aphotic zone. Summer maxima of 36.6 m d-1 were caused by settling calcite crystals, while minima of 0.4 m d-1 during the clear water phase resulted from particulate matter consisting mostly of phytoplankton and organic debris. Winter settling velocities averaged 1,2 m d-1. The mean residence time for the bulk of particles calculated on an annual basis was 27.8 days. The net settling velocities in this study were higher than those calculated for phytoplankton in other investigations but agreed with estimates for particles from Lake Zürich obtained by an approach similar to this study. © 1987 Birkhäuser Verlag.","author":[{"dropping-particle":"","family":"Stabel","given":"Hans Henning","non-dropping-particle":"","parse-names":false,"suffix":""}],"container-title":"Swiss Journal of Hydrology","id":"ITEM-1","issue":"3","issued":{"date-parts":[["1987"]]},"page":"284-293","title":"Settling velocity and residence time of particles in Lake Constance","type":"article-journal","volume":"49"},"uris":["http://www.mendeley.com/documents/?uuid=f6f669c8-d6a4-4c5b-b55a-64f4258c2c39"]},{"id":"ITEM-2","itemData":{"DOI":"10.4319/lo.2001.46.6.1415","ISSN":"00243590","abstract":"We investigated how particle size influences deposition and transport of fine particulate organic matter in streams. Field additions of very fine (VFPOM, 15-52μm), fine (FPOM, 53-106μm), and medium (MPOM, 107-250μm) detritus and live diatoms (Asterionella sp.) were used to quantify the longitudinal loss rate (kp) of each material type and to derive estimates of mean transport distance (Sp) and field deposition velocity (vdep). In all experiments, smaller particles deposited more slowly, and thus traveled farther, than larger size classes. Significant differences in kp were detected in four of seven paired FPOM and VFPOM particle additions, vdep estimates were neither equivalent nor closely associated with calculated quiescent water fall velocities (vfall) for all size classes. Variation in SP and vdep of VFPOM and VFPOM were strongly correlated across hydrological conditions (r = 0.94 and 0.92, respectively). Variation in vdep was poorly associated with physical attributes of the stream. Transport distances were positively associated with the cross-sectional area of the transient storage zone (As) and the uptake length of water (Sw) for both size classes. We argue that local hydrological and benthic conditions establish a minimum rate of particle deposition and that departures from this rate due to gravitational forces begin to occur at particle diameters similar to the larger size classes used in this study (50-100 μm).","author":[{"dropping-particle":"","family":"Thomas","given":"Steven A.","non-dropping-particle":"","parse-names":false,"suffix":""},{"dropping-particle":"","family":"Newbold","given":"J. Denis","non-dropping-particle":"","parse-names":false,"suffix":""},{"dropping-particle":"","family":"Monaghan","given":"Michael T.","non-dropping-particle":"","parse-names":false,"suffix":""},{"dropping-particle":"","family":"Minshall","given":"G. Wayne","non-dropping-particle":"","parse-names":false,"suffix":""},{"dropping-particle":"","family":"Georgian","given":"Theodore","non-dropping-particle":"","parse-names":false,"suffix":""},{"dropping-particle":"","family":"Cushing","given":"Colbert E.","non-dropping-particle":"","parse-names":false,"suffix":""}],"container-title":"Limnology and Oceanography","id":"ITEM-2","issue":"6","issued":{"date-parts":[["2001"]]},"page":"1415-1424","title":"The influence of particle size on seston deposition in streams","type":"article-journal","volume":"46"},"uris":["http://www.mendeley.com/documents/?uuid=6b5bc291-1553-43e9-9820-ae66354ef3bb"]},{"id":"ITEM-3","itemData":{"DOI":"10.2307/1468278","author":[{"dropping-particle":"","family":"Minshall","given":"G Wayne","non-dropping-particle":"","parse-names":false,"suffix":""},{"dropping-particle":"","family":"Thomas","given":"Steven A","non-dropping-particle":"","parse-names":false,"suffix":""},{"dropping-particle":"","family":"Newbold","given":"J Denis","non-dropping-particle":"","parse-names":false,"suffix":""},{"dropping-particle":"","family":"Monaghan","given":"Michael T","non-dropping-particle":"","parse-names":false,"suffix":""},{"dropping-particle":"","family":"Cushing","given":"Colbert E.","non-dropping-particle":"","parse-names":false,"suffix":""}],"container-title":"Journal of the North American Benthological Society","id":"ITEM-3","issue":"1","issued":{"date-parts":[["2000"]]},"page":"1-16","title":"Physical factors influencing fine organic particle transport and deposition in streams","type":"article-journal","volume":"19"},"uris":["http://www.mendeley.com/documents/?uuid=2ea368df-f99b-4bfe-bba4-40f3d9cbdf85"]}],"mendeley":{"formattedCitation":"(Stabel 1987; Minshall et al. 2000; Thomas et al. 2001)","plainTextFormattedCitation":"(Stabel 1987; Minshall et al. 2000; Thomas et al. 2001)","previouslyFormattedCitation":"(Stabel 1987; Minshall et al. 2000; Thomas et al. 2001)"},"properties":{"noteIndex":0},"schema":"https://github.com/citation-style-language/schema/raw/master/csl-citation.json"}</w:instrText>
      </w:r>
      <w:r>
        <w:rPr>
          <w:lang w:val="en-US"/>
        </w:rPr>
        <w:fldChar w:fldCharType="separate"/>
      </w:r>
      <w:r w:rsidR="0071223A" w:rsidRPr="0071223A">
        <w:rPr>
          <w:noProof/>
          <w:lang w:val="en-US"/>
        </w:rPr>
        <w:t>(Stabel 1987; Minshall et al. 2000; Thomas et al. 2001)</w:t>
      </w:r>
      <w:r>
        <w:rPr>
          <w:lang w:val="en-US"/>
        </w:rPr>
        <w:fldChar w:fldCharType="end"/>
      </w:r>
      <w:r>
        <w:rPr>
          <w:lang w:val="en-US"/>
        </w:rPr>
        <w:t xml:space="preserve">. </w:t>
      </w:r>
      <w:r w:rsidR="00B34515">
        <w:rPr>
          <w:lang w:val="en-US"/>
        </w:rPr>
        <w:t>Overall, t</w:t>
      </w:r>
      <w:r>
        <w:rPr>
          <w:lang w:val="en-US"/>
        </w:rPr>
        <w:t>he majority of particles are likely to be transported to downstream systems in streams, but less in rivers. In lakes and reservoirs, settling time is faster than transit time, which mean</w:t>
      </w:r>
      <w:r w:rsidR="00F020CE">
        <w:rPr>
          <w:lang w:val="en-US"/>
        </w:rPr>
        <w:t>s</w:t>
      </w:r>
      <w:r>
        <w:rPr>
          <w:lang w:val="en-US"/>
        </w:rPr>
        <w:t xml:space="preserve"> deposition.</w:t>
      </w:r>
      <w:r w:rsidR="007215E7">
        <w:rPr>
          <w:lang w:val="en-US"/>
        </w:rPr>
        <w:br w:type="page"/>
      </w:r>
    </w:p>
    <w:p w14:paraId="2542BF56" w14:textId="60BB2494" w:rsidR="00ED293C" w:rsidRDefault="007215E7" w:rsidP="007215E7">
      <w:pPr>
        <w:pStyle w:val="Heading2"/>
        <w:rPr>
          <w:lang w:val="en-US"/>
        </w:rPr>
      </w:pPr>
      <w:r>
        <w:rPr>
          <w:lang w:val="en-US"/>
        </w:rPr>
        <w:lastRenderedPageBreak/>
        <w:t>S3. Supplementary references</w:t>
      </w:r>
    </w:p>
    <w:p w14:paraId="57D05736" w14:textId="05CE2303" w:rsidR="00E260DE" w:rsidRPr="00E260DE" w:rsidRDefault="007215E7" w:rsidP="00E260DE">
      <w:pPr>
        <w:widowControl w:val="0"/>
        <w:autoSpaceDE w:val="0"/>
        <w:autoSpaceDN w:val="0"/>
        <w:adjustRightInd w:val="0"/>
        <w:ind w:left="480" w:hanging="480"/>
        <w:rPr>
          <w:rFonts w:cs="Arial"/>
          <w:noProof/>
          <w:szCs w:val="24"/>
        </w:rPr>
      </w:pPr>
      <w:r>
        <w:rPr>
          <w:lang w:val="en-US"/>
        </w:rPr>
        <w:fldChar w:fldCharType="begin" w:fldLock="1"/>
      </w:r>
      <w:r>
        <w:rPr>
          <w:lang w:val="en-US"/>
        </w:rPr>
        <w:instrText xml:space="preserve">ADDIN Mendeley Bibliography CSL_BIBLIOGRAPHY </w:instrText>
      </w:r>
      <w:r>
        <w:rPr>
          <w:lang w:val="en-US"/>
        </w:rPr>
        <w:fldChar w:fldCharType="separate"/>
      </w:r>
      <w:r w:rsidR="00E260DE" w:rsidRPr="00E260DE">
        <w:rPr>
          <w:rFonts w:cs="Arial"/>
          <w:noProof/>
          <w:szCs w:val="24"/>
        </w:rPr>
        <w:t xml:space="preserve">Bolin, B., and H. Rodhe. 1973. A note on the concepts of age distribution and transit time in natural reservoirs. Tellus </w:t>
      </w:r>
      <w:r w:rsidR="00E260DE" w:rsidRPr="00E260DE">
        <w:rPr>
          <w:rFonts w:cs="Arial"/>
          <w:b/>
          <w:bCs/>
          <w:noProof/>
          <w:szCs w:val="24"/>
        </w:rPr>
        <w:t>1</w:t>
      </w:r>
      <w:r w:rsidR="00E260DE" w:rsidRPr="00E260DE">
        <w:rPr>
          <w:rFonts w:cs="Arial"/>
          <w:noProof/>
          <w:szCs w:val="24"/>
        </w:rPr>
        <w:t>.</w:t>
      </w:r>
    </w:p>
    <w:p w14:paraId="6EAE9F69" w14:textId="77777777" w:rsidR="00E260DE" w:rsidRPr="00E260DE" w:rsidRDefault="00E260DE" w:rsidP="00E260DE">
      <w:pPr>
        <w:widowControl w:val="0"/>
        <w:autoSpaceDE w:val="0"/>
        <w:autoSpaceDN w:val="0"/>
        <w:adjustRightInd w:val="0"/>
        <w:ind w:left="480" w:hanging="480"/>
        <w:rPr>
          <w:rFonts w:cs="Arial"/>
          <w:noProof/>
          <w:szCs w:val="24"/>
        </w:rPr>
      </w:pPr>
      <w:r w:rsidRPr="00E260DE">
        <w:rPr>
          <w:rFonts w:cs="Arial"/>
          <w:noProof/>
          <w:szCs w:val="24"/>
        </w:rPr>
        <w:t xml:space="preserve">Burgers, H. E. R., A. M. Schipper, A. Jan Hendriks, and others. 2014. Size relationships of water discharge in rivers: Scaling of discharge with catchment area, main-stem length and precipitation. Hydrol. Process. </w:t>
      </w:r>
      <w:r w:rsidRPr="00E260DE">
        <w:rPr>
          <w:rFonts w:cs="Arial"/>
          <w:b/>
          <w:bCs/>
          <w:noProof/>
          <w:szCs w:val="24"/>
        </w:rPr>
        <w:t>28</w:t>
      </w:r>
      <w:r w:rsidRPr="00E260DE">
        <w:rPr>
          <w:rFonts w:cs="Arial"/>
          <w:noProof/>
          <w:szCs w:val="24"/>
        </w:rPr>
        <w:t>: 5769–5775. doi:10.1002/hyp.10087</w:t>
      </w:r>
    </w:p>
    <w:p w14:paraId="3C267575" w14:textId="77777777" w:rsidR="00E260DE" w:rsidRPr="00E260DE" w:rsidRDefault="00E260DE" w:rsidP="00E260DE">
      <w:pPr>
        <w:widowControl w:val="0"/>
        <w:autoSpaceDE w:val="0"/>
        <w:autoSpaceDN w:val="0"/>
        <w:adjustRightInd w:val="0"/>
        <w:ind w:left="480" w:hanging="480"/>
        <w:rPr>
          <w:rFonts w:cs="Arial"/>
          <w:noProof/>
          <w:szCs w:val="24"/>
        </w:rPr>
      </w:pPr>
      <w:r w:rsidRPr="00E260DE">
        <w:rPr>
          <w:rFonts w:cs="Arial"/>
          <w:noProof/>
          <w:szCs w:val="24"/>
        </w:rPr>
        <w:t>Kalff, J. 2002. Limnology: inland water ecosystems, Prentice H.</w:t>
      </w:r>
    </w:p>
    <w:p w14:paraId="2A74DC27" w14:textId="77777777" w:rsidR="00E260DE" w:rsidRPr="00E260DE" w:rsidRDefault="00E260DE" w:rsidP="00E260DE">
      <w:pPr>
        <w:widowControl w:val="0"/>
        <w:autoSpaceDE w:val="0"/>
        <w:autoSpaceDN w:val="0"/>
        <w:adjustRightInd w:val="0"/>
        <w:ind w:left="480" w:hanging="480"/>
        <w:rPr>
          <w:rFonts w:cs="Arial"/>
          <w:noProof/>
          <w:szCs w:val="24"/>
        </w:rPr>
      </w:pPr>
      <w:r w:rsidRPr="00E260DE">
        <w:rPr>
          <w:rFonts w:cs="Arial"/>
          <w:noProof/>
          <w:szCs w:val="24"/>
        </w:rPr>
        <w:t xml:space="preserve">Klaus, M., and D. Vachon. 2020. Challenges of predicting gas transfer velocity from wind measurements over global lakes. Aquat. Sci. </w:t>
      </w:r>
      <w:r w:rsidRPr="00E260DE">
        <w:rPr>
          <w:rFonts w:cs="Arial"/>
          <w:b/>
          <w:bCs/>
          <w:noProof/>
          <w:szCs w:val="24"/>
        </w:rPr>
        <w:t>82</w:t>
      </w:r>
      <w:r w:rsidRPr="00E260DE">
        <w:rPr>
          <w:rFonts w:cs="Arial"/>
          <w:noProof/>
          <w:szCs w:val="24"/>
        </w:rPr>
        <w:t>. doi:10.1007/s00027-020-00729-9</w:t>
      </w:r>
    </w:p>
    <w:p w14:paraId="602E850E" w14:textId="77777777" w:rsidR="00E260DE" w:rsidRPr="00E260DE" w:rsidRDefault="00E260DE" w:rsidP="00E260DE">
      <w:pPr>
        <w:widowControl w:val="0"/>
        <w:autoSpaceDE w:val="0"/>
        <w:autoSpaceDN w:val="0"/>
        <w:adjustRightInd w:val="0"/>
        <w:ind w:left="480" w:hanging="480"/>
        <w:rPr>
          <w:rFonts w:cs="Arial"/>
          <w:noProof/>
          <w:szCs w:val="24"/>
        </w:rPr>
      </w:pPr>
      <w:r w:rsidRPr="00E260DE">
        <w:rPr>
          <w:rFonts w:cs="Arial"/>
          <w:noProof/>
          <w:szCs w:val="24"/>
        </w:rPr>
        <w:t xml:space="preserve">Minshall, G. W., S. A. Thomas, J. D. Newbold, M. T. Monaghan, and C. E. Cushing. 2000. Physical factors influencing fine organic particle transport and deposition in streams. J. North Am. Benthol. Soc. </w:t>
      </w:r>
      <w:r w:rsidRPr="00E260DE">
        <w:rPr>
          <w:rFonts w:cs="Arial"/>
          <w:b/>
          <w:bCs/>
          <w:noProof/>
          <w:szCs w:val="24"/>
        </w:rPr>
        <w:t>19</w:t>
      </w:r>
      <w:r w:rsidRPr="00E260DE">
        <w:rPr>
          <w:rFonts w:cs="Arial"/>
          <w:noProof/>
          <w:szCs w:val="24"/>
        </w:rPr>
        <w:t>: 1–16. doi:10.2307/1468278</w:t>
      </w:r>
    </w:p>
    <w:p w14:paraId="73B34F76" w14:textId="77777777" w:rsidR="00E260DE" w:rsidRPr="00E260DE" w:rsidRDefault="00E260DE" w:rsidP="00E260DE">
      <w:pPr>
        <w:widowControl w:val="0"/>
        <w:autoSpaceDE w:val="0"/>
        <w:autoSpaceDN w:val="0"/>
        <w:adjustRightInd w:val="0"/>
        <w:ind w:left="480" w:hanging="480"/>
        <w:rPr>
          <w:rFonts w:cs="Arial"/>
          <w:noProof/>
          <w:szCs w:val="24"/>
        </w:rPr>
      </w:pPr>
      <w:r w:rsidRPr="00E260DE">
        <w:rPr>
          <w:rFonts w:cs="Arial"/>
          <w:noProof/>
          <w:szCs w:val="24"/>
        </w:rPr>
        <w:t xml:space="preserve">Stabel, H. H. 1987. Settling velocity and residence time of particles in Lake Constance. Swiss J. Hydrol. </w:t>
      </w:r>
      <w:r w:rsidRPr="00E260DE">
        <w:rPr>
          <w:rFonts w:cs="Arial"/>
          <w:b/>
          <w:bCs/>
          <w:noProof/>
          <w:szCs w:val="24"/>
        </w:rPr>
        <w:t>49</w:t>
      </w:r>
      <w:r w:rsidRPr="00E260DE">
        <w:rPr>
          <w:rFonts w:cs="Arial"/>
          <w:noProof/>
          <w:szCs w:val="24"/>
        </w:rPr>
        <w:t>: 284–293. doi:10.1007/BF02538289</w:t>
      </w:r>
    </w:p>
    <w:p w14:paraId="40FC58DB" w14:textId="77777777" w:rsidR="00E260DE" w:rsidRPr="00E260DE" w:rsidRDefault="00E260DE" w:rsidP="00E260DE">
      <w:pPr>
        <w:widowControl w:val="0"/>
        <w:autoSpaceDE w:val="0"/>
        <w:autoSpaceDN w:val="0"/>
        <w:adjustRightInd w:val="0"/>
        <w:ind w:left="480" w:hanging="480"/>
        <w:rPr>
          <w:rFonts w:cs="Arial"/>
          <w:noProof/>
          <w:szCs w:val="24"/>
        </w:rPr>
      </w:pPr>
      <w:r w:rsidRPr="00E260DE">
        <w:rPr>
          <w:rFonts w:cs="Arial"/>
          <w:noProof/>
          <w:szCs w:val="24"/>
        </w:rPr>
        <w:t xml:space="preserve">Thomas, S. A., J. D. Newbold, M. T. Monaghan, G. W. Minshall, T. Georgian, and C. E. Cushing. 2001. The influence of particle size on seston deposition in streams. Limnol. Oceanogr. </w:t>
      </w:r>
      <w:r w:rsidRPr="00E260DE">
        <w:rPr>
          <w:rFonts w:cs="Arial"/>
          <w:b/>
          <w:bCs/>
          <w:noProof/>
          <w:szCs w:val="24"/>
        </w:rPr>
        <w:t>46</w:t>
      </w:r>
      <w:r w:rsidRPr="00E260DE">
        <w:rPr>
          <w:rFonts w:cs="Arial"/>
          <w:noProof/>
          <w:szCs w:val="24"/>
        </w:rPr>
        <w:t>: 1415–1424. doi:10.4319/lo.2001.46.6.1415</w:t>
      </w:r>
    </w:p>
    <w:p w14:paraId="2BE98E1F" w14:textId="77777777" w:rsidR="00E260DE" w:rsidRPr="00E260DE" w:rsidRDefault="00E260DE" w:rsidP="00E260DE">
      <w:pPr>
        <w:widowControl w:val="0"/>
        <w:autoSpaceDE w:val="0"/>
        <w:autoSpaceDN w:val="0"/>
        <w:adjustRightInd w:val="0"/>
        <w:ind w:left="480" w:hanging="480"/>
        <w:rPr>
          <w:rFonts w:cs="Arial"/>
          <w:noProof/>
          <w:szCs w:val="24"/>
        </w:rPr>
      </w:pPr>
      <w:r w:rsidRPr="00E260DE">
        <w:rPr>
          <w:rFonts w:cs="Arial"/>
          <w:noProof/>
          <w:szCs w:val="24"/>
        </w:rPr>
        <w:t xml:space="preserve">Ulseth, A. J., R. O. H. Jr, M. B. Canadell, H. L. Madinger, A. Niayifar, and T. J. Battin. 2019. Distinct air–water gas exchange regimes in low- and high-energy streams. Nat. Geosci. </w:t>
      </w:r>
      <w:r w:rsidRPr="00E260DE">
        <w:rPr>
          <w:rFonts w:cs="Arial"/>
          <w:b/>
          <w:bCs/>
          <w:noProof/>
          <w:szCs w:val="24"/>
        </w:rPr>
        <w:t>1</w:t>
      </w:r>
      <w:r w:rsidRPr="00E260DE">
        <w:rPr>
          <w:rFonts w:cs="Arial"/>
          <w:noProof/>
          <w:szCs w:val="24"/>
        </w:rPr>
        <w:t>. doi:10.1038/s41561-019-0324-8</w:t>
      </w:r>
    </w:p>
    <w:p w14:paraId="39FDF675" w14:textId="77777777" w:rsidR="00E260DE" w:rsidRPr="00E260DE" w:rsidRDefault="00E260DE" w:rsidP="00E260DE">
      <w:pPr>
        <w:widowControl w:val="0"/>
        <w:autoSpaceDE w:val="0"/>
        <w:autoSpaceDN w:val="0"/>
        <w:adjustRightInd w:val="0"/>
        <w:ind w:left="480" w:hanging="480"/>
        <w:rPr>
          <w:rFonts w:cs="Arial"/>
          <w:noProof/>
        </w:rPr>
      </w:pPr>
      <w:r w:rsidRPr="00E260DE">
        <w:rPr>
          <w:rFonts w:cs="Arial"/>
          <w:noProof/>
          <w:szCs w:val="24"/>
        </w:rPr>
        <w:t xml:space="preserve">Vörösmarty, C. J., B. M. Fekete, M. Meybeck, and R. B. Lammers. 2000. Geomorphometric attributes of the global system of rivers at 30-minute spatial resolution. J. Hydrol. </w:t>
      </w:r>
      <w:r w:rsidRPr="00E260DE">
        <w:rPr>
          <w:rFonts w:cs="Arial"/>
          <w:b/>
          <w:bCs/>
          <w:noProof/>
          <w:szCs w:val="24"/>
        </w:rPr>
        <w:t>237</w:t>
      </w:r>
      <w:r w:rsidRPr="00E260DE">
        <w:rPr>
          <w:rFonts w:cs="Arial"/>
          <w:noProof/>
          <w:szCs w:val="24"/>
        </w:rPr>
        <w:t>: 17–39. doi:10.1016/S0022-1694(00)00282-1</w:t>
      </w:r>
    </w:p>
    <w:p w14:paraId="06771A43" w14:textId="38D70F19" w:rsidR="007215E7" w:rsidRPr="007215E7" w:rsidRDefault="007215E7" w:rsidP="007215E7">
      <w:pPr>
        <w:rPr>
          <w:lang w:val="en-US"/>
        </w:rPr>
      </w:pPr>
      <w:r>
        <w:rPr>
          <w:lang w:val="en-US"/>
        </w:rPr>
        <w:fldChar w:fldCharType="end"/>
      </w:r>
    </w:p>
    <w:sectPr w:rsidR="007215E7" w:rsidRPr="007215E7" w:rsidSect="002D4B79">
      <w:pgSz w:w="11906" w:h="16838"/>
      <w:pgMar w:top="1417" w:right="1417" w:bottom="1417"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3C7C8DF8" w16cid:durableId="226ECB6D"/>
  <w16cid:commentId w16cid:paraId="41499960" w16cid:durableId="226ECB6E"/>
  <w16cid:commentId w16cid:paraId="5D89D05C" w16cid:durableId="226ECB6F"/>
  <w16cid:commentId w16cid:paraId="5BD34955" w16cid:durableId="226ECB70"/>
  <w16cid:commentId w16cid:paraId="029E2604" w16cid:durableId="226ECB71"/>
  <w16cid:commentId w16cid:paraId="4D15150E" w16cid:durableId="226ECB72"/>
  <w16cid:commentId w16cid:paraId="7008D933" w16cid:durableId="226ECB73"/>
  <w16cid:commentId w16cid:paraId="51FB61DD" w16cid:durableId="226ECB74"/>
  <w16cid:commentId w16cid:paraId="6EF883E0" w16cid:durableId="226ECB75"/>
  <w16cid:commentId w16cid:paraId="4C4BB6B8" w16cid:durableId="226ECB76"/>
  <w16cid:commentId w16cid:paraId="7C7C01EA" w16cid:durableId="226ECB77"/>
  <w16cid:commentId w16cid:paraId="2B1D8AE6" w16cid:durableId="226ECB78"/>
  <w16cid:commentId w16cid:paraId="25FEB637" w16cid:durableId="226ECB79"/>
  <w16cid:commentId w16cid:paraId="7459A0E6" w16cid:durableId="226ECB7A"/>
  <w16cid:commentId w16cid:paraId="2026E5C1" w16cid:durableId="226ECB7B"/>
  <w16cid:commentId w16cid:paraId="0F48ECD7" w16cid:durableId="226ECB7C"/>
  <w16cid:commentId w16cid:paraId="7BB2B1C5" w16cid:durableId="226ECB7D"/>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9640D48" w14:textId="77777777" w:rsidR="00740B6B" w:rsidRDefault="00740B6B" w:rsidP="003F1AD9">
      <w:pPr>
        <w:spacing w:after="0" w:line="240" w:lineRule="auto"/>
      </w:pPr>
      <w:r>
        <w:separator/>
      </w:r>
    </w:p>
  </w:endnote>
  <w:endnote w:type="continuationSeparator" w:id="0">
    <w:p w14:paraId="34144077" w14:textId="77777777" w:rsidR="00740B6B" w:rsidRDefault="00740B6B" w:rsidP="003F1A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15A28FD" w14:textId="77777777" w:rsidR="00740B6B" w:rsidRDefault="00740B6B" w:rsidP="003F1AD9">
      <w:pPr>
        <w:spacing w:after="0" w:line="240" w:lineRule="auto"/>
      </w:pPr>
      <w:r>
        <w:separator/>
      </w:r>
    </w:p>
  </w:footnote>
  <w:footnote w:type="continuationSeparator" w:id="0">
    <w:p w14:paraId="2B7C4655" w14:textId="77777777" w:rsidR="00740B6B" w:rsidRDefault="00740B6B" w:rsidP="003F1AD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4D2253"/>
    <w:multiLevelType w:val="hybridMultilevel"/>
    <w:tmpl w:val="CEB2FFBA"/>
    <w:lvl w:ilvl="0" w:tplc="147ADC72">
      <w:start w:val="1"/>
      <w:numFmt w:val="decimal"/>
      <w:lvlText w:val="%1)"/>
      <w:lvlJc w:val="left"/>
      <w:pPr>
        <w:ind w:left="1664" w:hanging="360"/>
      </w:pPr>
      <w:rPr>
        <w:rFonts w:cstheme="minorBidi" w:hint="default"/>
      </w:rPr>
    </w:lvl>
    <w:lvl w:ilvl="1" w:tplc="041D0019">
      <w:start w:val="1"/>
      <w:numFmt w:val="lowerLetter"/>
      <w:lvlText w:val="%2."/>
      <w:lvlJc w:val="left"/>
      <w:pPr>
        <w:ind w:left="2384" w:hanging="360"/>
      </w:pPr>
    </w:lvl>
    <w:lvl w:ilvl="2" w:tplc="041D001B" w:tentative="1">
      <w:start w:val="1"/>
      <w:numFmt w:val="lowerRoman"/>
      <w:lvlText w:val="%3."/>
      <w:lvlJc w:val="right"/>
      <w:pPr>
        <w:ind w:left="3104" w:hanging="180"/>
      </w:pPr>
    </w:lvl>
    <w:lvl w:ilvl="3" w:tplc="041D000F" w:tentative="1">
      <w:start w:val="1"/>
      <w:numFmt w:val="decimal"/>
      <w:lvlText w:val="%4."/>
      <w:lvlJc w:val="left"/>
      <w:pPr>
        <w:ind w:left="3824" w:hanging="360"/>
      </w:pPr>
    </w:lvl>
    <w:lvl w:ilvl="4" w:tplc="041D0019" w:tentative="1">
      <w:start w:val="1"/>
      <w:numFmt w:val="lowerLetter"/>
      <w:lvlText w:val="%5."/>
      <w:lvlJc w:val="left"/>
      <w:pPr>
        <w:ind w:left="4544" w:hanging="360"/>
      </w:pPr>
    </w:lvl>
    <w:lvl w:ilvl="5" w:tplc="041D001B" w:tentative="1">
      <w:start w:val="1"/>
      <w:numFmt w:val="lowerRoman"/>
      <w:lvlText w:val="%6."/>
      <w:lvlJc w:val="right"/>
      <w:pPr>
        <w:ind w:left="5264" w:hanging="180"/>
      </w:pPr>
    </w:lvl>
    <w:lvl w:ilvl="6" w:tplc="041D000F" w:tentative="1">
      <w:start w:val="1"/>
      <w:numFmt w:val="decimal"/>
      <w:lvlText w:val="%7."/>
      <w:lvlJc w:val="left"/>
      <w:pPr>
        <w:ind w:left="5984" w:hanging="360"/>
      </w:pPr>
    </w:lvl>
    <w:lvl w:ilvl="7" w:tplc="041D0019" w:tentative="1">
      <w:start w:val="1"/>
      <w:numFmt w:val="lowerLetter"/>
      <w:lvlText w:val="%8."/>
      <w:lvlJc w:val="left"/>
      <w:pPr>
        <w:ind w:left="6704" w:hanging="360"/>
      </w:pPr>
    </w:lvl>
    <w:lvl w:ilvl="8" w:tplc="041D001B" w:tentative="1">
      <w:start w:val="1"/>
      <w:numFmt w:val="lowerRoman"/>
      <w:lvlText w:val="%9."/>
      <w:lvlJc w:val="right"/>
      <w:pPr>
        <w:ind w:left="7424" w:hanging="180"/>
      </w:pPr>
    </w:lvl>
  </w:abstractNum>
  <w:abstractNum w:abstractNumId="1" w15:restartNumberingAfterBreak="0">
    <w:nsid w:val="02B62DC4"/>
    <w:multiLevelType w:val="hybridMultilevel"/>
    <w:tmpl w:val="ED00AA44"/>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08154210"/>
    <w:multiLevelType w:val="hybridMultilevel"/>
    <w:tmpl w:val="3286ACDA"/>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09EA06BE"/>
    <w:multiLevelType w:val="hybridMultilevel"/>
    <w:tmpl w:val="8D20990C"/>
    <w:lvl w:ilvl="0" w:tplc="041D000F">
      <w:start w:val="1"/>
      <w:numFmt w:val="decimal"/>
      <w:lvlText w:val="%1."/>
      <w:lvlJc w:val="left"/>
      <w:pPr>
        <w:ind w:left="1440" w:hanging="360"/>
      </w:pPr>
    </w:lvl>
    <w:lvl w:ilvl="1" w:tplc="041D0019" w:tentative="1">
      <w:start w:val="1"/>
      <w:numFmt w:val="lowerLetter"/>
      <w:lvlText w:val="%2."/>
      <w:lvlJc w:val="left"/>
      <w:pPr>
        <w:ind w:left="2160" w:hanging="360"/>
      </w:pPr>
    </w:lvl>
    <w:lvl w:ilvl="2" w:tplc="041D001B" w:tentative="1">
      <w:start w:val="1"/>
      <w:numFmt w:val="lowerRoman"/>
      <w:lvlText w:val="%3."/>
      <w:lvlJc w:val="right"/>
      <w:pPr>
        <w:ind w:left="2880" w:hanging="180"/>
      </w:pPr>
    </w:lvl>
    <w:lvl w:ilvl="3" w:tplc="041D000F" w:tentative="1">
      <w:start w:val="1"/>
      <w:numFmt w:val="decimal"/>
      <w:lvlText w:val="%4."/>
      <w:lvlJc w:val="left"/>
      <w:pPr>
        <w:ind w:left="3600" w:hanging="360"/>
      </w:pPr>
    </w:lvl>
    <w:lvl w:ilvl="4" w:tplc="041D0019" w:tentative="1">
      <w:start w:val="1"/>
      <w:numFmt w:val="lowerLetter"/>
      <w:lvlText w:val="%5."/>
      <w:lvlJc w:val="left"/>
      <w:pPr>
        <w:ind w:left="4320" w:hanging="360"/>
      </w:pPr>
    </w:lvl>
    <w:lvl w:ilvl="5" w:tplc="041D001B" w:tentative="1">
      <w:start w:val="1"/>
      <w:numFmt w:val="lowerRoman"/>
      <w:lvlText w:val="%6."/>
      <w:lvlJc w:val="right"/>
      <w:pPr>
        <w:ind w:left="5040" w:hanging="180"/>
      </w:pPr>
    </w:lvl>
    <w:lvl w:ilvl="6" w:tplc="041D000F" w:tentative="1">
      <w:start w:val="1"/>
      <w:numFmt w:val="decimal"/>
      <w:lvlText w:val="%7."/>
      <w:lvlJc w:val="left"/>
      <w:pPr>
        <w:ind w:left="5760" w:hanging="360"/>
      </w:pPr>
    </w:lvl>
    <w:lvl w:ilvl="7" w:tplc="041D0019" w:tentative="1">
      <w:start w:val="1"/>
      <w:numFmt w:val="lowerLetter"/>
      <w:lvlText w:val="%8."/>
      <w:lvlJc w:val="left"/>
      <w:pPr>
        <w:ind w:left="6480" w:hanging="360"/>
      </w:pPr>
    </w:lvl>
    <w:lvl w:ilvl="8" w:tplc="041D001B" w:tentative="1">
      <w:start w:val="1"/>
      <w:numFmt w:val="lowerRoman"/>
      <w:lvlText w:val="%9."/>
      <w:lvlJc w:val="right"/>
      <w:pPr>
        <w:ind w:left="7200" w:hanging="180"/>
      </w:pPr>
    </w:lvl>
  </w:abstractNum>
  <w:abstractNum w:abstractNumId="4" w15:restartNumberingAfterBreak="0">
    <w:nsid w:val="0C0372D0"/>
    <w:multiLevelType w:val="hybridMultilevel"/>
    <w:tmpl w:val="B1E87E1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5" w15:restartNumberingAfterBreak="0">
    <w:nsid w:val="0E091852"/>
    <w:multiLevelType w:val="hybridMultilevel"/>
    <w:tmpl w:val="26609D2C"/>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6" w15:restartNumberingAfterBreak="0">
    <w:nsid w:val="11EA612C"/>
    <w:multiLevelType w:val="hybridMultilevel"/>
    <w:tmpl w:val="FC4203F4"/>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7" w15:restartNumberingAfterBreak="0">
    <w:nsid w:val="15F32D29"/>
    <w:multiLevelType w:val="hybridMultilevel"/>
    <w:tmpl w:val="6C94E50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8" w15:restartNumberingAfterBreak="0">
    <w:nsid w:val="162541D5"/>
    <w:multiLevelType w:val="hybridMultilevel"/>
    <w:tmpl w:val="A1801AFC"/>
    <w:lvl w:ilvl="0" w:tplc="041D0001">
      <w:start w:val="1"/>
      <w:numFmt w:val="bullet"/>
      <w:lvlText w:val=""/>
      <w:lvlJc w:val="left"/>
      <w:pPr>
        <w:ind w:left="720" w:hanging="360"/>
      </w:pPr>
      <w:rPr>
        <w:rFonts w:ascii="Symbol" w:hAnsi="Symbol"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9" w15:restartNumberingAfterBreak="0">
    <w:nsid w:val="1693472C"/>
    <w:multiLevelType w:val="hybridMultilevel"/>
    <w:tmpl w:val="4A202070"/>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0" w15:restartNumberingAfterBreak="0">
    <w:nsid w:val="1C5C3D80"/>
    <w:multiLevelType w:val="hybridMultilevel"/>
    <w:tmpl w:val="283CC9A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1" w15:restartNumberingAfterBreak="0">
    <w:nsid w:val="1DD4183B"/>
    <w:multiLevelType w:val="hybridMultilevel"/>
    <w:tmpl w:val="84AAD39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2" w15:restartNumberingAfterBreak="0">
    <w:nsid w:val="22A01D7E"/>
    <w:multiLevelType w:val="hybridMultilevel"/>
    <w:tmpl w:val="3662DBE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3" w15:restartNumberingAfterBreak="0">
    <w:nsid w:val="236E754B"/>
    <w:multiLevelType w:val="hybridMultilevel"/>
    <w:tmpl w:val="CC3EE3B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4" w15:restartNumberingAfterBreak="0">
    <w:nsid w:val="2A2C0C22"/>
    <w:multiLevelType w:val="hybridMultilevel"/>
    <w:tmpl w:val="338E4EA0"/>
    <w:lvl w:ilvl="0" w:tplc="041D000F">
      <w:start w:val="1"/>
      <w:numFmt w:val="decimal"/>
      <w:lvlText w:val="%1."/>
      <w:lvlJc w:val="left"/>
      <w:pPr>
        <w:ind w:left="720" w:hanging="360"/>
      </w:p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5" w15:restartNumberingAfterBreak="0">
    <w:nsid w:val="2B0B0F61"/>
    <w:multiLevelType w:val="hybridMultilevel"/>
    <w:tmpl w:val="542C828E"/>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6" w15:restartNumberingAfterBreak="0">
    <w:nsid w:val="2B522E4B"/>
    <w:multiLevelType w:val="hybridMultilevel"/>
    <w:tmpl w:val="6E1A4B8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7" w15:restartNumberingAfterBreak="0">
    <w:nsid w:val="2BD7043D"/>
    <w:multiLevelType w:val="hybridMultilevel"/>
    <w:tmpl w:val="8B8261E6"/>
    <w:lvl w:ilvl="0" w:tplc="041D000F">
      <w:start w:val="1"/>
      <w:numFmt w:val="decimal"/>
      <w:lvlText w:val="%1."/>
      <w:lvlJc w:val="left"/>
      <w:pPr>
        <w:ind w:left="2024" w:hanging="360"/>
      </w:pPr>
    </w:lvl>
    <w:lvl w:ilvl="1" w:tplc="041D0019" w:tentative="1">
      <w:start w:val="1"/>
      <w:numFmt w:val="lowerLetter"/>
      <w:lvlText w:val="%2."/>
      <w:lvlJc w:val="left"/>
      <w:pPr>
        <w:ind w:left="2744" w:hanging="360"/>
      </w:pPr>
    </w:lvl>
    <w:lvl w:ilvl="2" w:tplc="041D001B" w:tentative="1">
      <w:start w:val="1"/>
      <w:numFmt w:val="lowerRoman"/>
      <w:lvlText w:val="%3."/>
      <w:lvlJc w:val="right"/>
      <w:pPr>
        <w:ind w:left="3464" w:hanging="180"/>
      </w:pPr>
    </w:lvl>
    <w:lvl w:ilvl="3" w:tplc="041D000F" w:tentative="1">
      <w:start w:val="1"/>
      <w:numFmt w:val="decimal"/>
      <w:lvlText w:val="%4."/>
      <w:lvlJc w:val="left"/>
      <w:pPr>
        <w:ind w:left="4184" w:hanging="360"/>
      </w:pPr>
    </w:lvl>
    <w:lvl w:ilvl="4" w:tplc="041D0019" w:tentative="1">
      <w:start w:val="1"/>
      <w:numFmt w:val="lowerLetter"/>
      <w:lvlText w:val="%5."/>
      <w:lvlJc w:val="left"/>
      <w:pPr>
        <w:ind w:left="4904" w:hanging="360"/>
      </w:pPr>
    </w:lvl>
    <w:lvl w:ilvl="5" w:tplc="041D001B" w:tentative="1">
      <w:start w:val="1"/>
      <w:numFmt w:val="lowerRoman"/>
      <w:lvlText w:val="%6."/>
      <w:lvlJc w:val="right"/>
      <w:pPr>
        <w:ind w:left="5624" w:hanging="180"/>
      </w:pPr>
    </w:lvl>
    <w:lvl w:ilvl="6" w:tplc="041D000F" w:tentative="1">
      <w:start w:val="1"/>
      <w:numFmt w:val="decimal"/>
      <w:lvlText w:val="%7."/>
      <w:lvlJc w:val="left"/>
      <w:pPr>
        <w:ind w:left="6344" w:hanging="360"/>
      </w:pPr>
    </w:lvl>
    <w:lvl w:ilvl="7" w:tplc="041D0019" w:tentative="1">
      <w:start w:val="1"/>
      <w:numFmt w:val="lowerLetter"/>
      <w:lvlText w:val="%8."/>
      <w:lvlJc w:val="left"/>
      <w:pPr>
        <w:ind w:left="7064" w:hanging="360"/>
      </w:pPr>
    </w:lvl>
    <w:lvl w:ilvl="8" w:tplc="041D001B" w:tentative="1">
      <w:start w:val="1"/>
      <w:numFmt w:val="lowerRoman"/>
      <w:lvlText w:val="%9."/>
      <w:lvlJc w:val="right"/>
      <w:pPr>
        <w:ind w:left="7784" w:hanging="180"/>
      </w:pPr>
    </w:lvl>
  </w:abstractNum>
  <w:abstractNum w:abstractNumId="18" w15:restartNumberingAfterBreak="0">
    <w:nsid w:val="2EDB35CA"/>
    <w:multiLevelType w:val="hybridMultilevel"/>
    <w:tmpl w:val="A61E58C6"/>
    <w:lvl w:ilvl="0" w:tplc="041D0001">
      <w:start w:val="1"/>
      <w:numFmt w:val="bullet"/>
      <w:lvlText w:val=""/>
      <w:lvlJc w:val="left"/>
      <w:pPr>
        <w:ind w:left="774" w:hanging="360"/>
      </w:pPr>
      <w:rPr>
        <w:rFonts w:ascii="Symbol" w:hAnsi="Symbol" w:hint="default"/>
      </w:rPr>
    </w:lvl>
    <w:lvl w:ilvl="1" w:tplc="041D0003" w:tentative="1">
      <w:start w:val="1"/>
      <w:numFmt w:val="bullet"/>
      <w:lvlText w:val="o"/>
      <w:lvlJc w:val="left"/>
      <w:pPr>
        <w:ind w:left="1494" w:hanging="360"/>
      </w:pPr>
      <w:rPr>
        <w:rFonts w:ascii="Courier New" w:hAnsi="Courier New" w:cs="Courier New" w:hint="default"/>
      </w:rPr>
    </w:lvl>
    <w:lvl w:ilvl="2" w:tplc="041D0005" w:tentative="1">
      <w:start w:val="1"/>
      <w:numFmt w:val="bullet"/>
      <w:lvlText w:val=""/>
      <w:lvlJc w:val="left"/>
      <w:pPr>
        <w:ind w:left="2214" w:hanging="360"/>
      </w:pPr>
      <w:rPr>
        <w:rFonts w:ascii="Wingdings" w:hAnsi="Wingdings" w:hint="default"/>
      </w:rPr>
    </w:lvl>
    <w:lvl w:ilvl="3" w:tplc="041D0001" w:tentative="1">
      <w:start w:val="1"/>
      <w:numFmt w:val="bullet"/>
      <w:lvlText w:val=""/>
      <w:lvlJc w:val="left"/>
      <w:pPr>
        <w:ind w:left="2934" w:hanging="360"/>
      </w:pPr>
      <w:rPr>
        <w:rFonts w:ascii="Symbol" w:hAnsi="Symbol" w:hint="default"/>
      </w:rPr>
    </w:lvl>
    <w:lvl w:ilvl="4" w:tplc="041D0003" w:tentative="1">
      <w:start w:val="1"/>
      <w:numFmt w:val="bullet"/>
      <w:lvlText w:val="o"/>
      <w:lvlJc w:val="left"/>
      <w:pPr>
        <w:ind w:left="3654" w:hanging="360"/>
      </w:pPr>
      <w:rPr>
        <w:rFonts w:ascii="Courier New" w:hAnsi="Courier New" w:cs="Courier New" w:hint="default"/>
      </w:rPr>
    </w:lvl>
    <w:lvl w:ilvl="5" w:tplc="041D0005" w:tentative="1">
      <w:start w:val="1"/>
      <w:numFmt w:val="bullet"/>
      <w:lvlText w:val=""/>
      <w:lvlJc w:val="left"/>
      <w:pPr>
        <w:ind w:left="4374" w:hanging="360"/>
      </w:pPr>
      <w:rPr>
        <w:rFonts w:ascii="Wingdings" w:hAnsi="Wingdings" w:hint="default"/>
      </w:rPr>
    </w:lvl>
    <w:lvl w:ilvl="6" w:tplc="041D0001" w:tentative="1">
      <w:start w:val="1"/>
      <w:numFmt w:val="bullet"/>
      <w:lvlText w:val=""/>
      <w:lvlJc w:val="left"/>
      <w:pPr>
        <w:ind w:left="5094" w:hanging="360"/>
      </w:pPr>
      <w:rPr>
        <w:rFonts w:ascii="Symbol" w:hAnsi="Symbol" w:hint="default"/>
      </w:rPr>
    </w:lvl>
    <w:lvl w:ilvl="7" w:tplc="041D0003" w:tentative="1">
      <w:start w:val="1"/>
      <w:numFmt w:val="bullet"/>
      <w:lvlText w:val="o"/>
      <w:lvlJc w:val="left"/>
      <w:pPr>
        <w:ind w:left="5814" w:hanging="360"/>
      </w:pPr>
      <w:rPr>
        <w:rFonts w:ascii="Courier New" w:hAnsi="Courier New" w:cs="Courier New" w:hint="default"/>
      </w:rPr>
    </w:lvl>
    <w:lvl w:ilvl="8" w:tplc="041D0005" w:tentative="1">
      <w:start w:val="1"/>
      <w:numFmt w:val="bullet"/>
      <w:lvlText w:val=""/>
      <w:lvlJc w:val="left"/>
      <w:pPr>
        <w:ind w:left="6534" w:hanging="360"/>
      </w:pPr>
      <w:rPr>
        <w:rFonts w:ascii="Wingdings" w:hAnsi="Wingdings" w:hint="default"/>
      </w:rPr>
    </w:lvl>
  </w:abstractNum>
  <w:abstractNum w:abstractNumId="19" w15:restartNumberingAfterBreak="0">
    <w:nsid w:val="30267182"/>
    <w:multiLevelType w:val="hybridMultilevel"/>
    <w:tmpl w:val="21947620"/>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0" w15:restartNumberingAfterBreak="0">
    <w:nsid w:val="3315662B"/>
    <w:multiLevelType w:val="hybridMultilevel"/>
    <w:tmpl w:val="73E0F32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1" w15:restartNumberingAfterBreak="0">
    <w:nsid w:val="33DE7EB1"/>
    <w:multiLevelType w:val="hybridMultilevel"/>
    <w:tmpl w:val="64E04EF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2" w15:restartNumberingAfterBreak="0">
    <w:nsid w:val="367C7E84"/>
    <w:multiLevelType w:val="hybridMultilevel"/>
    <w:tmpl w:val="002A939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3" w15:restartNumberingAfterBreak="0">
    <w:nsid w:val="3D883D91"/>
    <w:multiLevelType w:val="hybridMultilevel"/>
    <w:tmpl w:val="1CCAC5F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4" w15:restartNumberingAfterBreak="0">
    <w:nsid w:val="3E3364C4"/>
    <w:multiLevelType w:val="hybridMultilevel"/>
    <w:tmpl w:val="0888B610"/>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5" w15:restartNumberingAfterBreak="0">
    <w:nsid w:val="3FFC7647"/>
    <w:multiLevelType w:val="hybridMultilevel"/>
    <w:tmpl w:val="E36E7AEE"/>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6" w15:restartNumberingAfterBreak="0">
    <w:nsid w:val="43FF426F"/>
    <w:multiLevelType w:val="hybridMultilevel"/>
    <w:tmpl w:val="8C94783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7" w15:restartNumberingAfterBreak="0">
    <w:nsid w:val="44855366"/>
    <w:multiLevelType w:val="hybridMultilevel"/>
    <w:tmpl w:val="931AD43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8" w15:restartNumberingAfterBreak="0">
    <w:nsid w:val="47E84253"/>
    <w:multiLevelType w:val="hybridMultilevel"/>
    <w:tmpl w:val="359AB400"/>
    <w:lvl w:ilvl="0" w:tplc="041D0001">
      <w:start w:val="1"/>
      <w:numFmt w:val="bullet"/>
      <w:lvlText w:val=""/>
      <w:lvlJc w:val="left"/>
      <w:pPr>
        <w:ind w:left="360" w:hanging="360"/>
      </w:pPr>
      <w:rPr>
        <w:rFonts w:ascii="Symbol" w:hAnsi="Symbol" w:hint="default"/>
      </w:rPr>
    </w:lvl>
    <w:lvl w:ilvl="1" w:tplc="041D0003" w:tentative="1">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abstractNum w:abstractNumId="29" w15:restartNumberingAfterBreak="0">
    <w:nsid w:val="4C90052B"/>
    <w:multiLevelType w:val="hybridMultilevel"/>
    <w:tmpl w:val="EDE062B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0" w15:restartNumberingAfterBreak="0">
    <w:nsid w:val="4E5D08A5"/>
    <w:multiLevelType w:val="hybridMultilevel"/>
    <w:tmpl w:val="4B266FB6"/>
    <w:lvl w:ilvl="0" w:tplc="FD60D134">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1" w15:restartNumberingAfterBreak="0">
    <w:nsid w:val="4E5D10F6"/>
    <w:multiLevelType w:val="hybridMultilevel"/>
    <w:tmpl w:val="3A3672C4"/>
    <w:lvl w:ilvl="0" w:tplc="041D0003">
      <w:start w:val="1"/>
      <w:numFmt w:val="bullet"/>
      <w:lvlText w:val="o"/>
      <w:lvlJc w:val="left"/>
      <w:pPr>
        <w:ind w:left="720" w:hanging="360"/>
      </w:pPr>
      <w:rPr>
        <w:rFonts w:ascii="Courier New" w:hAnsi="Courier New" w:cs="Courier New"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2" w15:restartNumberingAfterBreak="0">
    <w:nsid w:val="500C2712"/>
    <w:multiLevelType w:val="hybridMultilevel"/>
    <w:tmpl w:val="2CE82846"/>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3" w15:restartNumberingAfterBreak="0">
    <w:nsid w:val="51806EAB"/>
    <w:multiLevelType w:val="hybridMultilevel"/>
    <w:tmpl w:val="26D4FF1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4" w15:restartNumberingAfterBreak="0">
    <w:nsid w:val="53EF50AF"/>
    <w:multiLevelType w:val="hybridMultilevel"/>
    <w:tmpl w:val="171C0B3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5" w15:restartNumberingAfterBreak="0">
    <w:nsid w:val="558F1DA9"/>
    <w:multiLevelType w:val="hybridMultilevel"/>
    <w:tmpl w:val="345897BC"/>
    <w:lvl w:ilvl="0" w:tplc="041D0001">
      <w:start w:val="1"/>
      <w:numFmt w:val="bullet"/>
      <w:lvlText w:val=""/>
      <w:lvlJc w:val="left"/>
      <w:pPr>
        <w:ind w:left="720" w:hanging="360"/>
      </w:pPr>
      <w:rPr>
        <w:rFonts w:ascii="Symbol" w:hAnsi="Symbol"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6" w15:restartNumberingAfterBreak="0">
    <w:nsid w:val="5A6936D7"/>
    <w:multiLevelType w:val="hybridMultilevel"/>
    <w:tmpl w:val="3C4815C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7" w15:restartNumberingAfterBreak="0">
    <w:nsid w:val="5BE352D9"/>
    <w:multiLevelType w:val="hybridMultilevel"/>
    <w:tmpl w:val="255EDD72"/>
    <w:lvl w:ilvl="0" w:tplc="041D000F">
      <w:start w:val="1"/>
      <w:numFmt w:val="decimal"/>
      <w:lvlText w:val="%1."/>
      <w:lvlJc w:val="left"/>
      <w:pPr>
        <w:ind w:left="2024" w:hanging="360"/>
      </w:pPr>
    </w:lvl>
    <w:lvl w:ilvl="1" w:tplc="041D0019" w:tentative="1">
      <w:start w:val="1"/>
      <w:numFmt w:val="lowerLetter"/>
      <w:lvlText w:val="%2."/>
      <w:lvlJc w:val="left"/>
      <w:pPr>
        <w:ind w:left="2744" w:hanging="360"/>
      </w:pPr>
    </w:lvl>
    <w:lvl w:ilvl="2" w:tplc="041D001B" w:tentative="1">
      <w:start w:val="1"/>
      <w:numFmt w:val="lowerRoman"/>
      <w:lvlText w:val="%3."/>
      <w:lvlJc w:val="right"/>
      <w:pPr>
        <w:ind w:left="3464" w:hanging="180"/>
      </w:pPr>
    </w:lvl>
    <w:lvl w:ilvl="3" w:tplc="041D000F" w:tentative="1">
      <w:start w:val="1"/>
      <w:numFmt w:val="decimal"/>
      <w:lvlText w:val="%4."/>
      <w:lvlJc w:val="left"/>
      <w:pPr>
        <w:ind w:left="4184" w:hanging="360"/>
      </w:pPr>
    </w:lvl>
    <w:lvl w:ilvl="4" w:tplc="041D0019" w:tentative="1">
      <w:start w:val="1"/>
      <w:numFmt w:val="lowerLetter"/>
      <w:lvlText w:val="%5."/>
      <w:lvlJc w:val="left"/>
      <w:pPr>
        <w:ind w:left="4904" w:hanging="360"/>
      </w:pPr>
    </w:lvl>
    <w:lvl w:ilvl="5" w:tplc="041D001B" w:tentative="1">
      <w:start w:val="1"/>
      <w:numFmt w:val="lowerRoman"/>
      <w:lvlText w:val="%6."/>
      <w:lvlJc w:val="right"/>
      <w:pPr>
        <w:ind w:left="5624" w:hanging="180"/>
      </w:pPr>
    </w:lvl>
    <w:lvl w:ilvl="6" w:tplc="041D000F" w:tentative="1">
      <w:start w:val="1"/>
      <w:numFmt w:val="decimal"/>
      <w:lvlText w:val="%7."/>
      <w:lvlJc w:val="left"/>
      <w:pPr>
        <w:ind w:left="6344" w:hanging="360"/>
      </w:pPr>
    </w:lvl>
    <w:lvl w:ilvl="7" w:tplc="041D0019" w:tentative="1">
      <w:start w:val="1"/>
      <w:numFmt w:val="lowerLetter"/>
      <w:lvlText w:val="%8."/>
      <w:lvlJc w:val="left"/>
      <w:pPr>
        <w:ind w:left="7064" w:hanging="360"/>
      </w:pPr>
    </w:lvl>
    <w:lvl w:ilvl="8" w:tplc="041D001B" w:tentative="1">
      <w:start w:val="1"/>
      <w:numFmt w:val="lowerRoman"/>
      <w:lvlText w:val="%9."/>
      <w:lvlJc w:val="right"/>
      <w:pPr>
        <w:ind w:left="7784" w:hanging="180"/>
      </w:pPr>
    </w:lvl>
  </w:abstractNum>
  <w:abstractNum w:abstractNumId="38" w15:restartNumberingAfterBreak="0">
    <w:nsid w:val="5C2C5EBA"/>
    <w:multiLevelType w:val="hybridMultilevel"/>
    <w:tmpl w:val="A25C358A"/>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9" w15:restartNumberingAfterBreak="0">
    <w:nsid w:val="6BC07308"/>
    <w:multiLevelType w:val="hybridMultilevel"/>
    <w:tmpl w:val="609C9C1E"/>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0" w15:restartNumberingAfterBreak="0">
    <w:nsid w:val="6C37597A"/>
    <w:multiLevelType w:val="hybridMultilevel"/>
    <w:tmpl w:val="DC228200"/>
    <w:lvl w:ilvl="0" w:tplc="041D0001">
      <w:start w:val="1"/>
      <w:numFmt w:val="bullet"/>
      <w:lvlText w:val=""/>
      <w:lvlJc w:val="left"/>
      <w:pPr>
        <w:ind w:left="1800" w:hanging="360"/>
      </w:pPr>
      <w:rPr>
        <w:rFonts w:ascii="Symbol" w:hAnsi="Symbol" w:hint="default"/>
      </w:rPr>
    </w:lvl>
    <w:lvl w:ilvl="1" w:tplc="041D0003" w:tentative="1">
      <w:start w:val="1"/>
      <w:numFmt w:val="bullet"/>
      <w:lvlText w:val="o"/>
      <w:lvlJc w:val="left"/>
      <w:pPr>
        <w:ind w:left="2520" w:hanging="360"/>
      </w:pPr>
      <w:rPr>
        <w:rFonts w:ascii="Courier New" w:hAnsi="Courier New" w:cs="Courier New" w:hint="default"/>
      </w:rPr>
    </w:lvl>
    <w:lvl w:ilvl="2" w:tplc="041D0005" w:tentative="1">
      <w:start w:val="1"/>
      <w:numFmt w:val="bullet"/>
      <w:lvlText w:val=""/>
      <w:lvlJc w:val="left"/>
      <w:pPr>
        <w:ind w:left="3240" w:hanging="360"/>
      </w:pPr>
      <w:rPr>
        <w:rFonts w:ascii="Wingdings" w:hAnsi="Wingdings" w:hint="default"/>
      </w:rPr>
    </w:lvl>
    <w:lvl w:ilvl="3" w:tplc="041D0001" w:tentative="1">
      <w:start w:val="1"/>
      <w:numFmt w:val="bullet"/>
      <w:lvlText w:val=""/>
      <w:lvlJc w:val="left"/>
      <w:pPr>
        <w:ind w:left="3960" w:hanging="360"/>
      </w:pPr>
      <w:rPr>
        <w:rFonts w:ascii="Symbol" w:hAnsi="Symbol" w:hint="default"/>
      </w:rPr>
    </w:lvl>
    <w:lvl w:ilvl="4" w:tplc="041D0003" w:tentative="1">
      <w:start w:val="1"/>
      <w:numFmt w:val="bullet"/>
      <w:lvlText w:val="o"/>
      <w:lvlJc w:val="left"/>
      <w:pPr>
        <w:ind w:left="4680" w:hanging="360"/>
      </w:pPr>
      <w:rPr>
        <w:rFonts w:ascii="Courier New" w:hAnsi="Courier New" w:cs="Courier New" w:hint="default"/>
      </w:rPr>
    </w:lvl>
    <w:lvl w:ilvl="5" w:tplc="041D0005" w:tentative="1">
      <w:start w:val="1"/>
      <w:numFmt w:val="bullet"/>
      <w:lvlText w:val=""/>
      <w:lvlJc w:val="left"/>
      <w:pPr>
        <w:ind w:left="5400" w:hanging="360"/>
      </w:pPr>
      <w:rPr>
        <w:rFonts w:ascii="Wingdings" w:hAnsi="Wingdings" w:hint="default"/>
      </w:rPr>
    </w:lvl>
    <w:lvl w:ilvl="6" w:tplc="041D0001" w:tentative="1">
      <w:start w:val="1"/>
      <w:numFmt w:val="bullet"/>
      <w:lvlText w:val=""/>
      <w:lvlJc w:val="left"/>
      <w:pPr>
        <w:ind w:left="6120" w:hanging="360"/>
      </w:pPr>
      <w:rPr>
        <w:rFonts w:ascii="Symbol" w:hAnsi="Symbol" w:hint="default"/>
      </w:rPr>
    </w:lvl>
    <w:lvl w:ilvl="7" w:tplc="041D0003" w:tentative="1">
      <w:start w:val="1"/>
      <w:numFmt w:val="bullet"/>
      <w:lvlText w:val="o"/>
      <w:lvlJc w:val="left"/>
      <w:pPr>
        <w:ind w:left="6840" w:hanging="360"/>
      </w:pPr>
      <w:rPr>
        <w:rFonts w:ascii="Courier New" w:hAnsi="Courier New" w:cs="Courier New" w:hint="default"/>
      </w:rPr>
    </w:lvl>
    <w:lvl w:ilvl="8" w:tplc="041D0005" w:tentative="1">
      <w:start w:val="1"/>
      <w:numFmt w:val="bullet"/>
      <w:lvlText w:val=""/>
      <w:lvlJc w:val="left"/>
      <w:pPr>
        <w:ind w:left="7560" w:hanging="360"/>
      </w:pPr>
      <w:rPr>
        <w:rFonts w:ascii="Wingdings" w:hAnsi="Wingdings" w:hint="default"/>
      </w:rPr>
    </w:lvl>
  </w:abstractNum>
  <w:abstractNum w:abstractNumId="41" w15:restartNumberingAfterBreak="0">
    <w:nsid w:val="73D166D5"/>
    <w:multiLevelType w:val="hybridMultilevel"/>
    <w:tmpl w:val="93B611D2"/>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2" w15:restartNumberingAfterBreak="0">
    <w:nsid w:val="7C645610"/>
    <w:multiLevelType w:val="hybridMultilevel"/>
    <w:tmpl w:val="F04C1FBA"/>
    <w:lvl w:ilvl="0" w:tplc="041D0001">
      <w:start w:val="1"/>
      <w:numFmt w:val="bullet"/>
      <w:lvlText w:val=""/>
      <w:lvlJc w:val="left"/>
      <w:pPr>
        <w:ind w:left="1440" w:hanging="360"/>
      </w:pPr>
      <w:rPr>
        <w:rFonts w:ascii="Symbol" w:hAnsi="Symbol" w:hint="default"/>
      </w:rPr>
    </w:lvl>
    <w:lvl w:ilvl="1" w:tplc="041D0003" w:tentative="1">
      <w:start w:val="1"/>
      <w:numFmt w:val="bullet"/>
      <w:lvlText w:val="o"/>
      <w:lvlJc w:val="left"/>
      <w:pPr>
        <w:ind w:left="2160" w:hanging="360"/>
      </w:pPr>
      <w:rPr>
        <w:rFonts w:ascii="Courier New" w:hAnsi="Courier New" w:cs="Courier New" w:hint="default"/>
      </w:rPr>
    </w:lvl>
    <w:lvl w:ilvl="2" w:tplc="041D0005" w:tentative="1">
      <w:start w:val="1"/>
      <w:numFmt w:val="bullet"/>
      <w:lvlText w:val=""/>
      <w:lvlJc w:val="left"/>
      <w:pPr>
        <w:ind w:left="2880" w:hanging="360"/>
      </w:pPr>
      <w:rPr>
        <w:rFonts w:ascii="Wingdings" w:hAnsi="Wingdings" w:hint="default"/>
      </w:rPr>
    </w:lvl>
    <w:lvl w:ilvl="3" w:tplc="041D0001" w:tentative="1">
      <w:start w:val="1"/>
      <w:numFmt w:val="bullet"/>
      <w:lvlText w:val=""/>
      <w:lvlJc w:val="left"/>
      <w:pPr>
        <w:ind w:left="3600" w:hanging="360"/>
      </w:pPr>
      <w:rPr>
        <w:rFonts w:ascii="Symbol" w:hAnsi="Symbol" w:hint="default"/>
      </w:rPr>
    </w:lvl>
    <w:lvl w:ilvl="4" w:tplc="041D0003" w:tentative="1">
      <w:start w:val="1"/>
      <w:numFmt w:val="bullet"/>
      <w:lvlText w:val="o"/>
      <w:lvlJc w:val="left"/>
      <w:pPr>
        <w:ind w:left="4320" w:hanging="360"/>
      </w:pPr>
      <w:rPr>
        <w:rFonts w:ascii="Courier New" w:hAnsi="Courier New" w:cs="Courier New" w:hint="default"/>
      </w:rPr>
    </w:lvl>
    <w:lvl w:ilvl="5" w:tplc="041D0005" w:tentative="1">
      <w:start w:val="1"/>
      <w:numFmt w:val="bullet"/>
      <w:lvlText w:val=""/>
      <w:lvlJc w:val="left"/>
      <w:pPr>
        <w:ind w:left="5040" w:hanging="360"/>
      </w:pPr>
      <w:rPr>
        <w:rFonts w:ascii="Wingdings" w:hAnsi="Wingdings" w:hint="default"/>
      </w:rPr>
    </w:lvl>
    <w:lvl w:ilvl="6" w:tplc="041D0001" w:tentative="1">
      <w:start w:val="1"/>
      <w:numFmt w:val="bullet"/>
      <w:lvlText w:val=""/>
      <w:lvlJc w:val="left"/>
      <w:pPr>
        <w:ind w:left="5760" w:hanging="360"/>
      </w:pPr>
      <w:rPr>
        <w:rFonts w:ascii="Symbol" w:hAnsi="Symbol" w:hint="default"/>
      </w:rPr>
    </w:lvl>
    <w:lvl w:ilvl="7" w:tplc="041D0003" w:tentative="1">
      <w:start w:val="1"/>
      <w:numFmt w:val="bullet"/>
      <w:lvlText w:val="o"/>
      <w:lvlJc w:val="left"/>
      <w:pPr>
        <w:ind w:left="6480" w:hanging="360"/>
      </w:pPr>
      <w:rPr>
        <w:rFonts w:ascii="Courier New" w:hAnsi="Courier New" w:cs="Courier New" w:hint="default"/>
      </w:rPr>
    </w:lvl>
    <w:lvl w:ilvl="8" w:tplc="041D0005" w:tentative="1">
      <w:start w:val="1"/>
      <w:numFmt w:val="bullet"/>
      <w:lvlText w:val=""/>
      <w:lvlJc w:val="left"/>
      <w:pPr>
        <w:ind w:left="7200" w:hanging="360"/>
      </w:pPr>
      <w:rPr>
        <w:rFonts w:ascii="Wingdings" w:hAnsi="Wingdings" w:hint="default"/>
      </w:rPr>
    </w:lvl>
  </w:abstractNum>
  <w:num w:numId="1">
    <w:abstractNumId w:val="20"/>
  </w:num>
  <w:num w:numId="2">
    <w:abstractNumId w:val="10"/>
  </w:num>
  <w:num w:numId="3">
    <w:abstractNumId w:val="12"/>
  </w:num>
  <w:num w:numId="4">
    <w:abstractNumId w:val="6"/>
  </w:num>
  <w:num w:numId="5">
    <w:abstractNumId w:val="33"/>
  </w:num>
  <w:num w:numId="6">
    <w:abstractNumId w:val="13"/>
  </w:num>
  <w:num w:numId="7">
    <w:abstractNumId w:val="25"/>
  </w:num>
  <w:num w:numId="8">
    <w:abstractNumId w:val="2"/>
  </w:num>
  <w:num w:numId="9">
    <w:abstractNumId w:val="28"/>
  </w:num>
  <w:num w:numId="10">
    <w:abstractNumId w:val="35"/>
  </w:num>
  <w:num w:numId="11">
    <w:abstractNumId w:val="42"/>
  </w:num>
  <w:num w:numId="12">
    <w:abstractNumId w:val="24"/>
  </w:num>
  <w:num w:numId="13">
    <w:abstractNumId w:val="9"/>
  </w:num>
  <w:num w:numId="14">
    <w:abstractNumId w:val="7"/>
  </w:num>
  <w:num w:numId="15">
    <w:abstractNumId w:val="17"/>
  </w:num>
  <w:num w:numId="16">
    <w:abstractNumId w:val="0"/>
  </w:num>
  <w:num w:numId="17">
    <w:abstractNumId w:val="39"/>
  </w:num>
  <w:num w:numId="18">
    <w:abstractNumId w:val="19"/>
  </w:num>
  <w:num w:numId="19">
    <w:abstractNumId w:val="31"/>
  </w:num>
  <w:num w:numId="20">
    <w:abstractNumId w:val="41"/>
  </w:num>
  <w:num w:numId="21">
    <w:abstractNumId w:val="11"/>
  </w:num>
  <w:num w:numId="22">
    <w:abstractNumId w:val="40"/>
  </w:num>
  <w:num w:numId="23">
    <w:abstractNumId w:val="27"/>
  </w:num>
  <w:num w:numId="24">
    <w:abstractNumId w:val="16"/>
  </w:num>
  <w:num w:numId="25">
    <w:abstractNumId w:val="37"/>
  </w:num>
  <w:num w:numId="26">
    <w:abstractNumId w:val="1"/>
  </w:num>
  <w:num w:numId="27">
    <w:abstractNumId w:val="3"/>
  </w:num>
  <w:num w:numId="28">
    <w:abstractNumId w:val="22"/>
  </w:num>
  <w:num w:numId="29">
    <w:abstractNumId w:val="26"/>
  </w:num>
  <w:num w:numId="30">
    <w:abstractNumId w:val="23"/>
  </w:num>
  <w:num w:numId="31">
    <w:abstractNumId w:val="29"/>
  </w:num>
  <w:num w:numId="32">
    <w:abstractNumId w:val="30"/>
  </w:num>
  <w:num w:numId="33">
    <w:abstractNumId w:val="38"/>
  </w:num>
  <w:num w:numId="34">
    <w:abstractNumId w:val="8"/>
  </w:num>
  <w:num w:numId="35">
    <w:abstractNumId w:val="34"/>
  </w:num>
  <w:num w:numId="36">
    <w:abstractNumId w:val="14"/>
  </w:num>
  <w:num w:numId="37">
    <w:abstractNumId w:val="15"/>
  </w:num>
  <w:num w:numId="38">
    <w:abstractNumId w:val="32"/>
  </w:num>
  <w:num w:numId="39">
    <w:abstractNumId w:val="4"/>
  </w:num>
  <w:num w:numId="40">
    <w:abstractNumId w:val="5"/>
  </w:num>
  <w:num w:numId="41">
    <w:abstractNumId w:val="21"/>
  </w:num>
  <w:num w:numId="42">
    <w:abstractNumId w:val="36"/>
  </w:num>
  <w:num w:numId="43">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hideSpellingErrors/>
  <w:hideGrammaticalErrors/>
  <w:activeWritingStyle w:appName="MSWord" w:lang="fr-CA" w:vendorID="64" w:dllVersion="6" w:nlCheck="1" w:checkStyle="0"/>
  <w:activeWritingStyle w:appName="MSWord" w:lang="en-CA" w:vendorID="64" w:dllVersion="6" w:nlCheck="1" w:checkStyle="1"/>
  <w:activeWritingStyle w:appName="MSWord" w:lang="en-US" w:vendorID="64" w:dllVersion="6" w:nlCheck="1" w:checkStyle="1"/>
  <w:activeWritingStyle w:appName="MSWord" w:lang="en-US" w:vendorID="64" w:dllVersion="0" w:nlCheck="1" w:checkStyle="0"/>
  <w:activeWritingStyle w:appName="MSWord" w:lang="en-CA" w:vendorID="64" w:dllVersion="0" w:nlCheck="1" w:checkStyle="0"/>
  <w:activeWritingStyle w:appName="MSWord" w:lang="en-US" w:vendorID="64" w:dllVersion="131078" w:nlCheck="1" w:checkStyle="1"/>
  <w:activeWritingStyle w:appName="MSWord" w:lang="en-CA" w:vendorID="64" w:dllVersion="131078" w:nlCheck="1" w:checkStyle="1"/>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rQ0MjMwMzY3N7MwNzJV0lEKTi0uzszPAykwtqwFAEhUl7ctAAAA"/>
  </w:docVars>
  <w:rsids>
    <w:rsidRoot w:val="00E12DF0"/>
    <w:rsid w:val="0000097C"/>
    <w:rsid w:val="000012EF"/>
    <w:rsid w:val="0000238E"/>
    <w:rsid w:val="00002826"/>
    <w:rsid w:val="000033E5"/>
    <w:rsid w:val="00003D7E"/>
    <w:rsid w:val="0000423C"/>
    <w:rsid w:val="0000483B"/>
    <w:rsid w:val="00005A6F"/>
    <w:rsid w:val="00005EB6"/>
    <w:rsid w:val="00005FBA"/>
    <w:rsid w:val="0000625F"/>
    <w:rsid w:val="000062F7"/>
    <w:rsid w:val="000063A9"/>
    <w:rsid w:val="00007597"/>
    <w:rsid w:val="00010D8C"/>
    <w:rsid w:val="00011B15"/>
    <w:rsid w:val="00013210"/>
    <w:rsid w:val="00013BEB"/>
    <w:rsid w:val="00013F27"/>
    <w:rsid w:val="00014473"/>
    <w:rsid w:val="00014AF6"/>
    <w:rsid w:val="00014C6B"/>
    <w:rsid w:val="00015321"/>
    <w:rsid w:val="00016252"/>
    <w:rsid w:val="00016458"/>
    <w:rsid w:val="00017F9E"/>
    <w:rsid w:val="0002053F"/>
    <w:rsid w:val="00022A3C"/>
    <w:rsid w:val="000241C2"/>
    <w:rsid w:val="00024FE8"/>
    <w:rsid w:val="000256C7"/>
    <w:rsid w:val="00027341"/>
    <w:rsid w:val="00027DAD"/>
    <w:rsid w:val="00031D75"/>
    <w:rsid w:val="00032115"/>
    <w:rsid w:val="0003246E"/>
    <w:rsid w:val="000327AF"/>
    <w:rsid w:val="000356FC"/>
    <w:rsid w:val="00036665"/>
    <w:rsid w:val="000367C4"/>
    <w:rsid w:val="000378D9"/>
    <w:rsid w:val="00037D21"/>
    <w:rsid w:val="00037F53"/>
    <w:rsid w:val="00037F7B"/>
    <w:rsid w:val="00041024"/>
    <w:rsid w:val="00041673"/>
    <w:rsid w:val="0004235E"/>
    <w:rsid w:val="00042F93"/>
    <w:rsid w:val="0004301D"/>
    <w:rsid w:val="00043449"/>
    <w:rsid w:val="00044B00"/>
    <w:rsid w:val="0004543E"/>
    <w:rsid w:val="00045F73"/>
    <w:rsid w:val="000474A8"/>
    <w:rsid w:val="00047B2D"/>
    <w:rsid w:val="00047FD8"/>
    <w:rsid w:val="00051579"/>
    <w:rsid w:val="00051A5A"/>
    <w:rsid w:val="000550BE"/>
    <w:rsid w:val="00055F46"/>
    <w:rsid w:val="000562C6"/>
    <w:rsid w:val="00056D29"/>
    <w:rsid w:val="000576CA"/>
    <w:rsid w:val="00057B85"/>
    <w:rsid w:val="00060497"/>
    <w:rsid w:val="00061C1F"/>
    <w:rsid w:val="0006229A"/>
    <w:rsid w:val="00062F66"/>
    <w:rsid w:val="00063508"/>
    <w:rsid w:val="00065139"/>
    <w:rsid w:val="000651CB"/>
    <w:rsid w:val="00065BDA"/>
    <w:rsid w:val="00066466"/>
    <w:rsid w:val="00066776"/>
    <w:rsid w:val="00066E9F"/>
    <w:rsid w:val="00070B20"/>
    <w:rsid w:val="000716CB"/>
    <w:rsid w:val="00071B6A"/>
    <w:rsid w:val="00072CED"/>
    <w:rsid w:val="00073BBC"/>
    <w:rsid w:val="00073D8D"/>
    <w:rsid w:val="000742EB"/>
    <w:rsid w:val="0007457C"/>
    <w:rsid w:val="00075729"/>
    <w:rsid w:val="000758E3"/>
    <w:rsid w:val="000767F9"/>
    <w:rsid w:val="00076BBE"/>
    <w:rsid w:val="00077370"/>
    <w:rsid w:val="0007774B"/>
    <w:rsid w:val="00077D12"/>
    <w:rsid w:val="00082B53"/>
    <w:rsid w:val="0008429E"/>
    <w:rsid w:val="000854D7"/>
    <w:rsid w:val="00085A5B"/>
    <w:rsid w:val="00085EC8"/>
    <w:rsid w:val="0008744A"/>
    <w:rsid w:val="00090CEF"/>
    <w:rsid w:val="0009150C"/>
    <w:rsid w:val="00091DB6"/>
    <w:rsid w:val="00092938"/>
    <w:rsid w:val="00092A18"/>
    <w:rsid w:val="00093708"/>
    <w:rsid w:val="00096251"/>
    <w:rsid w:val="00097025"/>
    <w:rsid w:val="000A04FA"/>
    <w:rsid w:val="000A0B55"/>
    <w:rsid w:val="000A1007"/>
    <w:rsid w:val="000A1176"/>
    <w:rsid w:val="000A11C8"/>
    <w:rsid w:val="000A202C"/>
    <w:rsid w:val="000A250B"/>
    <w:rsid w:val="000A2E42"/>
    <w:rsid w:val="000A5252"/>
    <w:rsid w:val="000A5A4C"/>
    <w:rsid w:val="000A5F49"/>
    <w:rsid w:val="000A5FDF"/>
    <w:rsid w:val="000B0857"/>
    <w:rsid w:val="000B0AB2"/>
    <w:rsid w:val="000B2940"/>
    <w:rsid w:val="000B39EC"/>
    <w:rsid w:val="000B3C83"/>
    <w:rsid w:val="000B4E47"/>
    <w:rsid w:val="000B543C"/>
    <w:rsid w:val="000B61B8"/>
    <w:rsid w:val="000B710E"/>
    <w:rsid w:val="000B76A8"/>
    <w:rsid w:val="000B7C6F"/>
    <w:rsid w:val="000C023F"/>
    <w:rsid w:val="000C114B"/>
    <w:rsid w:val="000C29CC"/>
    <w:rsid w:val="000C2B38"/>
    <w:rsid w:val="000C398A"/>
    <w:rsid w:val="000C3A1D"/>
    <w:rsid w:val="000C457C"/>
    <w:rsid w:val="000C691D"/>
    <w:rsid w:val="000C7B4F"/>
    <w:rsid w:val="000D23E2"/>
    <w:rsid w:val="000D36AB"/>
    <w:rsid w:val="000D3D37"/>
    <w:rsid w:val="000D5517"/>
    <w:rsid w:val="000D56CD"/>
    <w:rsid w:val="000D5D1C"/>
    <w:rsid w:val="000D6DAF"/>
    <w:rsid w:val="000E04B9"/>
    <w:rsid w:val="000E07C3"/>
    <w:rsid w:val="000E0BE3"/>
    <w:rsid w:val="000E2BD9"/>
    <w:rsid w:val="000E3C23"/>
    <w:rsid w:val="000E4207"/>
    <w:rsid w:val="000E6888"/>
    <w:rsid w:val="000E7296"/>
    <w:rsid w:val="000F0349"/>
    <w:rsid w:val="000F0A74"/>
    <w:rsid w:val="000F0D28"/>
    <w:rsid w:val="000F1008"/>
    <w:rsid w:val="000F10AC"/>
    <w:rsid w:val="000F1248"/>
    <w:rsid w:val="000F2824"/>
    <w:rsid w:val="000F2FE5"/>
    <w:rsid w:val="000F316E"/>
    <w:rsid w:val="000F4A40"/>
    <w:rsid w:val="000F5452"/>
    <w:rsid w:val="000F565F"/>
    <w:rsid w:val="000F5912"/>
    <w:rsid w:val="000F5B24"/>
    <w:rsid w:val="000F7A05"/>
    <w:rsid w:val="000F7A87"/>
    <w:rsid w:val="000F7D8E"/>
    <w:rsid w:val="001015C9"/>
    <w:rsid w:val="00101D50"/>
    <w:rsid w:val="00102842"/>
    <w:rsid w:val="00102A9E"/>
    <w:rsid w:val="00102F2A"/>
    <w:rsid w:val="00104BC7"/>
    <w:rsid w:val="00104C81"/>
    <w:rsid w:val="00105E9A"/>
    <w:rsid w:val="00107209"/>
    <w:rsid w:val="00110B9A"/>
    <w:rsid w:val="00112207"/>
    <w:rsid w:val="00112673"/>
    <w:rsid w:val="00112B93"/>
    <w:rsid w:val="00112D32"/>
    <w:rsid w:val="001134B6"/>
    <w:rsid w:val="001134ED"/>
    <w:rsid w:val="0011417B"/>
    <w:rsid w:val="00114BA9"/>
    <w:rsid w:val="00114DFB"/>
    <w:rsid w:val="00114E2C"/>
    <w:rsid w:val="00117244"/>
    <w:rsid w:val="00121CA5"/>
    <w:rsid w:val="00121D54"/>
    <w:rsid w:val="00122150"/>
    <w:rsid w:val="00122633"/>
    <w:rsid w:val="00123581"/>
    <w:rsid w:val="001268E9"/>
    <w:rsid w:val="00126B07"/>
    <w:rsid w:val="00126CBD"/>
    <w:rsid w:val="00133A36"/>
    <w:rsid w:val="00134709"/>
    <w:rsid w:val="001350AA"/>
    <w:rsid w:val="0013615A"/>
    <w:rsid w:val="00136C44"/>
    <w:rsid w:val="00137D00"/>
    <w:rsid w:val="00137FD5"/>
    <w:rsid w:val="001425A4"/>
    <w:rsid w:val="00142E2B"/>
    <w:rsid w:val="00142EE6"/>
    <w:rsid w:val="00143B3E"/>
    <w:rsid w:val="00144D0D"/>
    <w:rsid w:val="00145233"/>
    <w:rsid w:val="00145B43"/>
    <w:rsid w:val="00147B71"/>
    <w:rsid w:val="00147D69"/>
    <w:rsid w:val="00151D7F"/>
    <w:rsid w:val="00152F0A"/>
    <w:rsid w:val="0015381B"/>
    <w:rsid w:val="001541F6"/>
    <w:rsid w:val="001544AA"/>
    <w:rsid w:val="00154F98"/>
    <w:rsid w:val="00155317"/>
    <w:rsid w:val="0015543E"/>
    <w:rsid w:val="00155F71"/>
    <w:rsid w:val="001564D8"/>
    <w:rsid w:val="00156E90"/>
    <w:rsid w:val="001575B7"/>
    <w:rsid w:val="00157666"/>
    <w:rsid w:val="00157F15"/>
    <w:rsid w:val="0016014A"/>
    <w:rsid w:val="00161714"/>
    <w:rsid w:val="00161EF7"/>
    <w:rsid w:val="00162FEB"/>
    <w:rsid w:val="00164818"/>
    <w:rsid w:val="00164C3D"/>
    <w:rsid w:val="00164D81"/>
    <w:rsid w:val="00165FC4"/>
    <w:rsid w:val="0016692C"/>
    <w:rsid w:val="00166936"/>
    <w:rsid w:val="00167649"/>
    <w:rsid w:val="001678CC"/>
    <w:rsid w:val="00167BCE"/>
    <w:rsid w:val="00170256"/>
    <w:rsid w:val="001703F9"/>
    <w:rsid w:val="001708D3"/>
    <w:rsid w:val="00171B17"/>
    <w:rsid w:val="00171C51"/>
    <w:rsid w:val="00171D7C"/>
    <w:rsid w:val="001736E3"/>
    <w:rsid w:val="001737D2"/>
    <w:rsid w:val="001740CA"/>
    <w:rsid w:val="0017505C"/>
    <w:rsid w:val="001752DC"/>
    <w:rsid w:val="00175750"/>
    <w:rsid w:val="0017657B"/>
    <w:rsid w:val="001770BA"/>
    <w:rsid w:val="0017718C"/>
    <w:rsid w:val="001773A6"/>
    <w:rsid w:val="00180619"/>
    <w:rsid w:val="00180E93"/>
    <w:rsid w:val="00180FF6"/>
    <w:rsid w:val="00184065"/>
    <w:rsid w:val="001840B4"/>
    <w:rsid w:val="00185FA3"/>
    <w:rsid w:val="001908D5"/>
    <w:rsid w:val="00190FDE"/>
    <w:rsid w:val="001910A1"/>
    <w:rsid w:val="00193A58"/>
    <w:rsid w:val="00194E66"/>
    <w:rsid w:val="00194F46"/>
    <w:rsid w:val="00195246"/>
    <w:rsid w:val="001964AC"/>
    <w:rsid w:val="00197BD7"/>
    <w:rsid w:val="00197CC4"/>
    <w:rsid w:val="00197E66"/>
    <w:rsid w:val="001A29C7"/>
    <w:rsid w:val="001A2D62"/>
    <w:rsid w:val="001A2F28"/>
    <w:rsid w:val="001A35A5"/>
    <w:rsid w:val="001A4C26"/>
    <w:rsid w:val="001A54FF"/>
    <w:rsid w:val="001A61CB"/>
    <w:rsid w:val="001A77D5"/>
    <w:rsid w:val="001A7C66"/>
    <w:rsid w:val="001B0792"/>
    <w:rsid w:val="001B0926"/>
    <w:rsid w:val="001B0B64"/>
    <w:rsid w:val="001B1B63"/>
    <w:rsid w:val="001B1FB9"/>
    <w:rsid w:val="001B323F"/>
    <w:rsid w:val="001B4696"/>
    <w:rsid w:val="001B56A7"/>
    <w:rsid w:val="001B6D2E"/>
    <w:rsid w:val="001B70F5"/>
    <w:rsid w:val="001C1458"/>
    <w:rsid w:val="001C1D98"/>
    <w:rsid w:val="001C2450"/>
    <w:rsid w:val="001C4921"/>
    <w:rsid w:val="001C4D1F"/>
    <w:rsid w:val="001C4F17"/>
    <w:rsid w:val="001C5AB4"/>
    <w:rsid w:val="001C5D27"/>
    <w:rsid w:val="001C7EF4"/>
    <w:rsid w:val="001D107B"/>
    <w:rsid w:val="001D2789"/>
    <w:rsid w:val="001D2A97"/>
    <w:rsid w:val="001D3967"/>
    <w:rsid w:val="001D3B05"/>
    <w:rsid w:val="001D3E59"/>
    <w:rsid w:val="001D442B"/>
    <w:rsid w:val="001D466F"/>
    <w:rsid w:val="001D4DA4"/>
    <w:rsid w:val="001D5B60"/>
    <w:rsid w:val="001E0394"/>
    <w:rsid w:val="001E08B2"/>
    <w:rsid w:val="001E2E94"/>
    <w:rsid w:val="001E3A15"/>
    <w:rsid w:val="001E4471"/>
    <w:rsid w:val="001E4D5C"/>
    <w:rsid w:val="001E69B6"/>
    <w:rsid w:val="001E6BA0"/>
    <w:rsid w:val="001E708A"/>
    <w:rsid w:val="001F0456"/>
    <w:rsid w:val="001F143E"/>
    <w:rsid w:val="001F1695"/>
    <w:rsid w:val="001F20EC"/>
    <w:rsid w:val="001F2F3A"/>
    <w:rsid w:val="001F49DC"/>
    <w:rsid w:val="001F5DB1"/>
    <w:rsid w:val="001F6174"/>
    <w:rsid w:val="001F6723"/>
    <w:rsid w:val="001F68B8"/>
    <w:rsid w:val="001F6E8E"/>
    <w:rsid w:val="0020419C"/>
    <w:rsid w:val="00204BF9"/>
    <w:rsid w:val="00204D43"/>
    <w:rsid w:val="002055D5"/>
    <w:rsid w:val="0020560B"/>
    <w:rsid w:val="00206B9D"/>
    <w:rsid w:val="002077AE"/>
    <w:rsid w:val="00210D66"/>
    <w:rsid w:val="00211C95"/>
    <w:rsid w:val="00212CAC"/>
    <w:rsid w:val="00215690"/>
    <w:rsid w:val="00215F94"/>
    <w:rsid w:val="002216DF"/>
    <w:rsid w:val="0022197B"/>
    <w:rsid w:val="00221DFB"/>
    <w:rsid w:val="00222A24"/>
    <w:rsid w:val="00224D3C"/>
    <w:rsid w:val="002263AA"/>
    <w:rsid w:val="00226D45"/>
    <w:rsid w:val="002310AF"/>
    <w:rsid w:val="00232721"/>
    <w:rsid w:val="002337A6"/>
    <w:rsid w:val="00233F39"/>
    <w:rsid w:val="002352B6"/>
    <w:rsid w:val="00235383"/>
    <w:rsid w:val="002355A5"/>
    <w:rsid w:val="00235828"/>
    <w:rsid w:val="00236073"/>
    <w:rsid w:val="00236518"/>
    <w:rsid w:val="00236772"/>
    <w:rsid w:val="00237587"/>
    <w:rsid w:val="00240A98"/>
    <w:rsid w:val="00240F53"/>
    <w:rsid w:val="002425A1"/>
    <w:rsid w:val="00245829"/>
    <w:rsid w:val="00251F6B"/>
    <w:rsid w:val="00252E3E"/>
    <w:rsid w:val="00252E4C"/>
    <w:rsid w:val="0025327F"/>
    <w:rsid w:val="00253389"/>
    <w:rsid w:val="002554B1"/>
    <w:rsid w:val="00255698"/>
    <w:rsid w:val="002558DB"/>
    <w:rsid w:val="00256A73"/>
    <w:rsid w:val="002577BC"/>
    <w:rsid w:val="00257A55"/>
    <w:rsid w:val="00260B9E"/>
    <w:rsid w:val="0026265A"/>
    <w:rsid w:val="00262A4B"/>
    <w:rsid w:val="002636B9"/>
    <w:rsid w:val="00263965"/>
    <w:rsid w:val="0026429D"/>
    <w:rsid w:val="0026434C"/>
    <w:rsid w:val="002644D3"/>
    <w:rsid w:val="00264EA9"/>
    <w:rsid w:val="0026524B"/>
    <w:rsid w:val="00265567"/>
    <w:rsid w:val="0026568B"/>
    <w:rsid w:val="00266029"/>
    <w:rsid w:val="00267EF9"/>
    <w:rsid w:val="0027119B"/>
    <w:rsid w:val="00271236"/>
    <w:rsid w:val="00273080"/>
    <w:rsid w:val="002730B4"/>
    <w:rsid w:val="00274D89"/>
    <w:rsid w:val="00274FCF"/>
    <w:rsid w:val="00275CD0"/>
    <w:rsid w:val="00275CE1"/>
    <w:rsid w:val="002774D0"/>
    <w:rsid w:val="00277965"/>
    <w:rsid w:val="00277FBB"/>
    <w:rsid w:val="00281DF3"/>
    <w:rsid w:val="00281EDA"/>
    <w:rsid w:val="00281F4E"/>
    <w:rsid w:val="0028268B"/>
    <w:rsid w:val="0028344F"/>
    <w:rsid w:val="00284483"/>
    <w:rsid w:val="00285628"/>
    <w:rsid w:val="00285758"/>
    <w:rsid w:val="00285FE0"/>
    <w:rsid w:val="0028603E"/>
    <w:rsid w:val="002877A1"/>
    <w:rsid w:val="002905A2"/>
    <w:rsid w:val="00291099"/>
    <w:rsid w:val="00293642"/>
    <w:rsid w:val="00293669"/>
    <w:rsid w:val="00293D54"/>
    <w:rsid w:val="00295852"/>
    <w:rsid w:val="00295A96"/>
    <w:rsid w:val="00296BA2"/>
    <w:rsid w:val="002978B0"/>
    <w:rsid w:val="00297A22"/>
    <w:rsid w:val="002A0147"/>
    <w:rsid w:val="002A0F4D"/>
    <w:rsid w:val="002A255E"/>
    <w:rsid w:val="002A2DBB"/>
    <w:rsid w:val="002A30C1"/>
    <w:rsid w:val="002A33B4"/>
    <w:rsid w:val="002A5B37"/>
    <w:rsid w:val="002A7745"/>
    <w:rsid w:val="002B0476"/>
    <w:rsid w:val="002B1303"/>
    <w:rsid w:val="002B14DF"/>
    <w:rsid w:val="002B3669"/>
    <w:rsid w:val="002B38DA"/>
    <w:rsid w:val="002B3CDE"/>
    <w:rsid w:val="002B40C1"/>
    <w:rsid w:val="002B493E"/>
    <w:rsid w:val="002B56D7"/>
    <w:rsid w:val="002B589A"/>
    <w:rsid w:val="002B5FFD"/>
    <w:rsid w:val="002B6A9B"/>
    <w:rsid w:val="002B767E"/>
    <w:rsid w:val="002B77BC"/>
    <w:rsid w:val="002C08EF"/>
    <w:rsid w:val="002C1564"/>
    <w:rsid w:val="002C218B"/>
    <w:rsid w:val="002C284A"/>
    <w:rsid w:val="002C2F32"/>
    <w:rsid w:val="002C3C9B"/>
    <w:rsid w:val="002C6EB5"/>
    <w:rsid w:val="002C772D"/>
    <w:rsid w:val="002C7BA5"/>
    <w:rsid w:val="002D3208"/>
    <w:rsid w:val="002D3C1E"/>
    <w:rsid w:val="002D4333"/>
    <w:rsid w:val="002D4B79"/>
    <w:rsid w:val="002D50FA"/>
    <w:rsid w:val="002D5F10"/>
    <w:rsid w:val="002D6B83"/>
    <w:rsid w:val="002D7117"/>
    <w:rsid w:val="002E0B1F"/>
    <w:rsid w:val="002E0E00"/>
    <w:rsid w:val="002E2D68"/>
    <w:rsid w:val="002E2D7B"/>
    <w:rsid w:val="002E57AC"/>
    <w:rsid w:val="002E6BC7"/>
    <w:rsid w:val="002F0BB1"/>
    <w:rsid w:val="002F0ECB"/>
    <w:rsid w:val="002F13A5"/>
    <w:rsid w:val="002F1BA3"/>
    <w:rsid w:val="002F2AA8"/>
    <w:rsid w:val="002F2CCB"/>
    <w:rsid w:val="002F5C24"/>
    <w:rsid w:val="002F6C2B"/>
    <w:rsid w:val="002F75C8"/>
    <w:rsid w:val="002F7627"/>
    <w:rsid w:val="002F7DB2"/>
    <w:rsid w:val="003001E9"/>
    <w:rsid w:val="00301DD7"/>
    <w:rsid w:val="003034C5"/>
    <w:rsid w:val="003037F4"/>
    <w:rsid w:val="003039B4"/>
    <w:rsid w:val="00305804"/>
    <w:rsid w:val="00306A3E"/>
    <w:rsid w:val="00306F0B"/>
    <w:rsid w:val="00307DBD"/>
    <w:rsid w:val="00310948"/>
    <w:rsid w:val="00310D8C"/>
    <w:rsid w:val="0031193B"/>
    <w:rsid w:val="00311998"/>
    <w:rsid w:val="0031204D"/>
    <w:rsid w:val="003125A6"/>
    <w:rsid w:val="003125EF"/>
    <w:rsid w:val="003129B7"/>
    <w:rsid w:val="00312E77"/>
    <w:rsid w:val="00313B88"/>
    <w:rsid w:val="0031491E"/>
    <w:rsid w:val="0031520E"/>
    <w:rsid w:val="0031716B"/>
    <w:rsid w:val="00317C31"/>
    <w:rsid w:val="003208B8"/>
    <w:rsid w:val="00320F39"/>
    <w:rsid w:val="00321BF0"/>
    <w:rsid w:val="00321E6B"/>
    <w:rsid w:val="003236D9"/>
    <w:rsid w:val="003237F2"/>
    <w:rsid w:val="003238B0"/>
    <w:rsid w:val="00324746"/>
    <w:rsid w:val="00326867"/>
    <w:rsid w:val="00326ABD"/>
    <w:rsid w:val="00326BB7"/>
    <w:rsid w:val="003278E7"/>
    <w:rsid w:val="003279AA"/>
    <w:rsid w:val="003304B4"/>
    <w:rsid w:val="003314C7"/>
    <w:rsid w:val="003318DB"/>
    <w:rsid w:val="0033472A"/>
    <w:rsid w:val="00334D92"/>
    <w:rsid w:val="00336B24"/>
    <w:rsid w:val="00336F20"/>
    <w:rsid w:val="003376AF"/>
    <w:rsid w:val="0034279F"/>
    <w:rsid w:val="00342B59"/>
    <w:rsid w:val="00342C16"/>
    <w:rsid w:val="00343537"/>
    <w:rsid w:val="003436FD"/>
    <w:rsid w:val="003447BB"/>
    <w:rsid w:val="00345351"/>
    <w:rsid w:val="00345637"/>
    <w:rsid w:val="00345688"/>
    <w:rsid w:val="003459DA"/>
    <w:rsid w:val="00345C0D"/>
    <w:rsid w:val="00346356"/>
    <w:rsid w:val="00347320"/>
    <w:rsid w:val="003476B0"/>
    <w:rsid w:val="00347FB8"/>
    <w:rsid w:val="0035102A"/>
    <w:rsid w:val="0035149D"/>
    <w:rsid w:val="00351816"/>
    <w:rsid w:val="00352601"/>
    <w:rsid w:val="0035271E"/>
    <w:rsid w:val="00355068"/>
    <w:rsid w:val="00356DD2"/>
    <w:rsid w:val="0035701E"/>
    <w:rsid w:val="003574DF"/>
    <w:rsid w:val="003576E5"/>
    <w:rsid w:val="003578AC"/>
    <w:rsid w:val="00357DF1"/>
    <w:rsid w:val="00360439"/>
    <w:rsid w:val="003612FA"/>
    <w:rsid w:val="003625B3"/>
    <w:rsid w:val="00363E00"/>
    <w:rsid w:val="00370B83"/>
    <w:rsid w:val="003711AE"/>
    <w:rsid w:val="003711F3"/>
    <w:rsid w:val="00371E3A"/>
    <w:rsid w:val="00372621"/>
    <w:rsid w:val="00372ADB"/>
    <w:rsid w:val="00372CF9"/>
    <w:rsid w:val="00374CED"/>
    <w:rsid w:val="00374D05"/>
    <w:rsid w:val="0037595A"/>
    <w:rsid w:val="00376F2F"/>
    <w:rsid w:val="0037755B"/>
    <w:rsid w:val="0038011C"/>
    <w:rsid w:val="003816F3"/>
    <w:rsid w:val="00381765"/>
    <w:rsid w:val="003842F1"/>
    <w:rsid w:val="0038548F"/>
    <w:rsid w:val="003857E5"/>
    <w:rsid w:val="00386A22"/>
    <w:rsid w:val="00386D8F"/>
    <w:rsid w:val="00390282"/>
    <w:rsid w:val="00390D7A"/>
    <w:rsid w:val="00391707"/>
    <w:rsid w:val="00393C25"/>
    <w:rsid w:val="00394B43"/>
    <w:rsid w:val="003950B0"/>
    <w:rsid w:val="0039519B"/>
    <w:rsid w:val="00395684"/>
    <w:rsid w:val="00395EAB"/>
    <w:rsid w:val="00396951"/>
    <w:rsid w:val="0039725D"/>
    <w:rsid w:val="003974F3"/>
    <w:rsid w:val="00397E55"/>
    <w:rsid w:val="003A126F"/>
    <w:rsid w:val="003A1D97"/>
    <w:rsid w:val="003A203F"/>
    <w:rsid w:val="003A2443"/>
    <w:rsid w:val="003A274A"/>
    <w:rsid w:val="003A4F80"/>
    <w:rsid w:val="003A7408"/>
    <w:rsid w:val="003B107C"/>
    <w:rsid w:val="003B12E1"/>
    <w:rsid w:val="003B354F"/>
    <w:rsid w:val="003B61FA"/>
    <w:rsid w:val="003B6E8A"/>
    <w:rsid w:val="003B7657"/>
    <w:rsid w:val="003C0348"/>
    <w:rsid w:val="003C14DB"/>
    <w:rsid w:val="003C2101"/>
    <w:rsid w:val="003C2478"/>
    <w:rsid w:val="003C28D3"/>
    <w:rsid w:val="003C2A86"/>
    <w:rsid w:val="003C2E92"/>
    <w:rsid w:val="003C32F2"/>
    <w:rsid w:val="003C3754"/>
    <w:rsid w:val="003C37C6"/>
    <w:rsid w:val="003C3C07"/>
    <w:rsid w:val="003C3E00"/>
    <w:rsid w:val="003C54DC"/>
    <w:rsid w:val="003C5BDA"/>
    <w:rsid w:val="003C603C"/>
    <w:rsid w:val="003C7643"/>
    <w:rsid w:val="003D0B4D"/>
    <w:rsid w:val="003D163B"/>
    <w:rsid w:val="003D23B4"/>
    <w:rsid w:val="003D29C1"/>
    <w:rsid w:val="003D5A0A"/>
    <w:rsid w:val="003D5CBA"/>
    <w:rsid w:val="003D5ECB"/>
    <w:rsid w:val="003D754D"/>
    <w:rsid w:val="003E21AE"/>
    <w:rsid w:val="003E4732"/>
    <w:rsid w:val="003E4B5E"/>
    <w:rsid w:val="003E7844"/>
    <w:rsid w:val="003E7D43"/>
    <w:rsid w:val="003F1AD9"/>
    <w:rsid w:val="003F1D28"/>
    <w:rsid w:val="003F23C7"/>
    <w:rsid w:val="003F28E7"/>
    <w:rsid w:val="003F2F49"/>
    <w:rsid w:val="003F3CDB"/>
    <w:rsid w:val="003F4126"/>
    <w:rsid w:val="003F54B6"/>
    <w:rsid w:val="003F63F5"/>
    <w:rsid w:val="003F7C5D"/>
    <w:rsid w:val="00400440"/>
    <w:rsid w:val="004016BF"/>
    <w:rsid w:val="0040189F"/>
    <w:rsid w:val="004021E7"/>
    <w:rsid w:val="0040244D"/>
    <w:rsid w:val="004025E9"/>
    <w:rsid w:val="0040350E"/>
    <w:rsid w:val="0040388E"/>
    <w:rsid w:val="00403CC3"/>
    <w:rsid w:val="00404875"/>
    <w:rsid w:val="00404B46"/>
    <w:rsid w:val="0040520C"/>
    <w:rsid w:val="004053D4"/>
    <w:rsid w:val="00405609"/>
    <w:rsid w:val="004067E6"/>
    <w:rsid w:val="00406D39"/>
    <w:rsid w:val="00407C42"/>
    <w:rsid w:val="004104D0"/>
    <w:rsid w:val="004118EF"/>
    <w:rsid w:val="00412ABE"/>
    <w:rsid w:val="004145BD"/>
    <w:rsid w:val="004148FE"/>
    <w:rsid w:val="00415004"/>
    <w:rsid w:val="00415220"/>
    <w:rsid w:val="00416966"/>
    <w:rsid w:val="00417414"/>
    <w:rsid w:val="00417DEF"/>
    <w:rsid w:val="00422835"/>
    <w:rsid w:val="00423F20"/>
    <w:rsid w:val="00426C28"/>
    <w:rsid w:val="00426C62"/>
    <w:rsid w:val="00427EFD"/>
    <w:rsid w:val="00430793"/>
    <w:rsid w:val="0043110B"/>
    <w:rsid w:val="00431CA7"/>
    <w:rsid w:val="00433AE6"/>
    <w:rsid w:val="00433FEE"/>
    <w:rsid w:val="004344F0"/>
    <w:rsid w:val="00434529"/>
    <w:rsid w:val="0044058A"/>
    <w:rsid w:val="004408D7"/>
    <w:rsid w:val="00440C53"/>
    <w:rsid w:val="00440D31"/>
    <w:rsid w:val="00440F51"/>
    <w:rsid w:val="00441D07"/>
    <w:rsid w:val="0044263F"/>
    <w:rsid w:val="00443019"/>
    <w:rsid w:val="0044301E"/>
    <w:rsid w:val="00443E9E"/>
    <w:rsid w:val="00444D97"/>
    <w:rsid w:val="00444E7D"/>
    <w:rsid w:val="0044586A"/>
    <w:rsid w:val="00445B58"/>
    <w:rsid w:val="00445CAB"/>
    <w:rsid w:val="00447243"/>
    <w:rsid w:val="004475FA"/>
    <w:rsid w:val="004477EF"/>
    <w:rsid w:val="00447F7D"/>
    <w:rsid w:val="00450CE5"/>
    <w:rsid w:val="0045151E"/>
    <w:rsid w:val="00451DA7"/>
    <w:rsid w:val="004520B1"/>
    <w:rsid w:val="00452800"/>
    <w:rsid w:val="00454A7E"/>
    <w:rsid w:val="00455D16"/>
    <w:rsid w:val="0045688A"/>
    <w:rsid w:val="00456B9F"/>
    <w:rsid w:val="00457308"/>
    <w:rsid w:val="00457935"/>
    <w:rsid w:val="00460293"/>
    <w:rsid w:val="004618E4"/>
    <w:rsid w:val="00462A7A"/>
    <w:rsid w:val="00462AB0"/>
    <w:rsid w:val="00463FC8"/>
    <w:rsid w:val="0046478B"/>
    <w:rsid w:val="00464AD6"/>
    <w:rsid w:val="004657C5"/>
    <w:rsid w:val="00465890"/>
    <w:rsid w:val="004660CC"/>
    <w:rsid w:val="00466410"/>
    <w:rsid w:val="00467091"/>
    <w:rsid w:val="004670B5"/>
    <w:rsid w:val="0046715D"/>
    <w:rsid w:val="00467BDF"/>
    <w:rsid w:val="00467DD4"/>
    <w:rsid w:val="00472C44"/>
    <w:rsid w:val="00472D4A"/>
    <w:rsid w:val="0047312B"/>
    <w:rsid w:val="00473608"/>
    <w:rsid w:val="00473E07"/>
    <w:rsid w:val="00475D5B"/>
    <w:rsid w:val="00476334"/>
    <w:rsid w:val="00477A8F"/>
    <w:rsid w:val="0048101A"/>
    <w:rsid w:val="004819AF"/>
    <w:rsid w:val="00481EDB"/>
    <w:rsid w:val="00481F8A"/>
    <w:rsid w:val="00482976"/>
    <w:rsid w:val="00483413"/>
    <w:rsid w:val="004835AD"/>
    <w:rsid w:val="004839AD"/>
    <w:rsid w:val="00483E18"/>
    <w:rsid w:val="00483F51"/>
    <w:rsid w:val="004845C2"/>
    <w:rsid w:val="00485711"/>
    <w:rsid w:val="004869D7"/>
    <w:rsid w:val="0048747B"/>
    <w:rsid w:val="00487AE4"/>
    <w:rsid w:val="00487DCD"/>
    <w:rsid w:val="00487E77"/>
    <w:rsid w:val="00490BAF"/>
    <w:rsid w:val="004910EB"/>
    <w:rsid w:val="00492D93"/>
    <w:rsid w:val="00493603"/>
    <w:rsid w:val="004939B1"/>
    <w:rsid w:val="00494E02"/>
    <w:rsid w:val="00495EF8"/>
    <w:rsid w:val="0049618D"/>
    <w:rsid w:val="0049658B"/>
    <w:rsid w:val="00496789"/>
    <w:rsid w:val="004968FA"/>
    <w:rsid w:val="0049774E"/>
    <w:rsid w:val="004A1080"/>
    <w:rsid w:val="004A195F"/>
    <w:rsid w:val="004A23CF"/>
    <w:rsid w:val="004A242E"/>
    <w:rsid w:val="004A4AD4"/>
    <w:rsid w:val="004A4FD8"/>
    <w:rsid w:val="004A5467"/>
    <w:rsid w:val="004A5B9B"/>
    <w:rsid w:val="004A5DF1"/>
    <w:rsid w:val="004A69FA"/>
    <w:rsid w:val="004A6AAB"/>
    <w:rsid w:val="004A6B00"/>
    <w:rsid w:val="004A6B24"/>
    <w:rsid w:val="004B0354"/>
    <w:rsid w:val="004B27C8"/>
    <w:rsid w:val="004B2E8F"/>
    <w:rsid w:val="004B378C"/>
    <w:rsid w:val="004B449A"/>
    <w:rsid w:val="004B505D"/>
    <w:rsid w:val="004B5F6C"/>
    <w:rsid w:val="004B6BCB"/>
    <w:rsid w:val="004B6DBF"/>
    <w:rsid w:val="004B709E"/>
    <w:rsid w:val="004B7D7C"/>
    <w:rsid w:val="004C0F30"/>
    <w:rsid w:val="004C242B"/>
    <w:rsid w:val="004C2DFB"/>
    <w:rsid w:val="004C3517"/>
    <w:rsid w:val="004C3521"/>
    <w:rsid w:val="004C5164"/>
    <w:rsid w:val="004C5733"/>
    <w:rsid w:val="004C57A4"/>
    <w:rsid w:val="004C6857"/>
    <w:rsid w:val="004C7E2E"/>
    <w:rsid w:val="004D085A"/>
    <w:rsid w:val="004D0B08"/>
    <w:rsid w:val="004D2234"/>
    <w:rsid w:val="004D2324"/>
    <w:rsid w:val="004D3B36"/>
    <w:rsid w:val="004D4E7E"/>
    <w:rsid w:val="004D5401"/>
    <w:rsid w:val="004D6770"/>
    <w:rsid w:val="004D6A28"/>
    <w:rsid w:val="004E1EA4"/>
    <w:rsid w:val="004E3036"/>
    <w:rsid w:val="004E39CE"/>
    <w:rsid w:val="004E42DE"/>
    <w:rsid w:val="004E4E2F"/>
    <w:rsid w:val="004E4F36"/>
    <w:rsid w:val="004E565A"/>
    <w:rsid w:val="004E67F7"/>
    <w:rsid w:val="004E6EE7"/>
    <w:rsid w:val="004E6F2E"/>
    <w:rsid w:val="004F270A"/>
    <w:rsid w:val="004F3E03"/>
    <w:rsid w:val="004F4A37"/>
    <w:rsid w:val="004F5D5C"/>
    <w:rsid w:val="004F6EDD"/>
    <w:rsid w:val="00500459"/>
    <w:rsid w:val="0050148A"/>
    <w:rsid w:val="005022BC"/>
    <w:rsid w:val="005026EE"/>
    <w:rsid w:val="00503B20"/>
    <w:rsid w:val="0051027F"/>
    <w:rsid w:val="00510928"/>
    <w:rsid w:val="00510CBA"/>
    <w:rsid w:val="005116D7"/>
    <w:rsid w:val="00513EE0"/>
    <w:rsid w:val="00514E64"/>
    <w:rsid w:val="00515F62"/>
    <w:rsid w:val="0051683A"/>
    <w:rsid w:val="00517F16"/>
    <w:rsid w:val="00522AE2"/>
    <w:rsid w:val="00523297"/>
    <w:rsid w:val="00523B02"/>
    <w:rsid w:val="00523B9B"/>
    <w:rsid w:val="00524595"/>
    <w:rsid w:val="0052498D"/>
    <w:rsid w:val="00525281"/>
    <w:rsid w:val="005260F4"/>
    <w:rsid w:val="005264DB"/>
    <w:rsid w:val="0052651D"/>
    <w:rsid w:val="005265D1"/>
    <w:rsid w:val="005266BB"/>
    <w:rsid w:val="005270F8"/>
    <w:rsid w:val="005302B0"/>
    <w:rsid w:val="00530D4B"/>
    <w:rsid w:val="00531264"/>
    <w:rsid w:val="0053324F"/>
    <w:rsid w:val="005332C4"/>
    <w:rsid w:val="005357F9"/>
    <w:rsid w:val="005359A3"/>
    <w:rsid w:val="00536BFB"/>
    <w:rsid w:val="00536D54"/>
    <w:rsid w:val="0054010D"/>
    <w:rsid w:val="005418F0"/>
    <w:rsid w:val="00541C59"/>
    <w:rsid w:val="00541D3E"/>
    <w:rsid w:val="0054298E"/>
    <w:rsid w:val="00542A6B"/>
    <w:rsid w:val="00547A28"/>
    <w:rsid w:val="00551A75"/>
    <w:rsid w:val="005522EE"/>
    <w:rsid w:val="00552588"/>
    <w:rsid w:val="0055339E"/>
    <w:rsid w:val="0055434C"/>
    <w:rsid w:val="005548BD"/>
    <w:rsid w:val="005554D7"/>
    <w:rsid w:val="00557975"/>
    <w:rsid w:val="00560ADB"/>
    <w:rsid w:val="00561E0E"/>
    <w:rsid w:val="00563C31"/>
    <w:rsid w:val="005648C0"/>
    <w:rsid w:val="00565D80"/>
    <w:rsid w:val="00566332"/>
    <w:rsid w:val="005671F8"/>
    <w:rsid w:val="00571F02"/>
    <w:rsid w:val="005723E2"/>
    <w:rsid w:val="00572E64"/>
    <w:rsid w:val="005733B3"/>
    <w:rsid w:val="005734AB"/>
    <w:rsid w:val="005743A7"/>
    <w:rsid w:val="00575B3C"/>
    <w:rsid w:val="005769F1"/>
    <w:rsid w:val="00577295"/>
    <w:rsid w:val="00577892"/>
    <w:rsid w:val="00580BC8"/>
    <w:rsid w:val="00581F2F"/>
    <w:rsid w:val="005823AC"/>
    <w:rsid w:val="00582697"/>
    <w:rsid w:val="00583283"/>
    <w:rsid w:val="00583CDF"/>
    <w:rsid w:val="005848D4"/>
    <w:rsid w:val="005849EA"/>
    <w:rsid w:val="005851D0"/>
    <w:rsid w:val="00585290"/>
    <w:rsid w:val="00585D7D"/>
    <w:rsid w:val="005868B3"/>
    <w:rsid w:val="005918BB"/>
    <w:rsid w:val="00591E71"/>
    <w:rsid w:val="0059335E"/>
    <w:rsid w:val="00593901"/>
    <w:rsid w:val="0059544F"/>
    <w:rsid w:val="00596170"/>
    <w:rsid w:val="00596412"/>
    <w:rsid w:val="00596B19"/>
    <w:rsid w:val="00597863"/>
    <w:rsid w:val="005A09C7"/>
    <w:rsid w:val="005A170F"/>
    <w:rsid w:val="005A1A75"/>
    <w:rsid w:val="005A2F46"/>
    <w:rsid w:val="005A456A"/>
    <w:rsid w:val="005A4B86"/>
    <w:rsid w:val="005A4B92"/>
    <w:rsid w:val="005A5DEB"/>
    <w:rsid w:val="005A682E"/>
    <w:rsid w:val="005A711A"/>
    <w:rsid w:val="005A718B"/>
    <w:rsid w:val="005A7935"/>
    <w:rsid w:val="005B07E2"/>
    <w:rsid w:val="005B2D28"/>
    <w:rsid w:val="005B326E"/>
    <w:rsid w:val="005B4394"/>
    <w:rsid w:val="005B744D"/>
    <w:rsid w:val="005C0D6C"/>
    <w:rsid w:val="005C1065"/>
    <w:rsid w:val="005C1E25"/>
    <w:rsid w:val="005C1E4C"/>
    <w:rsid w:val="005C2728"/>
    <w:rsid w:val="005C44E9"/>
    <w:rsid w:val="005C465D"/>
    <w:rsid w:val="005C50E5"/>
    <w:rsid w:val="005C51B4"/>
    <w:rsid w:val="005C643D"/>
    <w:rsid w:val="005C64F2"/>
    <w:rsid w:val="005C6BFF"/>
    <w:rsid w:val="005D0279"/>
    <w:rsid w:val="005D0755"/>
    <w:rsid w:val="005D0EA7"/>
    <w:rsid w:val="005D1049"/>
    <w:rsid w:val="005D1107"/>
    <w:rsid w:val="005D24AF"/>
    <w:rsid w:val="005D2F69"/>
    <w:rsid w:val="005D4223"/>
    <w:rsid w:val="005D4CF7"/>
    <w:rsid w:val="005D50C1"/>
    <w:rsid w:val="005D50D0"/>
    <w:rsid w:val="005D5548"/>
    <w:rsid w:val="005D5708"/>
    <w:rsid w:val="005D59BE"/>
    <w:rsid w:val="005D69BA"/>
    <w:rsid w:val="005E11EE"/>
    <w:rsid w:val="005E160B"/>
    <w:rsid w:val="005E1C97"/>
    <w:rsid w:val="005E1ECA"/>
    <w:rsid w:val="005E288E"/>
    <w:rsid w:val="005E331E"/>
    <w:rsid w:val="005E3D25"/>
    <w:rsid w:val="005E6CA1"/>
    <w:rsid w:val="005E758A"/>
    <w:rsid w:val="005F08AE"/>
    <w:rsid w:val="005F1DAB"/>
    <w:rsid w:val="005F2213"/>
    <w:rsid w:val="005F2396"/>
    <w:rsid w:val="005F2507"/>
    <w:rsid w:val="005F2EF8"/>
    <w:rsid w:val="005F3987"/>
    <w:rsid w:val="005F7694"/>
    <w:rsid w:val="005F7BC7"/>
    <w:rsid w:val="006030CB"/>
    <w:rsid w:val="006032A1"/>
    <w:rsid w:val="0060588B"/>
    <w:rsid w:val="00605FE1"/>
    <w:rsid w:val="006063D0"/>
    <w:rsid w:val="00610FEE"/>
    <w:rsid w:val="00612619"/>
    <w:rsid w:val="006137B6"/>
    <w:rsid w:val="00613A63"/>
    <w:rsid w:val="00614275"/>
    <w:rsid w:val="0061452A"/>
    <w:rsid w:val="0061455A"/>
    <w:rsid w:val="006147DE"/>
    <w:rsid w:val="00614D7F"/>
    <w:rsid w:val="006156B8"/>
    <w:rsid w:val="0061646D"/>
    <w:rsid w:val="00616492"/>
    <w:rsid w:val="00616A5A"/>
    <w:rsid w:val="00617632"/>
    <w:rsid w:val="00617D25"/>
    <w:rsid w:val="00620E2F"/>
    <w:rsid w:val="00620E8F"/>
    <w:rsid w:val="006215BC"/>
    <w:rsid w:val="00622806"/>
    <w:rsid w:val="00623C5D"/>
    <w:rsid w:val="00623E1F"/>
    <w:rsid w:val="00624805"/>
    <w:rsid w:val="0062557A"/>
    <w:rsid w:val="00625823"/>
    <w:rsid w:val="00625BEE"/>
    <w:rsid w:val="0063042E"/>
    <w:rsid w:val="006309F6"/>
    <w:rsid w:val="00630BE0"/>
    <w:rsid w:val="00631113"/>
    <w:rsid w:val="0063155F"/>
    <w:rsid w:val="00631870"/>
    <w:rsid w:val="00634459"/>
    <w:rsid w:val="006373D4"/>
    <w:rsid w:val="006408EC"/>
    <w:rsid w:val="00640A14"/>
    <w:rsid w:val="00640E00"/>
    <w:rsid w:val="00640FEA"/>
    <w:rsid w:val="00642BBC"/>
    <w:rsid w:val="00642F85"/>
    <w:rsid w:val="006430E1"/>
    <w:rsid w:val="00644DB0"/>
    <w:rsid w:val="00645D2D"/>
    <w:rsid w:val="00646933"/>
    <w:rsid w:val="006474D5"/>
    <w:rsid w:val="006474D8"/>
    <w:rsid w:val="00652103"/>
    <w:rsid w:val="0065331E"/>
    <w:rsid w:val="0065374D"/>
    <w:rsid w:val="00653D23"/>
    <w:rsid w:val="00654093"/>
    <w:rsid w:val="00654815"/>
    <w:rsid w:val="00654BA2"/>
    <w:rsid w:val="00654F93"/>
    <w:rsid w:val="00656D04"/>
    <w:rsid w:val="00656EE5"/>
    <w:rsid w:val="006612BF"/>
    <w:rsid w:val="00661471"/>
    <w:rsid w:val="006615F5"/>
    <w:rsid w:val="00661D96"/>
    <w:rsid w:val="006623E1"/>
    <w:rsid w:val="00662D3B"/>
    <w:rsid w:val="0066448C"/>
    <w:rsid w:val="0066630F"/>
    <w:rsid w:val="00666A36"/>
    <w:rsid w:val="00667649"/>
    <w:rsid w:val="00667706"/>
    <w:rsid w:val="006678B4"/>
    <w:rsid w:val="00667A52"/>
    <w:rsid w:val="00670ADA"/>
    <w:rsid w:val="006715B9"/>
    <w:rsid w:val="00671EF5"/>
    <w:rsid w:val="00673DA8"/>
    <w:rsid w:val="00674948"/>
    <w:rsid w:val="006751B5"/>
    <w:rsid w:val="00675B77"/>
    <w:rsid w:val="00676599"/>
    <w:rsid w:val="006776B4"/>
    <w:rsid w:val="006810AC"/>
    <w:rsid w:val="00682C52"/>
    <w:rsid w:val="00683A0C"/>
    <w:rsid w:val="00687080"/>
    <w:rsid w:val="006910D3"/>
    <w:rsid w:val="00693750"/>
    <w:rsid w:val="006942EC"/>
    <w:rsid w:val="00697272"/>
    <w:rsid w:val="00697B68"/>
    <w:rsid w:val="006A112C"/>
    <w:rsid w:val="006A13E1"/>
    <w:rsid w:val="006A1633"/>
    <w:rsid w:val="006A1CAC"/>
    <w:rsid w:val="006A260C"/>
    <w:rsid w:val="006A285F"/>
    <w:rsid w:val="006A349D"/>
    <w:rsid w:val="006A3980"/>
    <w:rsid w:val="006A4647"/>
    <w:rsid w:val="006A47E1"/>
    <w:rsid w:val="006A5D12"/>
    <w:rsid w:val="006A5E67"/>
    <w:rsid w:val="006A7F65"/>
    <w:rsid w:val="006B09ED"/>
    <w:rsid w:val="006B117C"/>
    <w:rsid w:val="006B15BA"/>
    <w:rsid w:val="006B3440"/>
    <w:rsid w:val="006B548E"/>
    <w:rsid w:val="006B54C0"/>
    <w:rsid w:val="006B5F86"/>
    <w:rsid w:val="006B671D"/>
    <w:rsid w:val="006B7262"/>
    <w:rsid w:val="006B749D"/>
    <w:rsid w:val="006B7C5F"/>
    <w:rsid w:val="006C309F"/>
    <w:rsid w:val="006C3D1B"/>
    <w:rsid w:val="006C3ED1"/>
    <w:rsid w:val="006C46C2"/>
    <w:rsid w:val="006C4B3D"/>
    <w:rsid w:val="006C60DC"/>
    <w:rsid w:val="006C6C61"/>
    <w:rsid w:val="006D0A81"/>
    <w:rsid w:val="006D1BFC"/>
    <w:rsid w:val="006D255F"/>
    <w:rsid w:val="006D2E5D"/>
    <w:rsid w:val="006D4165"/>
    <w:rsid w:val="006D73AE"/>
    <w:rsid w:val="006D74C3"/>
    <w:rsid w:val="006E217D"/>
    <w:rsid w:val="006E2B12"/>
    <w:rsid w:val="006E5A90"/>
    <w:rsid w:val="006E5ACB"/>
    <w:rsid w:val="006E5C21"/>
    <w:rsid w:val="006E5F6E"/>
    <w:rsid w:val="006E609E"/>
    <w:rsid w:val="006E702A"/>
    <w:rsid w:val="006E72FA"/>
    <w:rsid w:val="006E76D8"/>
    <w:rsid w:val="006F06F3"/>
    <w:rsid w:val="006F1AC5"/>
    <w:rsid w:val="006F1F74"/>
    <w:rsid w:val="006F22BA"/>
    <w:rsid w:val="006F2451"/>
    <w:rsid w:val="006F24F2"/>
    <w:rsid w:val="006F3B29"/>
    <w:rsid w:val="006F3E63"/>
    <w:rsid w:val="006F4157"/>
    <w:rsid w:val="006F487F"/>
    <w:rsid w:val="006F520D"/>
    <w:rsid w:val="006F5373"/>
    <w:rsid w:val="006F5523"/>
    <w:rsid w:val="006F5E5A"/>
    <w:rsid w:val="006F6679"/>
    <w:rsid w:val="006F69E2"/>
    <w:rsid w:val="00700214"/>
    <w:rsid w:val="00700B4E"/>
    <w:rsid w:val="00700D48"/>
    <w:rsid w:val="00701210"/>
    <w:rsid w:val="0070136E"/>
    <w:rsid w:val="00701784"/>
    <w:rsid w:val="007023D6"/>
    <w:rsid w:val="00702D24"/>
    <w:rsid w:val="007037C8"/>
    <w:rsid w:val="00704D4E"/>
    <w:rsid w:val="00704E3F"/>
    <w:rsid w:val="00705809"/>
    <w:rsid w:val="00706C42"/>
    <w:rsid w:val="00707B96"/>
    <w:rsid w:val="007102A2"/>
    <w:rsid w:val="00710F64"/>
    <w:rsid w:val="00711D05"/>
    <w:rsid w:val="0071223A"/>
    <w:rsid w:val="00712651"/>
    <w:rsid w:val="0071286B"/>
    <w:rsid w:val="00715F51"/>
    <w:rsid w:val="00717611"/>
    <w:rsid w:val="007176DF"/>
    <w:rsid w:val="007178AE"/>
    <w:rsid w:val="00721413"/>
    <w:rsid w:val="007215E7"/>
    <w:rsid w:val="0072261C"/>
    <w:rsid w:val="00724550"/>
    <w:rsid w:val="007245F7"/>
    <w:rsid w:val="00724B86"/>
    <w:rsid w:val="00725CDC"/>
    <w:rsid w:val="0072667A"/>
    <w:rsid w:val="007314C3"/>
    <w:rsid w:val="0073156B"/>
    <w:rsid w:val="00732085"/>
    <w:rsid w:val="00733183"/>
    <w:rsid w:val="00733DB2"/>
    <w:rsid w:val="0073401A"/>
    <w:rsid w:val="00735763"/>
    <w:rsid w:val="007358DB"/>
    <w:rsid w:val="007402F6"/>
    <w:rsid w:val="00740A77"/>
    <w:rsid w:val="00740B6B"/>
    <w:rsid w:val="007417C4"/>
    <w:rsid w:val="0074252F"/>
    <w:rsid w:val="007432E7"/>
    <w:rsid w:val="007441B3"/>
    <w:rsid w:val="0074578A"/>
    <w:rsid w:val="007458E0"/>
    <w:rsid w:val="00745D72"/>
    <w:rsid w:val="00745EE2"/>
    <w:rsid w:val="007470B0"/>
    <w:rsid w:val="0075085D"/>
    <w:rsid w:val="00750AC3"/>
    <w:rsid w:val="00754E98"/>
    <w:rsid w:val="007552E7"/>
    <w:rsid w:val="00755521"/>
    <w:rsid w:val="007555B6"/>
    <w:rsid w:val="00755C62"/>
    <w:rsid w:val="00756A42"/>
    <w:rsid w:val="007601BF"/>
    <w:rsid w:val="00760226"/>
    <w:rsid w:val="00760AF0"/>
    <w:rsid w:val="00761617"/>
    <w:rsid w:val="0076176B"/>
    <w:rsid w:val="00761C78"/>
    <w:rsid w:val="00764403"/>
    <w:rsid w:val="00764A07"/>
    <w:rsid w:val="00765283"/>
    <w:rsid w:val="00765867"/>
    <w:rsid w:val="00765E7B"/>
    <w:rsid w:val="00766327"/>
    <w:rsid w:val="00766719"/>
    <w:rsid w:val="00766975"/>
    <w:rsid w:val="007674A7"/>
    <w:rsid w:val="007674BC"/>
    <w:rsid w:val="00770141"/>
    <w:rsid w:val="007710DE"/>
    <w:rsid w:val="00772B1A"/>
    <w:rsid w:val="00772FB9"/>
    <w:rsid w:val="007730F8"/>
    <w:rsid w:val="00774B0A"/>
    <w:rsid w:val="00774FA3"/>
    <w:rsid w:val="0077537F"/>
    <w:rsid w:val="007769AA"/>
    <w:rsid w:val="00776D6E"/>
    <w:rsid w:val="00776E1E"/>
    <w:rsid w:val="00776F2A"/>
    <w:rsid w:val="007771A8"/>
    <w:rsid w:val="00780F77"/>
    <w:rsid w:val="00782805"/>
    <w:rsid w:val="00783369"/>
    <w:rsid w:val="007836D5"/>
    <w:rsid w:val="007838A8"/>
    <w:rsid w:val="00784CDC"/>
    <w:rsid w:val="007851EB"/>
    <w:rsid w:val="00786617"/>
    <w:rsid w:val="00786B7D"/>
    <w:rsid w:val="00786D71"/>
    <w:rsid w:val="00790830"/>
    <w:rsid w:val="007928E9"/>
    <w:rsid w:val="00792AA1"/>
    <w:rsid w:val="0079342C"/>
    <w:rsid w:val="007936C8"/>
    <w:rsid w:val="0079375C"/>
    <w:rsid w:val="00793C63"/>
    <w:rsid w:val="0079438C"/>
    <w:rsid w:val="00796571"/>
    <w:rsid w:val="00796E7A"/>
    <w:rsid w:val="00796EDE"/>
    <w:rsid w:val="00796F98"/>
    <w:rsid w:val="007A121E"/>
    <w:rsid w:val="007A1D5C"/>
    <w:rsid w:val="007A2BF5"/>
    <w:rsid w:val="007A2F47"/>
    <w:rsid w:val="007A3134"/>
    <w:rsid w:val="007A5572"/>
    <w:rsid w:val="007A670D"/>
    <w:rsid w:val="007B0BBC"/>
    <w:rsid w:val="007B38A7"/>
    <w:rsid w:val="007B3D4E"/>
    <w:rsid w:val="007B7313"/>
    <w:rsid w:val="007B794F"/>
    <w:rsid w:val="007C05F4"/>
    <w:rsid w:val="007C196C"/>
    <w:rsid w:val="007C2EF9"/>
    <w:rsid w:val="007C39B2"/>
    <w:rsid w:val="007C4C82"/>
    <w:rsid w:val="007C5FC0"/>
    <w:rsid w:val="007C64B1"/>
    <w:rsid w:val="007C7EAC"/>
    <w:rsid w:val="007D12A6"/>
    <w:rsid w:val="007D1317"/>
    <w:rsid w:val="007D17E6"/>
    <w:rsid w:val="007D29AB"/>
    <w:rsid w:val="007D2C6A"/>
    <w:rsid w:val="007D46C4"/>
    <w:rsid w:val="007D55AD"/>
    <w:rsid w:val="007D5C8C"/>
    <w:rsid w:val="007D7386"/>
    <w:rsid w:val="007D763D"/>
    <w:rsid w:val="007E0BD3"/>
    <w:rsid w:val="007E0D03"/>
    <w:rsid w:val="007E33C7"/>
    <w:rsid w:val="007E4326"/>
    <w:rsid w:val="007E449C"/>
    <w:rsid w:val="007F05E8"/>
    <w:rsid w:val="007F0BE4"/>
    <w:rsid w:val="007F1AF5"/>
    <w:rsid w:val="007F2345"/>
    <w:rsid w:val="007F244E"/>
    <w:rsid w:val="007F3841"/>
    <w:rsid w:val="007F4705"/>
    <w:rsid w:val="007F55D7"/>
    <w:rsid w:val="007F5ABB"/>
    <w:rsid w:val="007F5D5C"/>
    <w:rsid w:val="007F6422"/>
    <w:rsid w:val="007F6BF7"/>
    <w:rsid w:val="007F76C1"/>
    <w:rsid w:val="00800440"/>
    <w:rsid w:val="00801909"/>
    <w:rsid w:val="00801DBF"/>
    <w:rsid w:val="00802369"/>
    <w:rsid w:val="00802C02"/>
    <w:rsid w:val="00802F82"/>
    <w:rsid w:val="00803F2B"/>
    <w:rsid w:val="00804815"/>
    <w:rsid w:val="008058E3"/>
    <w:rsid w:val="00805E54"/>
    <w:rsid w:val="008079B6"/>
    <w:rsid w:val="00807B87"/>
    <w:rsid w:val="00810243"/>
    <w:rsid w:val="008106E7"/>
    <w:rsid w:val="00811288"/>
    <w:rsid w:val="00813729"/>
    <w:rsid w:val="0081438D"/>
    <w:rsid w:val="00814A12"/>
    <w:rsid w:val="008154EF"/>
    <w:rsid w:val="00815535"/>
    <w:rsid w:val="008155EB"/>
    <w:rsid w:val="008156A4"/>
    <w:rsid w:val="0081598C"/>
    <w:rsid w:val="00816489"/>
    <w:rsid w:val="008166EE"/>
    <w:rsid w:val="0081697F"/>
    <w:rsid w:val="00816E31"/>
    <w:rsid w:val="008209F6"/>
    <w:rsid w:val="00820E5D"/>
    <w:rsid w:val="00821A94"/>
    <w:rsid w:val="00822301"/>
    <w:rsid w:val="00822580"/>
    <w:rsid w:val="00822BFA"/>
    <w:rsid w:val="00823DE7"/>
    <w:rsid w:val="008243A1"/>
    <w:rsid w:val="00824DE1"/>
    <w:rsid w:val="00824EB5"/>
    <w:rsid w:val="00825B71"/>
    <w:rsid w:val="00826346"/>
    <w:rsid w:val="00827F79"/>
    <w:rsid w:val="00830393"/>
    <w:rsid w:val="008314A0"/>
    <w:rsid w:val="008320F6"/>
    <w:rsid w:val="00832C23"/>
    <w:rsid w:val="008341B1"/>
    <w:rsid w:val="00834476"/>
    <w:rsid w:val="00835239"/>
    <w:rsid w:val="00835438"/>
    <w:rsid w:val="00836C9D"/>
    <w:rsid w:val="008375B7"/>
    <w:rsid w:val="00840184"/>
    <w:rsid w:val="00842620"/>
    <w:rsid w:val="00842EB5"/>
    <w:rsid w:val="00843849"/>
    <w:rsid w:val="00843ABD"/>
    <w:rsid w:val="00843AD4"/>
    <w:rsid w:val="008447DF"/>
    <w:rsid w:val="008456F1"/>
    <w:rsid w:val="00845A54"/>
    <w:rsid w:val="00847286"/>
    <w:rsid w:val="0084780F"/>
    <w:rsid w:val="00850251"/>
    <w:rsid w:val="00850764"/>
    <w:rsid w:val="008536FF"/>
    <w:rsid w:val="00854469"/>
    <w:rsid w:val="00854B4A"/>
    <w:rsid w:val="008551C5"/>
    <w:rsid w:val="0085577C"/>
    <w:rsid w:val="0085713B"/>
    <w:rsid w:val="0086168E"/>
    <w:rsid w:val="00862855"/>
    <w:rsid w:val="00864036"/>
    <w:rsid w:val="00864552"/>
    <w:rsid w:val="00864902"/>
    <w:rsid w:val="00864B88"/>
    <w:rsid w:val="0086515F"/>
    <w:rsid w:val="00865554"/>
    <w:rsid w:val="00866241"/>
    <w:rsid w:val="00866EC0"/>
    <w:rsid w:val="00870649"/>
    <w:rsid w:val="008714F7"/>
    <w:rsid w:val="00871A76"/>
    <w:rsid w:val="00871F56"/>
    <w:rsid w:val="00872874"/>
    <w:rsid w:val="00873B94"/>
    <w:rsid w:val="00875084"/>
    <w:rsid w:val="00875F14"/>
    <w:rsid w:val="00876AAC"/>
    <w:rsid w:val="008771F6"/>
    <w:rsid w:val="008814CA"/>
    <w:rsid w:val="00881569"/>
    <w:rsid w:val="00882BBE"/>
    <w:rsid w:val="00882FD9"/>
    <w:rsid w:val="008851C4"/>
    <w:rsid w:val="00885588"/>
    <w:rsid w:val="008902AF"/>
    <w:rsid w:val="008903B8"/>
    <w:rsid w:val="00890907"/>
    <w:rsid w:val="00890EA6"/>
    <w:rsid w:val="00890F6D"/>
    <w:rsid w:val="00891609"/>
    <w:rsid w:val="00892130"/>
    <w:rsid w:val="00892D44"/>
    <w:rsid w:val="00893601"/>
    <w:rsid w:val="00893972"/>
    <w:rsid w:val="00893B71"/>
    <w:rsid w:val="008962C9"/>
    <w:rsid w:val="0089658E"/>
    <w:rsid w:val="00896BF0"/>
    <w:rsid w:val="00897662"/>
    <w:rsid w:val="008A13F3"/>
    <w:rsid w:val="008A1454"/>
    <w:rsid w:val="008A4365"/>
    <w:rsid w:val="008A4432"/>
    <w:rsid w:val="008A450E"/>
    <w:rsid w:val="008A490A"/>
    <w:rsid w:val="008A6656"/>
    <w:rsid w:val="008A686C"/>
    <w:rsid w:val="008A70BE"/>
    <w:rsid w:val="008A7165"/>
    <w:rsid w:val="008B0573"/>
    <w:rsid w:val="008B15F6"/>
    <w:rsid w:val="008B160F"/>
    <w:rsid w:val="008B3073"/>
    <w:rsid w:val="008B325E"/>
    <w:rsid w:val="008B5075"/>
    <w:rsid w:val="008B5BB3"/>
    <w:rsid w:val="008B6A67"/>
    <w:rsid w:val="008B7FB1"/>
    <w:rsid w:val="008C03BB"/>
    <w:rsid w:val="008C047E"/>
    <w:rsid w:val="008C063D"/>
    <w:rsid w:val="008C13EA"/>
    <w:rsid w:val="008C2934"/>
    <w:rsid w:val="008C2B74"/>
    <w:rsid w:val="008C31A8"/>
    <w:rsid w:val="008C483E"/>
    <w:rsid w:val="008C4ACC"/>
    <w:rsid w:val="008D2FA2"/>
    <w:rsid w:val="008D326C"/>
    <w:rsid w:val="008D3276"/>
    <w:rsid w:val="008D3B10"/>
    <w:rsid w:val="008D3C6F"/>
    <w:rsid w:val="008D3F34"/>
    <w:rsid w:val="008D4CD5"/>
    <w:rsid w:val="008D51B7"/>
    <w:rsid w:val="008D577B"/>
    <w:rsid w:val="008D5B74"/>
    <w:rsid w:val="008D5BDC"/>
    <w:rsid w:val="008D61FC"/>
    <w:rsid w:val="008D7C16"/>
    <w:rsid w:val="008E02C6"/>
    <w:rsid w:val="008E1F33"/>
    <w:rsid w:val="008E1FCD"/>
    <w:rsid w:val="008E3636"/>
    <w:rsid w:val="008E3714"/>
    <w:rsid w:val="008E451E"/>
    <w:rsid w:val="008E5BFB"/>
    <w:rsid w:val="008E63CD"/>
    <w:rsid w:val="008E6790"/>
    <w:rsid w:val="008E78CB"/>
    <w:rsid w:val="008F09E5"/>
    <w:rsid w:val="008F1A2F"/>
    <w:rsid w:val="008F1C30"/>
    <w:rsid w:val="008F1F8F"/>
    <w:rsid w:val="008F2094"/>
    <w:rsid w:val="008F2A8C"/>
    <w:rsid w:val="008F41F0"/>
    <w:rsid w:val="008F4423"/>
    <w:rsid w:val="008F4549"/>
    <w:rsid w:val="008F4C21"/>
    <w:rsid w:val="008F6E96"/>
    <w:rsid w:val="00900984"/>
    <w:rsid w:val="0090100A"/>
    <w:rsid w:val="009012E3"/>
    <w:rsid w:val="009014AD"/>
    <w:rsid w:val="00901C4C"/>
    <w:rsid w:val="00902628"/>
    <w:rsid w:val="0090325F"/>
    <w:rsid w:val="00903F10"/>
    <w:rsid w:val="0090432D"/>
    <w:rsid w:val="0090488B"/>
    <w:rsid w:val="00904F16"/>
    <w:rsid w:val="00905D4A"/>
    <w:rsid w:val="00906193"/>
    <w:rsid w:val="00907874"/>
    <w:rsid w:val="00907EB1"/>
    <w:rsid w:val="0091079E"/>
    <w:rsid w:val="00910C86"/>
    <w:rsid w:val="00911EC5"/>
    <w:rsid w:val="00912A05"/>
    <w:rsid w:val="00912B31"/>
    <w:rsid w:val="00912E53"/>
    <w:rsid w:val="0091382C"/>
    <w:rsid w:val="00914043"/>
    <w:rsid w:val="00914845"/>
    <w:rsid w:val="00914C9B"/>
    <w:rsid w:val="00914DB9"/>
    <w:rsid w:val="00915133"/>
    <w:rsid w:val="00915E12"/>
    <w:rsid w:val="00916236"/>
    <w:rsid w:val="009178C3"/>
    <w:rsid w:val="00920ABE"/>
    <w:rsid w:val="00920F48"/>
    <w:rsid w:val="0092153D"/>
    <w:rsid w:val="00922720"/>
    <w:rsid w:val="009246A6"/>
    <w:rsid w:val="009251F5"/>
    <w:rsid w:val="0092547E"/>
    <w:rsid w:val="00925711"/>
    <w:rsid w:val="00926426"/>
    <w:rsid w:val="00926BF2"/>
    <w:rsid w:val="00926BFC"/>
    <w:rsid w:val="00926C11"/>
    <w:rsid w:val="00926CA7"/>
    <w:rsid w:val="00927988"/>
    <w:rsid w:val="00927B32"/>
    <w:rsid w:val="00927B3D"/>
    <w:rsid w:val="00930B7B"/>
    <w:rsid w:val="0093379E"/>
    <w:rsid w:val="00933964"/>
    <w:rsid w:val="00934008"/>
    <w:rsid w:val="009350F9"/>
    <w:rsid w:val="009368A9"/>
    <w:rsid w:val="00937A24"/>
    <w:rsid w:val="00940A3D"/>
    <w:rsid w:val="00941927"/>
    <w:rsid w:val="0094252E"/>
    <w:rsid w:val="00944E1F"/>
    <w:rsid w:val="00944EFF"/>
    <w:rsid w:val="00946154"/>
    <w:rsid w:val="00950799"/>
    <w:rsid w:val="00950E13"/>
    <w:rsid w:val="00951500"/>
    <w:rsid w:val="0095266B"/>
    <w:rsid w:val="00952DE2"/>
    <w:rsid w:val="00953159"/>
    <w:rsid w:val="00953AAD"/>
    <w:rsid w:val="00954B89"/>
    <w:rsid w:val="00955C3F"/>
    <w:rsid w:val="00957DE8"/>
    <w:rsid w:val="00961954"/>
    <w:rsid w:val="00961964"/>
    <w:rsid w:val="00961E6E"/>
    <w:rsid w:val="00963165"/>
    <w:rsid w:val="009641AE"/>
    <w:rsid w:val="00964270"/>
    <w:rsid w:val="00964FF8"/>
    <w:rsid w:val="009710A9"/>
    <w:rsid w:val="0097232F"/>
    <w:rsid w:val="00972372"/>
    <w:rsid w:val="009729F3"/>
    <w:rsid w:val="0097529E"/>
    <w:rsid w:val="009753B2"/>
    <w:rsid w:val="009767AD"/>
    <w:rsid w:val="00976852"/>
    <w:rsid w:val="00976A33"/>
    <w:rsid w:val="0097757C"/>
    <w:rsid w:val="00980AD6"/>
    <w:rsid w:val="009817DB"/>
    <w:rsid w:val="00981D5C"/>
    <w:rsid w:val="009820DD"/>
    <w:rsid w:val="0098291F"/>
    <w:rsid w:val="00982A83"/>
    <w:rsid w:val="009844C3"/>
    <w:rsid w:val="0098540A"/>
    <w:rsid w:val="00985856"/>
    <w:rsid w:val="00985C11"/>
    <w:rsid w:val="00986031"/>
    <w:rsid w:val="009861A9"/>
    <w:rsid w:val="00987B9E"/>
    <w:rsid w:val="00987DCB"/>
    <w:rsid w:val="00991438"/>
    <w:rsid w:val="009918C1"/>
    <w:rsid w:val="00992338"/>
    <w:rsid w:val="00993108"/>
    <w:rsid w:val="00993B61"/>
    <w:rsid w:val="009941B9"/>
    <w:rsid w:val="00994B8E"/>
    <w:rsid w:val="009966E2"/>
    <w:rsid w:val="00996D2A"/>
    <w:rsid w:val="009A053F"/>
    <w:rsid w:val="009A26A3"/>
    <w:rsid w:val="009A2868"/>
    <w:rsid w:val="009A295B"/>
    <w:rsid w:val="009A2CA8"/>
    <w:rsid w:val="009A33DC"/>
    <w:rsid w:val="009A391E"/>
    <w:rsid w:val="009A39B2"/>
    <w:rsid w:val="009A4F8F"/>
    <w:rsid w:val="009A5E9B"/>
    <w:rsid w:val="009A677A"/>
    <w:rsid w:val="009A6D56"/>
    <w:rsid w:val="009A7D58"/>
    <w:rsid w:val="009B110E"/>
    <w:rsid w:val="009B13ED"/>
    <w:rsid w:val="009B1DC4"/>
    <w:rsid w:val="009B2365"/>
    <w:rsid w:val="009B24F5"/>
    <w:rsid w:val="009B2A44"/>
    <w:rsid w:val="009B2B0F"/>
    <w:rsid w:val="009B34FA"/>
    <w:rsid w:val="009B4087"/>
    <w:rsid w:val="009B5D1E"/>
    <w:rsid w:val="009B61D3"/>
    <w:rsid w:val="009B65BC"/>
    <w:rsid w:val="009B7D35"/>
    <w:rsid w:val="009C162C"/>
    <w:rsid w:val="009C2432"/>
    <w:rsid w:val="009C271A"/>
    <w:rsid w:val="009C3F64"/>
    <w:rsid w:val="009C6478"/>
    <w:rsid w:val="009C6A93"/>
    <w:rsid w:val="009C6F45"/>
    <w:rsid w:val="009D0145"/>
    <w:rsid w:val="009D0313"/>
    <w:rsid w:val="009D14FB"/>
    <w:rsid w:val="009D1899"/>
    <w:rsid w:val="009D228F"/>
    <w:rsid w:val="009D2A61"/>
    <w:rsid w:val="009D37F4"/>
    <w:rsid w:val="009D421F"/>
    <w:rsid w:val="009D59E7"/>
    <w:rsid w:val="009D6EEF"/>
    <w:rsid w:val="009D6F9D"/>
    <w:rsid w:val="009E14A6"/>
    <w:rsid w:val="009E14BE"/>
    <w:rsid w:val="009E385E"/>
    <w:rsid w:val="009E4499"/>
    <w:rsid w:val="009E4C16"/>
    <w:rsid w:val="009E55D1"/>
    <w:rsid w:val="009E5A31"/>
    <w:rsid w:val="009E611A"/>
    <w:rsid w:val="009E6DBD"/>
    <w:rsid w:val="009E7EDF"/>
    <w:rsid w:val="009F2E56"/>
    <w:rsid w:val="009F363B"/>
    <w:rsid w:val="009F4394"/>
    <w:rsid w:val="009F4447"/>
    <w:rsid w:val="009F50BE"/>
    <w:rsid w:val="009F50EC"/>
    <w:rsid w:val="009F544B"/>
    <w:rsid w:val="009F5E08"/>
    <w:rsid w:val="009F6314"/>
    <w:rsid w:val="00A01CF7"/>
    <w:rsid w:val="00A025AC"/>
    <w:rsid w:val="00A02BBF"/>
    <w:rsid w:val="00A03744"/>
    <w:rsid w:val="00A0481B"/>
    <w:rsid w:val="00A056FE"/>
    <w:rsid w:val="00A05C6E"/>
    <w:rsid w:val="00A06546"/>
    <w:rsid w:val="00A07B6B"/>
    <w:rsid w:val="00A12122"/>
    <w:rsid w:val="00A1245B"/>
    <w:rsid w:val="00A12A06"/>
    <w:rsid w:val="00A1461A"/>
    <w:rsid w:val="00A14B06"/>
    <w:rsid w:val="00A14B79"/>
    <w:rsid w:val="00A14EBE"/>
    <w:rsid w:val="00A15954"/>
    <w:rsid w:val="00A17347"/>
    <w:rsid w:val="00A20103"/>
    <w:rsid w:val="00A20767"/>
    <w:rsid w:val="00A20C73"/>
    <w:rsid w:val="00A23F84"/>
    <w:rsid w:val="00A25BA5"/>
    <w:rsid w:val="00A260CF"/>
    <w:rsid w:val="00A26236"/>
    <w:rsid w:val="00A26245"/>
    <w:rsid w:val="00A264E7"/>
    <w:rsid w:val="00A267F7"/>
    <w:rsid w:val="00A26D56"/>
    <w:rsid w:val="00A27C7D"/>
    <w:rsid w:val="00A27F91"/>
    <w:rsid w:val="00A30525"/>
    <w:rsid w:val="00A30DBF"/>
    <w:rsid w:val="00A31847"/>
    <w:rsid w:val="00A31912"/>
    <w:rsid w:val="00A319F1"/>
    <w:rsid w:val="00A322C2"/>
    <w:rsid w:val="00A32B89"/>
    <w:rsid w:val="00A32C34"/>
    <w:rsid w:val="00A33495"/>
    <w:rsid w:val="00A33A92"/>
    <w:rsid w:val="00A34B05"/>
    <w:rsid w:val="00A351A6"/>
    <w:rsid w:val="00A35AD4"/>
    <w:rsid w:val="00A35C57"/>
    <w:rsid w:val="00A35D17"/>
    <w:rsid w:val="00A368A3"/>
    <w:rsid w:val="00A36B17"/>
    <w:rsid w:val="00A36BA4"/>
    <w:rsid w:val="00A41777"/>
    <w:rsid w:val="00A43B00"/>
    <w:rsid w:val="00A4439C"/>
    <w:rsid w:val="00A45A1A"/>
    <w:rsid w:val="00A46CD9"/>
    <w:rsid w:val="00A47C2B"/>
    <w:rsid w:val="00A50CD8"/>
    <w:rsid w:val="00A50D06"/>
    <w:rsid w:val="00A5122F"/>
    <w:rsid w:val="00A5256E"/>
    <w:rsid w:val="00A52D90"/>
    <w:rsid w:val="00A54112"/>
    <w:rsid w:val="00A55818"/>
    <w:rsid w:val="00A55B3F"/>
    <w:rsid w:val="00A55C28"/>
    <w:rsid w:val="00A55E03"/>
    <w:rsid w:val="00A567E7"/>
    <w:rsid w:val="00A5799B"/>
    <w:rsid w:val="00A62833"/>
    <w:rsid w:val="00A629EB"/>
    <w:rsid w:val="00A62F68"/>
    <w:rsid w:val="00A6457F"/>
    <w:rsid w:val="00A65B6C"/>
    <w:rsid w:val="00A666A1"/>
    <w:rsid w:val="00A67176"/>
    <w:rsid w:val="00A67899"/>
    <w:rsid w:val="00A67E7D"/>
    <w:rsid w:val="00A7003F"/>
    <w:rsid w:val="00A703B8"/>
    <w:rsid w:val="00A71576"/>
    <w:rsid w:val="00A71A8F"/>
    <w:rsid w:val="00A71D81"/>
    <w:rsid w:val="00A71F3E"/>
    <w:rsid w:val="00A72021"/>
    <w:rsid w:val="00A725AA"/>
    <w:rsid w:val="00A72A3D"/>
    <w:rsid w:val="00A72FAB"/>
    <w:rsid w:val="00A733D4"/>
    <w:rsid w:val="00A73E3B"/>
    <w:rsid w:val="00A75405"/>
    <w:rsid w:val="00A7610C"/>
    <w:rsid w:val="00A763C9"/>
    <w:rsid w:val="00A80743"/>
    <w:rsid w:val="00A80895"/>
    <w:rsid w:val="00A80E11"/>
    <w:rsid w:val="00A80ECD"/>
    <w:rsid w:val="00A821AE"/>
    <w:rsid w:val="00A82E5F"/>
    <w:rsid w:val="00A82EFA"/>
    <w:rsid w:val="00A82F32"/>
    <w:rsid w:val="00A8395E"/>
    <w:rsid w:val="00A85954"/>
    <w:rsid w:val="00A86CB7"/>
    <w:rsid w:val="00A87EB9"/>
    <w:rsid w:val="00A92524"/>
    <w:rsid w:val="00A92619"/>
    <w:rsid w:val="00A93B34"/>
    <w:rsid w:val="00A94646"/>
    <w:rsid w:val="00A949CB"/>
    <w:rsid w:val="00A957F8"/>
    <w:rsid w:val="00A95A45"/>
    <w:rsid w:val="00A96BF2"/>
    <w:rsid w:val="00A9702E"/>
    <w:rsid w:val="00A970C3"/>
    <w:rsid w:val="00AA0F19"/>
    <w:rsid w:val="00AA234F"/>
    <w:rsid w:val="00AA24D0"/>
    <w:rsid w:val="00AA2A59"/>
    <w:rsid w:val="00AA39EC"/>
    <w:rsid w:val="00AA3D9B"/>
    <w:rsid w:val="00AA49FD"/>
    <w:rsid w:val="00AA5E10"/>
    <w:rsid w:val="00AA648E"/>
    <w:rsid w:val="00AB1161"/>
    <w:rsid w:val="00AB1D34"/>
    <w:rsid w:val="00AB1E2C"/>
    <w:rsid w:val="00AB22AA"/>
    <w:rsid w:val="00AB2CBF"/>
    <w:rsid w:val="00AB34F9"/>
    <w:rsid w:val="00AB572E"/>
    <w:rsid w:val="00AB6319"/>
    <w:rsid w:val="00AB6AD0"/>
    <w:rsid w:val="00AB723E"/>
    <w:rsid w:val="00AC13A6"/>
    <w:rsid w:val="00AC1DB1"/>
    <w:rsid w:val="00AC3090"/>
    <w:rsid w:val="00AC44A7"/>
    <w:rsid w:val="00AC48FE"/>
    <w:rsid w:val="00AC491F"/>
    <w:rsid w:val="00AC49B1"/>
    <w:rsid w:val="00AC4D13"/>
    <w:rsid w:val="00AC4DC1"/>
    <w:rsid w:val="00AC6093"/>
    <w:rsid w:val="00AC6360"/>
    <w:rsid w:val="00AC6E73"/>
    <w:rsid w:val="00AC75AB"/>
    <w:rsid w:val="00AC7E34"/>
    <w:rsid w:val="00AD074B"/>
    <w:rsid w:val="00AD135F"/>
    <w:rsid w:val="00AD1793"/>
    <w:rsid w:val="00AD1C80"/>
    <w:rsid w:val="00AD25C1"/>
    <w:rsid w:val="00AD266C"/>
    <w:rsid w:val="00AD3432"/>
    <w:rsid w:val="00AD447D"/>
    <w:rsid w:val="00AD57C3"/>
    <w:rsid w:val="00AD595A"/>
    <w:rsid w:val="00AD7A67"/>
    <w:rsid w:val="00AD7C03"/>
    <w:rsid w:val="00AE00DA"/>
    <w:rsid w:val="00AE0EC9"/>
    <w:rsid w:val="00AE16AC"/>
    <w:rsid w:val="00AE1BB3"/>
    <w:rsid w:val="00AE1E8F"/>
    <w:rsid w:val="00AE2F8C"/>
    <w:rsid w:val="00AE315F"/>
    <w:rsid w:val="00AE3DFA"/>
    <w:rsid w:val="00AE4686"/>
    <w:rsid w:val="00AE468E"/>
    <w:rsid w:val="00AE4A7B"/>
    <w:rsid w:val="00AE5E68"/>
    <w:rsid w:val="00AE68AB"/>
    <w:rsid w:val="00AE75BE"/>
    <w:rsid w:val="00AE7D01"/>
    <w:rsid w:val="00AF0B68"/>
    <w:rsid w:val="00AF0B88"/>
    <w:rsid w:val="00AF18A1"/>
    <w:rsid w:val="00AF4107"/>
    <w:rsid w:val="00AF682E"/>
    <w:rsid w:val="00B027A8"/>
    <w:rsid w:val="00B02980"/>
    <w:rsid w:val="00B03D4E"/>
    <w:rsid w:val="00B04AC3"/>
    <w:rsid w:val="00B06F9F"/>
    <w:rsid w:val="00B07E66"/>
    <w:rsid w:val="00B108B3"/>
    <w:rsid w:val="00B11207"/>
    <w:rsid w:val="00B113E0"/>
    <w:rsid w:val="00B1143C"/>
    <w:rsid w:val="00B11B17"/>
    <w:rsid w:val="00B12DDB"/>
    <w:rsid w:val="00B1301C"/>
    <w:rsid w:val="00B135C6"/>
    <w:rsid w:val="00B136EC"/>
    <w:rsid w:val="00B146E6"/>
    <w:rsid w:val="00B1471B"/>
    <w:rsid w:val="00B14953"/>
    <w:rsid w:val="00B14ED6"/>
    <w:rsid w:val="00B15088"/>
    <w:rsid w:val="00B157D7"/>
    <w:rsid w:val="00B15B01"/>
    <w:rsid w:val="00B1617C"/>
    <w:rsid w:val="00B16D33"/>
    <w:rsid w:val="00B175C4"/>
    <w:rsid w:val="00B207AB"/>
    <w:rsid w:val="00B207BA"/>
    <w:rsid w:val="00B215D9"/>
    <w:rsid w:val="00B22FF1"/>
    <w:rsid w:val="00B23F75"/>
    <w:rsid w:val="00B24488"/>
    <w:rsid w:val="00B259EE"/>
    <w:rsid w:val="00B25A9B"/>
    <w:rsid w:val="00B27BA8"/>
    <w:rsid w:val="00B30C02"/>
    <w:rsid w:val="00B30F1E"/>
    <w:rsid w:val="00B31D18"/>
    <w:rsid w:val="00B3313E"/>
    <w:rsid w:val="00B33761"/>
    <w:rsid w:val="00B33885"/>
    <w:rsid w:val="00B33CF0"/>
    <w:rsid w:val="00B34070"/>
    <w:rsid w:val="00B34515"/>
    <w:rsid w:val="00B346A0"/>
    <w:rsid w:val="00B34A05"/>
    <w:rsid w:val="00B35D90"/>
    <w:rsid w:val="00B40903"/>
    <w:rsid w:val="00B4175D"/>
    <w:rsid w:val="00B42431"/>
    <w:rsid w:val="00B429A3"/>
    <w:rsid w:val="00B42B83"/>
    <w:rsid w:val="00B42FD5"/>
    <w:rsid w:val="00B43263"/>
    <w:rsid w:val="00B437CC"/>
    <w:rsid w:val="00B43B89"/>
    <w:rsid w:val="00B4420E"/>
    <w:rsid w:val="00B4435E"/>
    <w:rsid w:val="00B45881"/>
    <w:rsid w:val="00B458BC"/>
    <w:rsid w:val="00B45A01"/>
    <w:rsid w:val="00B4692E"/>
    <w:rsid w:val="00B4717C"/>
    <w:rsid w:val="00B475B3"/>
    <w:rsid w:val="00B4767D"/>
    <w:rsid w:val="00B476EE"/>
    <w:rsid w:val="00B47A7F"/>
    <w:rsid w:val="00B47BEE"/>
    <w:rsid w:val="00B5143B"/>
    <w:rsid w:val="00B51680"/>
    <w:rsid w:val="00B5227D"/>
    <w:rsid w:val="00B52E00"/>
    <w:rsid w:val="00B56114"/>
    <w:rsid w:val="00B574B5"/>
    <w:rsid w:val="00B605F6"/>
    <w:rsid w:val="00B609E4"/>
    <w:rsid w:val="00B60B16"/>
    <w:rsid w:val="00B60D9F"/>
    <w:rsid w:val="00B610A4"/>
    <w:rsid w:val="00B61246"/>
    <w:rsid w:val="00B61D6A"/>
    <w:rsid w:val="00B623FD"/>
    <w:rsid w:val="00B6259A"/>
    <w:rsid w:val="00B62675"/>
    <w:rsid w:val="00B642AF"/>
    <w:rsid w:val="00B64363"/>
    <w:rsid w:val="00B643C9"/>
    <w:rsid w:val="00B64631"/>
    <w:rsid w:val="00B64A5B"/>
    <w:rsid w:val="00B6555E"/>
    <w:rsid w:val="00B65A78"/>
    <w:rsid w:val="00B66E76"/>
    <w:rsid w:val="00B67C76"/>
    <w:rsid w:val="00B70EAD"/>
    <w:rsid w:val="00B711D8"/>
    <w:rsid w:val="00B71418"/>
    <w:rsid w:val="00B71484"/>
    <w:rsid w:val="00B73BA3"/>
    <w:rsid w:val="00B73EB0"/>
    <w:rsid w:val="00B7618B"/>
    <w:rsid w:val="00B76582"/>
    <w:rsid w:val="00B80CA5"/>
    <w:rsid w:val="00B817C3"/>
    <w:rsid w:val="00B8196A"/>
    <w:rsid w:val="00B81E09"/>
    <w:rsid w:val="00B81E1D"/>
    <w:rsid w:val="00B84F59"/>
    <w:rsid w:val="00B862C2"/>
    <w:rsid w:val="00B86C32"/>
    <w:rsid w:val="00B86D53"/>
    <w:rsid w:val="00B87106"/>
    <w:rsid w:val="00B87B70"/>
    <w:rsid w:val="00B90349"/>
    <w:rsid w:val="00B91CAB"/>
    <w:rsid w:val="00B92D52"/>
    <w:rsid w:val="00B93501"/>
    <w:rsid w:val="00B93865"/>
    <w:rsid w:val="00B93A41"/>
    <w:rsid w:val="00B94BDE"/>
    <w:rsid w:val="00B94FAE"/>
    <w:rsid w:val="00B954AB"/>
    <w:rsid w:val="00B9650C"/>
    <w:rsid w:val="00B97F5A"/>
    <w:rsid w:val="00BA0440"/>
    <w:rsid w:val="00BA13C9"/>
    <w:rsid w:val="00BA1EEF"/>
    <w:rsid w:val="00BA36B6"/>
    <w:rsid w:val="00BA3A4A"/>
    <w:rsid w:val="00BA3D36"/>
    <w:rsid w:val="00BA42F5"/>
    <w:rsid w:val="00BA434F"/>
    <w:rsid w:val="00BA55CE"/>
    <w:rsid w:val="00BA61A0"/>
    <w:rsid w:val="00BA6B99"/>
    <w:rsid w:val="00BA77F1"/>
    <w:rsid w:val="00BB1E49"/>
    <w:rsid w:val="00BB21D4"/>
    <w:rsid w:val="00BB3220"/>
    <w:rsid w:val="00BB43D2"/>
    <w:rsid w:val="00BB5F9D"/>
    <w:rsid w:val="00BB6DC9"/>
    <w:rsid w:val="00BB6DFE"/>
    <w:rsid w:val="00BC1BBC"/>
    <w:rsid w:val="00BC1BD3"/>
    <w:rsid w:val="00BC3EE9"/>
    <w:rsid w:val="00BC428D"/>
    <w:rsid w:val="00BC4458"/>
    <w:rsid w:val="00BD1618"/>
    <w:rsid w:val="00BD2E7A"/>
    <w:rsid w:val="00BD5641"/>
    <w:rsid w:val="00BD6086"/>
    <w:rsid w:val="00BD7692"/>
    <w:rsid w:val="00BD77D7"/>
    <w:rsid w:val="00BE0899"/>
    <w:rsid w:val="00BE08C5"/>
    <w:rsid w:val="00BE1A97"/>
    <w:rsid w:val="00BE2291"/>
    <w:rsid w:val="00BE243E"/>
    <w:rsid w:val="00BE25E7"/>
    <w:rsid w:val="00BE338D"/>
    <w:rsid w:val="00BE339A"/>
    <w:rsid w:val="00BE4094"/>
    <w:rsid w:val="00BE43FC"/>
    <w:rsid w:val="00BE4629"/>
    <w:rsid w:val="00BE4D79"/>
    <w:rsid w:val="00BE4F2E"/>
    <w:rsid w:val="00BE5101"/>
    <w:rsid w:val="00BE511A"/>
    <w:rsid w:val="00BE5A35"/>
    <w:rsid w:val="00BE5F3F"/>
    <w:rsid w:val="00BE6DBE"/>
    <w:rsid w:val="00BE6E6A"/>
    <w:rsid w:val="00BE701D"/>
    <w:rsid w:val="00BE71A4"/>
    <w:rsid w:val="00BF130D"/>
    <w:rsid w:val="00BF1807"/>
    <w:rsid w:val="00BF1948"/>
    <w:rsid w:val="00BF194D"/>
    <w:rsid w:val="00BF3FBC"/>
    <w:rsid w:val="00BF44E8"/>
    <w:rsid w:val="00BF51EE"/>
    <w:rsid w:val="00BF6114"/>
    <w:rsid w:val="00BF6BB8"/>
    <w:rsid w:val="00BF739A"/>
    <w:rsid w:val="00C01AEA"/>
    <w:rsid w:val="00C0384D"/>
    <w:rsid w:val="00C04345"/>
    <w:rsid w:val="00C05103"/>
    <w:rsid w:val="00C051AF"/>
    <w:rsid w:val="00C058AE"/>
    <w:rsid w:val="00C05D42"/>
    <w:rsid w:val="00C078FE"/>
    <w:rsid w:val="00C0792B"/>
    <w:rsid w:val="00C07EA2"/>
    <w:rsid w:val="00C1382E"/>
    <w:rsid w:val="00C13D98"/>
    <w:rsid w:val="00C16954"/>
    <w:rsid w:val="00C16EBB"/>
    <w:rsid w:val="00C172DE"/>
    <w:rsid w:val="00C21A7D"/>
    <w:rsid w:val="00C22267"/>
    <w:rsid w:val="00C2303D"/>
    <w:rsid w:val="00C247BA"/>
    <w:rsid w:val="00C24CCD"/>
    <w:rsid w:val="00C25DE9"/>
    <w:rsid w:val="00C2637D"/>
    <w:rsid w:val="00C26EA8"/>
    <w:rsid w:val="00C2712A"/>
    <w:rsid w:val="00C27A8A"/>
    <w:rsid w:val="00C33765"/>
    <w:rsid w:val="00C3378B"/>
    <w:rsid w:val="00C33EA9"/>
    <w:rsid w:val="00C3467E"/>
    <w:rsid w:val="00C34E95"/>
    <w:rsid w:val="00C4081B"/>
    <w:rsid w:val="00C40A4E"/>
    <w:rsid w:val="00C4106D"/>
    <w:rsid w:val="00C41238"/>
    <w:rsid w:val="00C43CAF"/>
    <w:rsid w:val="00C4435E"/>
    <w:rsid w:val="00C45877"/>
    <w:rsid w:val="00C500D1"/>
    <w:rsid w:val="00C502C0"/>
    <w:rsid w:val="00C50607"/>
    <w:rsid w:val="00C506AA"/>
    <w:rsid w:val="00C520B6"/>
    <w:rsid w:val="00C547B0"/>
    <w:rsid w:val="00C548F9"/>
    <w:rsid w:val="00C55817"/>
    <w:rsid w:val="00C56C01"/>
    <w:rsid w:val="00C56D43"/>
    <w:rsid w:val="00C61430"/>
    <w:rsid w:val="00C622C1"/>
    <w:rsid w:val="00C62674"/>
    <w:rsid w:val="00C628E7"/>
    <w:rsid w:val="00C632F7"/>
    <w:rsid w:val="00C63531"/>
    <w:rsid w:val="00C635BE"/>
    <w:rsid w:val="00C64E8F"/>
    <w:rsid w:val="00C650C7"/>
    <w:rsid w:val="00C65111"/>
    <w:rsid w:val="00C65289"/>
    <w:rsid w:val="00C653F0"/>
    <w:rsid w:val="00C67018"/>
    <w:rsid w:val="00C673F5"/>
    <w:rsid w:val="00C7266B"/>
    <w:rsid w:val="00C72BBA"/>
    <w:rsid w:val="00C73FBD"/>
    <w:rsid w:val="00C741F0"/>
    <w:rsid w:val="00C755B9"/>
    <w:rsid w:val="00C75F91"/>
    <w:rsid w:val="00C76134"/>
    <w:rsid w:val="00C76F56"/>
    <w:rsid w:val="00C7715E"/>
    <w:rsid w:val="00C771A7"/>
    <w:rsid w:val="00C805F0"/>
    <w:rsid w:val="00C80D5E"/>
    <w:rsid w:val="00C812EE"/>
    <w:rsid w:val="00C81800"/>
    <w:rsid w:val="00C82CE8"/>
    <w:rsid w:val="00C82F77"/>
    <w:rsid w:val="00C833F1"/>
    <w:rsid w:val="00C83860"/>
    <w:rsid w:val="00C84E0E"/>
    <w:rsid w:val="00C84E60"/>
    <w:rsid w:val="00C87EDE"/>
    <w:rsid w:val="00C90421"/>
    <w:rsid w:val="00C915D2"/>
    <w:rsid w:val="00C933D2"/>
    <w:rsid w:val="00C94458"/>
    <w:rsid w:val="00C94792"/>
    <w:rsid w:val="00C94FB1"/>
    <w:rsid w:val="00C95AB9"/>
    <w:rsid w:val="00C95CD2"/>
    <w:rsid w:val="00CA02AF"/>
    <w:rsid w:val="00CA0EDF"/>
    <w:rsid w:val="00CA1AAF"/>
    <w:rsid w:val="00CA1E73"/>
    <w:rsid w:val="00CA23C3"/>
    <w:rsid w:val="00CA3899"/>
    <w:rsid w:val="00CA41AC"/>
    <w:rsid w:val="00CA494D"/>
    <w:rsid w:val="00CA5784"/>
    <w:rsid w:val="00CA5AC5"/>
    <w:rsid w:val="00CA5DD1"/>
    <w:rsid w:val="00CA667E"/>
    <w:rsid w:val="00CA683D"/>
    <w:rsid w:val="00CA6AB2"/>
    <w:rsid w:val="00CA73C9"/>
    <w:rsid w:val="00CA7452"/>
    <w:rsid w:val="00CA7FD9"/>
    <w:rsid w:val="00CB1CC2"/>
    <w:rsid w:val="00CB222F"/>
    <w:rsid w:val="00CB2CBD"/>
    <w:rsid w:val="00CB4267"/>
    <w:rsid w:val="00CB4C1D"/>
    <w:rsid w:val="00CB6716"/>
    <w:rsid w:val="00CC1C52"/>
    <w:rsid w:val="00CC2141"/>
    <w:rsid w:val="00CC2465"/>
    <w:rsid w:val="00CC3355"/>
    <w:rsid w:val="00CC4D2A"/>
    <w:rsid w:val="00CC6189"/>
    <w:rsid w:val="00CC701A"/>
    <w:rsid w:val="00CC7951"/>
    <w:rsid w:val="00CD0B0A"/>
    <w:rsid w:val="00CD3382"/>
    <w:rsid w:val="00CD3623"/>
    <w:rsid w:val="00CD3A9B"/>
    <w:rsid w:val="00CD3B14"/>
    <w:rsid w:val="00CD492A"/>
    <w:rsid w:val="00CD4B65"/>
    <w:rsid w:val="00CD7457"/>
    <w:rsid w:val="00CD7491"/>
    <w:rsid w:val="00CD75C2"/>
    <w:rsid w:val="00CE09BC"/>
    <w:rsid w:val="00CE0DFC"/>
    <w:rsid w:val="00CE1272"/>
    <w:rsid w:val="00CE1A3E"/>
    <w:rsid w:val="00CE3091"/>
    <w:rsid w:val="00CE3595"/>
    <w:rsid w:val="00CE631A"/>
    <w:rsid w:val="00CE7162"/>
    <w:rsid w:val="00CF09FC"/>
    <w:rsid w:val="00CF18EC"/>
    <w:rsid w:val="00CF27AA"/>
    <w:rsid w:val="00CF296F"/>
    <w:rsid w:val="00CF2E3D"/>
    <w:rsid w:val="00CF3D8A"/>
    <w:rsid w:val="00CF3EDD"/>
    <w:rsid w:val="00CF4248"/>
    <w:rsid w:val="00CF4649"/>
    <w:rsid w:val="00CF488C"/>
    <w:rsid w:val="00CF53D4"/>
    <w:rsid w:val="00CF74F3"/>
    <w:rsid w:val="00D001C0"/>
    <w:rsid w:val="00D00375"/>
    <w:rsid w:val="00D009D5"/>
    <w:rsid w:val="00D00EB8"/>
    <w:rsid w:val="00D0206F"/>
    <w:rsid w:val="00D021EB"/>
    <w:rsid w:val="00D02A7E"/>
    <w:rsid w:val="00D02D45"/>
    <w:rsid w:val="00D0425F"/>
    <w:rsid w:val="00D04826"/>
    <w:rsid w:val="00D06B2D"/>
    <w:rsid w:val="00D06B33"/>
    <w:rsid w:val="00D07842"/>
    <w:rsid w:val="00D11B26"/>
    <w:rsid w:val="00D11C7B"/>
    <w:rsid w:val="00D12EF4"/>
    <w:rsid w:val="00D13E30"/>
    <w:rsid w:val="00D14222"/>
    <w:rsid w:val="00D145A2"/>
    <w:rsid w:val="00D163FE"/>
    <w:rsid w:val="00D16459"/>
    <w:rsid w:val="00D17227"/>
    <w:rsid w:val="00D2028D"/>
    <w:rsid w:val="00D2070D"/>
    <w:rsid w:val="00D23F90"/>
    <w:rsid w:val="00D245C9"/>
    <w:rsid w:val="00D246BF"/>
    <w:rsid w:val="00D24D50"/>
    <w:rsid w:val="00D24FC5"/>
    <w:rsid w:val="00D25D65"/>
    <w:rsid w:val="00D26940"/>
    <w:rsid w:val="00D279EF"/>
    <w:rsid w:val="00D27D9C"/>
    <w:rsid w:val="00D32BCC"/>
    <w:rsid w:val="00D3405E"/>
    <w:rsid w:val="00D34320"/>
    <w:rsid w:val="00D34C3A"/>
    <w:rsid w:val="00D357D7"/>
    <w:rsid w:val="00D37513"/>
    <w:rsid w:val="00D40AC1"/>
    <w:rsid w:val="00D41ACA"/>
    <w:rsid w:val="00D41E5F"/>
    <w:rsid w:val="00D4256A"/>
    <w:rsid w:val="00D42D8D"/>
    <w:rsid w:val="00D43688"/>
    <w:rsid w:val="00D43809"/>
    <w:rsid w:val="00D4426E"/>
    <w:rsid w:val="00D4459C"/>
    <w:rsid w:val="00D462D6"/>
    <w:rsid w:val="00D46C10"/>
    <w:rsid w:val="00D53F51"/>
    <w:rsid w:val="00D54C64"/>
    <w:rsid w:val="00D54FAD"/>
    <w:rsid w:val="00D55252"/>
    <w:rsid w:val="00D56942"/>
    <w:rsid w:val="00D56C5A"/>
    <w:rsid w:val="00D578CD"/>
    <w:rsid w:val="00D57EA5"/>
    <w:rsid w:val="00D602FD"/>
    <w:rsid w:val="00D608C1"/>
    <w:rsid w:val="00D60999"/>
    <w:rsid w:val="00D60DF5"/>
    <w:rsid w:val="00D612CF"/>
    <w:rsid w:val="00D615AC"/>
    <w:rsid w:val="00D61A86"/>
    <w:rsid w:val="00D61C19"/>
    <w:rsid w:val="00D61C51"/>
    <w:rsid w:val="00D6305F"/>
    <w:rsid w:val="00D635D8"/>
    <w:rsid w:val="00D6462E"/>
    <w:rsid w:val="00D649A4"/>
    <w:rsid w:val="00D64F1C"/>
    <w:rsid w:val="00D675A0"/>
    <w:rsid w:val="00D6785D"/>
    <w:rsid w:val="00D67B94"/>
    <w:rsid w:val="00D67F66"/>
    <w:rsid w:val="00D70327"/>
    <w:rsid w:val="00D70F4F"/>
    <w:rsid w:val="00D734CC"/>
    <w:rsid w:val="00D75EBC"/>
    <w:rsid w:val="00D75ED5"/>
    <w:rsid w:val="00D8036A"/>
    <w:rsid w:val="00D8297A"/>
    <w:rsid w:val="00D83A8E"/>
    <w:rsid w:val="00D9064B"/>
    <w:rsid w:val="00D90EA5"/>
    <w:rsid w:val="00D916C0"/>
    <w:rsid w:val="00D91C41"/>
    <w:rsid w:val="00D91C8D"/>
    <w:rsid w:val="00D9221A"/>
    <w:rsid w:val="00D92E45"/>
    <w:rsid w:val="00D92F5D"/>
    <w:rsid w:val="00D9378A"/>
    <w:rsid w:val="00D93AC8"/>
    <w:rsid w:val="00D9590E"/>
    <w:rsid w:val="00D95AE2"/>
    <w:rsid w:val="00D95D31"/>
    <w:rsid w:val="00D95DC1"/>
    <w:rsid w:val="00D961BC"/>
    <w:rsid w:val="00D96940"/>
    <w:rsid w:val="00D96A8B"/>
    <w:rsid w:val="00D97A2A"/>
    <w:rsid w:val="00DA0D86"/>
    <w:rsid w:val="00DA150B"/>
    <w:rsid w:val="00DA1518"/>
    <w:rsid w:val="00DA17B1"/>
    <w:rsid w:val="00DA271A"/>
    <w:rsid w:val="00DA377B"/>
    <w:rsid w:val="00DA4B53"/>
    <w:rsid w:val="00DA59D6"/>
    <w:rsid w:val="00DB0665"/>
    <w:rsid w:val="00DB076B"/>
    <w:rsid w:val="00DB0CCE"/>
    <w:rsid w:val="00DB1960"/>
    <w:rsid w:val="00DB3348"/>
    <w:rsid w:val="00DB3A89"/>
    <w:rsid w:val="00DB40F4"/>
    <w:rsid w:val="00DB5BA3"/>
    <w:rsid w:val="00DB63B0"/>
    <w:rsid w:val="00DB6599"/>
    <w:rsid w:val="00DB6B32"/>
    <w:rsid w:val="00DB74AB"/>
    <w:rsid w:val="00DB7DFB"/>
    <w:rsid w:val="00DC0AC1"/>
    <w:rsid w:val="00DC11CA"/>
    <w:rsid w:val="00DC1637"/>
    <w:rsid w:val="00DC1DD7"/>
    <w:rsid w:val="00DC3082"/>
    <w:rsid w:val="00DC3713"/>
    <w:rsid w:val="00DC40AF"/>
    <w:rsid w:val="00DC4449"/>
    <w:rsid w:val="00DC4FA4"/>
    <w:rsid w:val="00DC5694"/>
    <w:rsid w:val="00DC67A4"/>
    <w:rsid w:val="00DC6B16"/>
    <w:rsid w:val="00DC6F2E"/>
    <w:rsid w:val="00DC7CE8"/>
    <w:rsid w:val="00DD070A"/>
    <w:rsid w:val="00DD10E7"/>
    <w:rsid w:val="00DD1E67"/>
    <w:rsid w:val="00DD25FD"/>
    <w:rsid w:val="00DD26BC"/>
    <w:rsid w:val="00DD41F4"/>
    <w:rsid w:val="00DD445C"/>
    <w:rsid w:val="00DD47B0"/>
    <w:rsid w:val="00DD4E07"/>
    <w:rsid w:val="00DD57E1"/>
    <w:rsid w:val="00DD6A7A"/>
    <w:rsid w:val="00DD7574"/>
    <w:rsid w:val="00DD76AD"/>
    <w:rsid w:val="00DE0ADB"/>
    <w:rsid w:val="00DE146D"/>
    <w:rsid w:val="00DE19CD"/>
    <w:rsid w:val="00DE2179"/>
    <w:rsid w:val="00DE3B7D"/>
    <w:rsid w:val="00DE4513"/>
    <w:rsid w:val="00DE48AD"/>
    <w:rsid w:val="00DE4A79"/>
    <w:rsid w:val="00DE4B26"/>
    <w:rsid w:val="00DE4F4C"/>
    <w:rsid w:val="00DE5A1C"/>
    <w:rsid w:val="00DE5E1F"/>
    <w:rsid w:val="00DE6D24"/>
    <w:rsid w:val="00DE7222"/>
    <w:rsid w:val="00DE77E2"/>
    <w:rsid w:val="00DF0372"/>
    <w:rsid w:val="00DF0CE8"/>
    <w:rsid w:val="00DF2F26"/>
    <w:rsid w:val="00DF309E"/>
    <w:rsid w:val="00DF30B8"/>
    <w:rsid w:val="00DF33F8"/>
    <w:rsid w:val="00DF3857"/>
    <w:rsid w:val="00DF4034"/>
    <w:rsid w:val="00DF45A5"/>
    <w:rsid w:val="00DF49C4"/>
    <w:rsid w:val="00DF51DD"/>
    <w:rsid w:val="00DF61CA"/>
    <w:rsid w:val="00DF670A"/>
    <w:rsid w:val="00DF68BC"/>
    <w:rsid w:val="00DF6909"/>
    <w:rsid w:val="00DF6C6E"/>
    <w:rsid w:val="00E00556"/>
    <w:rsid w:val="00E01197"/>
    <w:rsid w:val="00E0252E"/>
    <w:rsid w:val="00E02C84"/>
    <w:rsid w:val="00E0322B"/>
    <w:rsid w:val="00E03A86"/>
    <w:rsid w:val="00E05BCA"/>
    <w:rsid w:val="00E05C2B"/>
    <w:rsid w:val="00E06D3D"/>
    <w:rsid w:val="00E06EAC"/>
    <w:rsid w:val="00E07088"/>
    <w:rsid w:val="00E11387"/>
    <w:rsid w:val="00E11E65"/>
    <w:rsid w:val="00E12B92"/>
    <w:rsid w:val="00E12DF0"/>
    <w:rsid w:val="00E12E36"/>
    <w:rsid w:val="00E134B8"/>
    <w:rsid w:val="00E1387F"/>
    <w:rsid w:val="00E13895"/>
    <w:rsid w:val="00E13CF3"/>
    <w:rsid w:val="00E141D8"/>
    <w:rsid w:val="00E14854"/>
    <w:rsid w:val="00E14DA1"/>
    <w:rsid w:val="00E156FB"/>
    <w:rsid w:val="00E16F6F"/>
    <w:rsid w:val="00E17BE3"/>
    <w:rsid w:val="00E17E0E"/>
    <w:rsid w:val="00E213B0"/>
    <w:rsid w:val="00E21609"/>
    <w:rsid w:val="00E22BF6"/>
    <w:rsid w:val="00E23400"/>
    <w:rsid w:val="00E260DE"/>
    <w:rsid w:val="00E27119"/>
    <w:rsid w:val="00E300B4"/>
    <w:rsid w:val="00E30CC6"/>
    <w:rsid w:val="00E31FD3"/>
    <w:rsid w:val="00E334EA"/>
    <w:rsid w:val="00E33624"/>
    <w:rsid w:val="00E3479A"/>
    <w:rsid w:val="00E35F92"/>
    <w:rsid w:val="00E3683F"/>
    <w:rsid w:val="00E36A8F"/>
    <w:rsid w:val="00E404B8"/>
    <w:rsid w:val="00E40646"/>
    <w:rsid w:val="00E411D1"/>
    <w:rsid w:val="00E41BAA"/>
    <w:rsid w:val="00E4249F"/>
    <w:rsid w:val="00E430D0"/>
    <w:rsid w:val="00E43469"/>
    <w:rsid w:val="00E45668"/>
    <w:rsid w:val="00E46B29"/>
    <w:rsid w:val="00E47E2F"/>
    <w:rsid w:val="00E47F45"/>
    <w:rsid w:val="00E5018D"/>
    <w:rsid w:val="00E501A7"/>
    <w:rsid w:val="00E5052E"/>
    <w:rsid w:val="00E506D0"/>
    <w:rsid w:val="00E50744"/>
    <w:rsid w:val="00E50B9F"/>
    <w:rsid w:val="00E54524"/>
    <w:rsid w:val="00E547AA"/>
    <w:rsid w:val="00E56246"/>
    <w:rsid w:val="00E60107"/>
    <w:rsid w:val="00E61748"/>
    <w:rsid w:val="00E61869"/>
    <w:rsid w:val="00E626FB"/>
    <w:rsid w:val="00E635D4"/>
    <w:rsid w:val="00E659F1"/>
    <w:rsid w:val="00E6604D"/>
    <w:rsid w:val="00E7071F"/>
    <w:rsid w:val="00E73454"/>
    <w:rsid w:val="00E73702"/>
    <w:rsid w:val="00E73862"/>
    <w:rsid w:val="00E739C3"/>
    <w:rsid w:val="00E7487B"/>
    <w:rsid w:val="00E74D48"/>
    <w:rsid w:val="00E7573F"/>
    <w:rsid w:val="00E76C12"/>
    <w:rsid w:val="00E76D9C"/>
    <w:rsid w:val="00E77C5C"/>
    <w:rsid w:val="00E80153"/>
    <w:rsid w:val="00E80854"/>
    <w:rsid w:val="00E80BDA"/>
    <w:rsid w:val="00E80E72"/>
    <w:rsid w:val="00E8179F"/>
    <w:rsid w:val="00E819E3"/>
    <w:rsid w:val="00E826EE"/>
    <w:rsid w:val="00E834FA"/>
    <w:rsid w:val="00E84806"/>
    <w:rsid w:val="00E84B9B"/>
    <w:rsid w:val="00E8534D"/>
    <w:rsid w:val="00E865ED"/>
    <w:rsid w:val="00E86681"/>
    <w:rsid w:val="00E86A81"/>
    <w:rsid w:val="00E90D2E"/>
    <w:rsid w:val="00E92298"/>
    <w:rsid w:val="00E92B0D"/>
    <w:rsid w:val="00E93436"/>
    <w:rsid w:val="00E93A80"/>
    <w:rsid w:val="00E93F42"/>
    <w:rsid w:val="00E94492"/>
    <w:rsid w:val="00E948A7"/>
    <w:rsid w:val="00E957EF"/>
    <w:rsid w:val="00E961AD"/>
    <w:rsid w:val="00E97B17"/>
    <w:rsid w:val="00EA16AB"/>
    <w:rsid w:val="00EA259E"/>
    <w:rsid w:val="00EA2F09"/>
    <w:rsid w:val="00EA3740"/>
    <w:rsid w:val="00EA4803"/>
    <w:rsid w:val="00EA535B"/>
    <w:rsid w:val="00EA5E76"/>
    <w:rsid w:val="00EA62BE"/>
    <w:rsid w:val="00EA6F61"/>
    <w:rsid w:val="00EA6FCF"/>
    <w:rsid w:val="00EB077A"/>
    <w:rsid w:val="00EB082C"/>
    <w:rsid w:val="00EB0BA5"/>
    <w:rsid w:val="00EB201E"/>
    <w:rsid w:val="00EB2BA5"/>
    <w:rsid w:val="00EB2CB4"/>
    <w:rsid w:val="00EB5228"/>
    <w:rsid w:val="00EB56A3"/>
    <w:rsid w:val="00EB6186"/>
    <w:rsid w:val="00EB741A"/>
    <w:rsid w:val="00EC01F4"/>
    <w:rsid w:val="00EC142C"/>
    <w:rsid w:val="00EC1963"/>
    <w:rsid w:val="00EC2E68"/>
    <w:rsid w:val="00EC3032"/>
    <w:rsid w:val="00EC3653"/>
    <w:rsid w:val="00EC40B8"/>
    <w:rsid w:val="00EC431A"/>
    <w:rsid w:val="00EC4974"/>
    <w:rsid w:val="00EC5AEF"/>
    <w:rsid w:val="00EC5E15"/>
    <w:rsid w:val="00EC6A75"/>
    <w:rsid w:val="00ED11D1"/>
    <w:rsid w:val="00ED17C6"/>
    <w:rsid w:val="00ED2429"/>
    <w:rsid w:val="00ED293C"/>
    <w:rsid w:val="00ED59B9"/>
    <w:rsid w:val="00ED5AE9"/>
    <w:rsid w:val="00ED5BAB"/>
    <w:rsid w:val="00ED70D4"/>
    <w:rsid w:val="00EE0479"/>
    <w:rsid w:val="00EE08DF"/>
    <w:rsid w:val="00EE15A7"/>
    <w:rsid w:val="00EE1F10"/>
    <w:rsid w:val="00EE4E95"/>
    <w:rsid w:val="00EE5638"/>
    <w:rsid w:val="00EE5A8E"/>
    <w:rsid w:val="00EE6804"/>
    <w:rsid w:val="00EE6E85"/>
    <w:rsid w:val="00EF0470"/>
    <w:rsid w:val="00EF049B"/>
    <w:rsid w:val="00EF0BB5"/>
    <w:rsid w:val="00EF20D8"/>
    <w:rsid w:val="00EF3A98"/>
    <w:rsid w:val="00EF433D"/>
    <w:rsid w:val="00EF62DD"/>
    <w:rsid w:val="00EF6EA9"/>
    <w:rsid w:val="00EF74BB"/>
    <w:rsid w:val="00F00482"/>
    <w:rsid w:val="00F01350"/>
    <w:rsid w:val="00F01B2A"/>
    <w:rsid w:val="00F020CE"/>
    <w:rsid w:val="00F04938"/>
    <w:rsid w:val="00F06B86"/>
    <w:rsid w:val="00F1024A"/>
    <w:rsid w:val="00F11B03"/>
    <w:rsid w:val="00F1264B"/>
    <w:rsid w:val="00F136A4"/>
    <w:rsid w:val="00F15842"/>
    <w:rsid w:val="00F1635D"/>
    <w:rsid w:val="00F17A75"/>
    <w:rsid w:val="00F2031D"/>
    <w:rsid w:val="00F20FFA"/>
    <w:rsid w:val="00F214BE"/>
    <w:rsid w:val="00F21CD6"/>
    <w:rsid w:val="00F22813"/>
    <w:rsid w:val="00F22FCE"/>
    <w:rsid w:val="00F244E8"/>
    <w:rsid w:val="00F2499C"/>
    <w:rsid w:val="00F26166"/>
    <w:rsid w:val="00F26B66"/>
    <w:rsid w:val="00F276B7"/>
    <w:rsid w:val="00F27FE5"/>
    <w:rsid w:val="00F30DA0"/>
    <w:rsid w:val="00F31D49"/>
    <w:rsid w:val="00F3221C"/>
    <w:rsid w:val="00F32321"/>
    <w:rsid w:val="00F33F5E"/>
    <w:rsid w:val="00F36743"/>
    <w:rsid w:val="00F36A90"/>
    <w:rsid w:val="00F36D5E"/>
    <w:rsid w:val="00F3742A"/>
    <w:rsid w:val="00F37706"/>
    <w:rsid w:val="00F37B92"/>
    <w:rsid w:val="00F4574B"/>
    <w:rsid w:val="00F50BAA"/>
    <w:rsid w:val="00F50C9E"/>
    <w:rsid w:val="00F50CDB"/>
    <w:rsid w:val="00F52271"/>
    <w:rsid w:val="00F547AC"/>
    <w:rsid w:val="00F55C8A"/>
    <w:rsid w:val="00F55E74"/>
    <w:rsid w:val="00F55F3B"/>
    <w:rsid w:val="00F56850"/>
    <w:rsid w:val="00F568FF"/>
    <w:rsid w:val="00F56C47"/>
    <w:rsid w:val="00F57105"/>
    <w:rsid w:val="00F57E10"/>
    <w:rsid w:val="00F60D9F"/>
    <w:rsid w:val="00F614EF"/>
    <w:rsid w:val="00F62138"/>
    <w:rsid w:val="00F6338F"/>
    <w:rsid w:val="00F63807"/>
    <w:rsid w:val="00F64370"/>
    <w:rsid w:val="00F64C65"/>
    <w:rsid w:val="00F64E1E"/>
    <w:rsid w:val="00F65450"/>
    <w:rsid w:val="00F65511"/>
    <w:rsid w:val="00F65901"/>
    <w:rsid w:val="00F65D0F"/>
    <w:rsid w:val="00F6662B"/>
    <w:rsid w:val="00F677B3"/>
    <w:rsid w:val="00F72565"/>
    <w:rsid w:val="00F7274C"/>
    <w:rsid w:val="00F72949"/>
    <w:rsid w:val="00F738AA"/>
    <w:rsid w:val="00F739CB"/>
    <w:rsid w:val="00F74D3A"/>
    <w:rsid w:val="00F7697E"/>
    <w:rsid w:val="00F773A5"/>
    <w:rsid w:val="00F77EE4"/>
    <w:rsid w:val="00F8088A"/>
    <w:rsid w:val="00F80D5D"/>
    <w:rsid w:val="00F81926"/>
    <w:rsid w:val="00F8202F"/>
    <w:rsid w:val="00F8324A"/>
    <w:rsid w:val="00F83AB9"/>
    <w:rsid w:val="00F845FC"/>
    <w:rsid w:val="00F847CD"/>
    <w:rsid w:val="00F85D14"/>
    <w:rsid w:val="00F866A8"/>
    <w:rsid w:val="00F87069"/>
    <w:rsid w:val="00F8716C"/>
    <w:rsid w:val="00F9045F"/>
    <w:rsid w:val="00F92480"/>
    <w:rsid w:val="00F95A04"/>
    <w:rsid w:val="00F95C09"/>
    <w:rsid w:val="00F95DDD"/>
    <w:rsid w:val="00F9630B"/>
    <w:rsid w:val="00F96930"/>
    <w:rsid w:val="00F97D17"/>
    <w:rsid w:val="00FA2CC4"/>
    <w:rsid w:val="00FA4606"/>
    <w:rsid w:val="00FA5074"/>
    <w:rsid w:val="00FA6331"/>
    <w:rsid w:val="00FA6798"/>
    <w:rsid w:val="00FA6AEA"/>
    <w:rsid w:val="00FA7F09"/>
    <w:rsid w:val="00FB0661"/>
    <w:rsid w:val="00FB0AF0"/>
    <w:rsid w:val="00FB0BD4"/>
    <w:rsid w:val="00FB1F0F"/>
    <w:rsid w:val="00FB2A29"/>
    <w:rsid w:val="00FB2A54"/>
    <w:rsid w:val="00FB3EC3"/>
    <w:rsid w:val="00FB7B5D"/>
    <w:rsid w:val="00FB7F32"/>
    <w:rsid w:val="00FC00AE"/>
    <w:rsid w:val="00FC0D5C"/>
    <w:rsid w:val="00FC0F41"/>
    <w:rsid w:val="00FC11FA"/>
    <w:rsid w:val="00FC15EC"/>
    <w:rsid w:val="00FC1DA8"/>
    <w:rsid w:val="00FC1E90"/>
    <w:rsid w:val="00FC1F7F"/>
    <w:rsid w:val="00FC257C"/>
    <w:rsid w:val="00FC2F9E"/>
    <w:rsid w:val="00FC4132"/>
    <w:rsid w:val="00FC45AF"/>
    <w:rsid w:val="00FC4D33"/>
    <w:rsid w:val="00FC5E8F"/>
    <w:rsid w:val="00FC5F59"/>
    <w:rsid w:val="00FD2546"/>
    <w:rsid w:val="00FD3CBA"/>
    <w:rsid w:val="00FD3E83"/>
    <w:rsid w:val="00FD481F"/>
    <w:rsid w:val="00FD6BA4"/>
    <w:rsid w:val="00FD7687"/>
    <w:rsid w:val="00FE0C71"/>
    <w:rsid w:val="00FE1BAF"/>
    <w:rsid w:val="00FE36C2"/>
    <w:rsid w:val="00FE36E1"/>
    <w:rsid w:val="00FE3D1E"/>
    <w:rsid w:val="00FE7066"/>
    <w:rsid w:val="00FE71C0"/>
    <w:rsid w:val="00FE771B"/>
    <w:rsid w:val="00FE7965"/>
    <w:rsid w:val="00FE7D69"/>
    <w:rsid w:val="00FE7F23"/>
    <w:rsid w:val="00FF15DE"/>
    <w:rsid w:val="00FF1D17"/>
    <w:rsid w:val="00FF37DF"/>
    <w:rsid w:val="00FF4D49"/>
    <w:rsid w:val="00FF591E"/>
    <w:rsid w:val="00FF7EA4"/>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7F538C"/>
  <w15:chartTrackingRefBased/>
  <w15:docId w15:val="{EC41A051-B727-46F2-A964-3B328C55D2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12DF0"/>
    <w:pPr>
      <w:spacing w:line="480" w:lineRule="auto"/>
    </w:pPr>
    <w:rPr>
      <w:rFonts w:ascii="Arial" w:hAnsi="Arial"/>
    </w:rPr>
  </w:style>
  <w:style w:type="paragraph" w:styleId="Heading1">
    <w:name w:val="heading 1"/>
    <w:basedOn w:val="Normal"/>
    <w:next w:val="Normal"/>
    <w:link w:val="Heading1Char"/>
    <w:uiPriority w:val="9"/>
    <w:qFormat/>
    <w:rsid w:val="00644DB0"/>
    <w:pPr>
      <w:keepNext/>
      <w:keepLines/>
      <w:spacing w:before="240" w:after="360" w:line="240" w:lineRule="auto"/>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644DB0"/>
    <w:pPr>
      <w:keepNext/>
      <w:keepLines/>
      <w:spacing w:before="120" w:after="240" w:line="240" w:lineRule="auto"/>
      <w:outlineLvl w:val="1"/>
    </w:pPr>
    <w:rPr>
      <w:rFonts w:eastAsiaTheme="majorEastAsia" w:cstheme="majorBidi"/>
      <w:b/>
      <w:sz w:val="24"/>
      <w:szCs w:val="26"/>
    </w:rPr>
  </w:style>
  <w:style w:type="paragraph" w:styleId="Heading3">
    <w:name w:val="heading 3"/>
    <w:basedOn w:val="Normal"/>
    <w:next w:val="Normal"/>
    <w:link w:val="Heading3Char"/>
    <w:uiPriority w:val="9"/>
    <w:unhideWhenUsed/>
    <w:qFormat/>
    <w:rsid w:val="00B15088"/>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4DB0"/>
    <w:rPr>
      <w:rFonts w:ascii="Arial" w:eastAsiaTheme="majorEastAsia" w:hAnsi="Arial" w:cstheme="majorBidi"/>
      <w:b/>
      <w:sz w:val="28"/>
      <w:szCs w:val="32"/>
    </w:rPr>
  </w:style>
  <w:style w:type="paragraph" w:styleId="CommentText">
    <w:name w:val="annotation text"/>
    <w:basedOn w:val="Normal"/>
    <w:link w:val="CommentTextChar"/>
    <w:uiPriority w:val="99"/>
    <w:unhideWhenUsed/>
    <w:rsid w:val="00E12DF0"/>
    <w:pPr>
      <w:spacing w:line="240" w:lineRule="auto"/>
    </w:pPr>
    <w:rPr>
      <w:sz w:val="20"/>
      <w:szCs w:val="20"/>
      <w:lang w:val="en-CA"/>
    </w:rPr>
  </w:style>
  <w:style w:type="character" w:customStyle="1" w:styleId="CommentTextChar">
    <w:name w:val="Comment Text Char"/>
    <w:basedOn w:val="DefaultParagraphFont"/>
    <w:link w:val="CommentText"/>
    <w:uiPriority w:val="99"/>
    <w:rsid w:val="00E12DF0"/>
    <w:rPr>
      <w:rFonts w:ascii="Arial" w:hAnsi="Arial"/>
      <w:sz w:val="20"/>
      <w:szCs w:val="20"/>
      <w:lang w:val="en-CA"/>
    </w:rPr>
  </w:style>
  <w:style w:type="character" w:styleId="Strong">
    <w:name w:val="Strong"/>
    <w:basedOn w:val="DefaultParagraphFont"/>
    <w:uiPriority w:val="22"/>
    <w:rsid w:val="00E12DF0"/>
    <w:rPr>
      <w:b/>
      <w:bCs/>
    </w:rPr>
  </w:style>
  <w:style w:type="character" w:customStyle="1" w:styleId="Heading2Char">
    <w:name w:val="Heading 2 Char"/>
    <w:basedOn w:val="DefaultParagraphFont"/>
    <w:link w:val="Heading2"/>
    <w:uiPriority w:val="9"/>
    <w:rsid w:val="00644DB0"/>
    <w:rPr>
      <w:rFonts w:ascii="Arial" w:eastAsiaTheme="majorEastAsia" w:hAnsi="Arial" w:cstheme="majorBidi"/>
      <w:b/>
      <w:sz w:val="24"/>
      <w:szCs w:val="26"/>
    </w:rPr>
  </w:style>
  <w:style w:type="character" w:styleId="CommentReference">
    <w:name w:val="annotation reference"/>
    <w:basedOn w:val="DefaultParagraphFont"/>
    <w:uiPriority w:val="99"/>
    <w:semiHidden/>
    <w:unhideWhenUsed/>
    <w:rsid w:val="003D163B"/>
    <w:rPr>
      <w:sz w:val="16"/>
      <w:szCs w:val="16"/>
    </w:rPr>
  </w:style>
  <w:style w:type="paragraph" w:styleId="BalloonText">
    <w:name w:val="Balloon Text"/>
    <w:basedOn w:val="Normal"/>
    <w:link w:val="BalloonTextChar"/>
    <w:uiPriority w:val="99"/>
    <w:semiHidden/>
    <w:unhideWhenUsed/>
    <w:rsid w:val="003D163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D163B"/>
    <w:rPr>
      <w:rFonts w:ascii="Segoe UI" w:hAnsi="Segoe UI" w:cs="Segoe UI"/>
      <w:sz w:val="18"/>
      <w:szCs w:val="18"/>
    </w:rPr>
  </w:style>
  <w:style w:type="paragraph" w:styleId="ListParagraph">
    <w:name w:val="List Paragraph"/>
    <w:basedOn w:val="Normal"/>
    <w:uiPriority w:val="34"/>
    <w:qFormat/>
    <w:rsid w:val="003D163B"/>
    <w:pPr>
      <w:ind w:left="720"/>
      <w:contextualSpacing/>
    </w:pPr>
  </w:style>
  <w:style w:type="paragraph" w:styleId="Subtitle">
    <w:name w:val="Subtitle"/>
    <w:aliases w:val="Figure legend"/>
    <w:basedOn w:val="Normal"/>
    <w:next w:val="Normal"/>
    <w:link w:val="SubtitleChar"/>
    <w:uiPriority w:val="11"/>
    <w:qFormat/>
    <w:rsid w:val="006B548E"/>
    <w:pPr>
      <w:numPr>
        <w:ilvl w:val="1"/>
      </w:numPr>
      <w:spacing w:after="0" w:line="240" w:lineRule="auto"/>
      <w:jc w:val="both"/>
    </w:pPr>
    <w:rPr>
      <w:rFonts w:eastAsiaTheme="minorEastAsia"/>
      <w:spacing w:val="15"/>
    </w:rPr>
  </w:style>
  <w:style w:type="character" w:customStyle="1" w:styleId="SubtitleChar">
    <w:name w:val="Subtitle Char"/>
    <w:aliases w:val="Figure legend Char"/>
    <w:basedOn w:val="DefaultParagraphFont"/>
    <w:link w:val="Subtitle"/>
    <w:uiPriority w:val="11"/>
    <w:rsid w:val="006B548E"/>
    <w:rPr>
      <w:rFonts w:ascii="Arial" w:eastAsiaTheme="minorEastAsia" w:hAnsi="Arial"/>
      <w:spacing w:val="15"/>
    </w:rPr>
  </w:style>
  <w:style w:type="character" w:styleId="LineNumber">
    <w:name w:val="line number"/>
    <w:basedOn w:val="DefaultParagraphFont"/>
    <w:uiPriority w:val="99"/>
    <w:semiHidden/>
    <w:unhideWhenUsed/>
    <w:rsid w:val="004A242E"/>
  </w:style>
  <w:style w:type="paragraph" w:styleId="CommentSubject">
    <w:name w:val="annotation subject"/>
    <w:basedOn w:val="CommentText"/>
    <w:next w:val="CommentText"/>
    <w:link w:val="CommentSubjectChar"/>
    <w:uiPriority w:val="99"/>
    <w:semiHidden/>
    <w:unhideWhenUsed/>
    <w:rsid w:val="00765E7B"/>
    <w:rPr>
      <w:b/>
      <w:bCs/>
      <w:lang w:val="sv-SE"/>
    </w:rPr>
  </w:style>
  <w:style w:type="character" w:customStyle="1" w:styleId="CommentSubjectChar">
    <w:name w:val="Comment Subject Char"/>
    <w:basedOn w:val="CommentTextChar"/>
    <w:link w:val="CommentSubject"/>
    <w:uiPriority w:val="99"/>
    <w:semiHidden/>
    <w:rsid w:val="00765E7B"/>
    <w:rPr>
      <w:rFonts w:ascii="Arial" w:hAnsi="Arial"/>
      <w:b/>
      <w:bCs/>
      <w:sz w:val="20"/>
      <w:szCs w:val="20"/>
      <w:lang w:val="en-CA"/>
    </w:rPr>
  </w:style>
  <w:style w:type="character" w:customStyle="1" w:styleId="Heading3Char">
    <w:name w:val="Heading 3 Char"/>
    <w:basedOn w:val="DefaultParagraphFont"/>
    <w:link w:val="Heading3"/>
    <w:uiPriority w:val="9"/>
    <w:rsid w:val="00B15088"/>
    <w:rPr>
      <w:rFonts w:asciiTheme="majorHAnsi" w:eastAsiaTheme="majorEastAsia" w:hAnsiTheme="majorHAnsi" w:cstheme="majorBidi"/>
      <w:color w:val="1F4D78" w:themeColor="accent1" w:themeShade="7F"/>
      <w:sz w:val="24"/>
      <w:szCs w:val="24"/>
    </w:rPr>
  </w:style>
  <w:style w:type="character" w:styleId="PlaceholderText">
    <w:name w:val="Placeholder Text"/>
    <w:basedOn w:val="DefaultParagraphFont"/>
    <w:uiPriority w:val="99"/>
    <w:semiHidden/>
    <w:rsid w:val="00A14EBE"/>
    <w:rPr>
      <w:color w:val="808080"/>
    </w:rPr>
  </w:style>
  <w:style w:type="paragraph" w:styleId="NormalWeb">
    <w:name w:val="Normal (Web)"/>
    <w:basedOn w:val="Normal"/>
    <w:uiPriority w:val="99"/>
    <w:semiHidden/>
    <w:unhideWhenUsed/>
    <w:rsid w:val="00FB0BD4"/>
    <w:pPr>
      <w:spacing w:before="100" w:beforeAutospacing="1" w:after="100" w:afterAutospacing="1" w:line="240" w:lineRule="auto"/>
    </w:pPr>
    <w:rPr>
      <w:rFonts w:ascii="Times New Roman" w:eastAsiaTheme="minorEastAsia" w:hAnsi="Times New Roman" w:cs="Times New Roman"/>
      <w:sz w:val="24"/>
      <w:szCs w:val="24"/>
      <w:lang w:eastAsia="sv-SE"/>
    </w:rPr>
  </w:style>
  <w:style w:type="table" w:styleId="TableGrid">
    <w:name w:val="Table Grid"/>
    <w:basedOn w:val="TableNormal"/>
    <w:uiPriority w:val="39"/>
    <w:rsid w:val="009009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lmstring-name">
    <w:name w:val="nlm_string-name"/>
    <w:basedOn w:val="DefaultParagraphFont"/>
    <w:rsid w:val="00F1024A"/>
  </w:style>
  <w:style w:type="character" w:styleId="Hyperlink">
    <w:name w:val="Hyperlink"/>
    <w:basedOn w:val="DefaultParagraphFont"/>
    <w:uiPriority w:val="99"/>
    <w:unhideWhenUsed/>
    <w:rsid w:val="00F1024A"/>
    <w:rPr>
      <w:color w:val="0563C1" w:themeColor="hyperlink"/>
      <w:u w:val="single"/>
    </w:rPr>
  </w:style>
  <w:style w:type="paragraph" w:styleId="Header">
    <w:name w:val="header"/>
    <w:basedOn w:val="Normal"/>
    <w:link w:val="HeaderChar"/>
    <w:uiPriority w:val="99"/>
    <w:unhideWhenUsed/>
    <w:rsid w:val="003F1AD9"/>
    <w:pPr>
      <w:tabs>
        <w:tab w:val="center" w:pos="4536"/>
        <w:tab w:val="right" w:pos="9072"/>
      </w:tabs>
      <w:spacing w:after="0" w:line="240" w:lineRule="auto"/>
    </w:pPr>
  </w:style>
  <w:style w:type="character" w:customStyle="1" w:styleId="HeaderChar">
    <w:name w:val="Header Char"/>
    <w:basedOn w:val="DefaultParagraphFont"/>
    <w:link w:val="Header"/>
    <w:uiPriority w:val="99"/>
    <w:rsid w:val="003F1AD9"/>
    <w:rPr>
      <w:rFonts w:ascii="Arial" w:hAnsi="Arial"/>
    </w:rPr>
  </w:style>
  <w:style w:type="paragraph" w:styleId="Footer">
    <w:name w:val="footer"/>
    <w:basedOn w:val="Normal"/>
    <w:link w:val="FooterChar"/>
    <w:uiPriority w:val="99"/>
    <w:unhideWhenUsed/>
    <w:rsid w:val="003F1AD9"/>
    <w:pPr>
      <w:tabs>
        <w:tab w:val="center" w:pos="4536"/>
        <w:tab w:val="right" w:pos="9072"/>
      </w:tabs>
      <w:spacing w:after="0" w:line="240" w:lineRule="auto"/>
    </w:pPr>
  </w:style>
  <w:style w:type="character" w:customStyle="1" w:styleId="FooterChar">
    <w:name w:val="Footer Char"/>
    <w:basedOn w:val="DefaultParagraphFont"/>
    <w:link w:val="Footer"/>
    <w:uiPriority w:val="99"/>
    <w:rsid w:val="003F1AD9"/>
    <w:rPr>
      <w:rFonts w:ascii="Arial" w:hAnsi="Arial"/>
    </w:rPr>
  </w:style>
  <w:style w:type="character" w:styleId="SubtleEmphasis">
    <w:name w:val="Subtle Emphasis"/>
    <w:basedOn w:val="DefaultParagraphFont"/>
    <w:uiPriority w:val="19"/>
    <w:qFormat/>
    <w:rsid w:val="00D602FD"/>
    <w:rPr>
      <w:i/>
      <w:iCs/>
      <w:color w:val="404040" w:themeColor="text1" w:themeTint="BF"/>
    </w:rPr>
  </w:style>
  <w:style w:type="paragraph" w:styleId="NoSpacing">
    <w:name w:val="No Spacing"/>
    <w:uiPriority w:val="1"/>
    <w:qFormat/>
    <w:rsid w:val="00EC5AEF"/>
    <w:pPr>
      <w:spacing w:after="0" w:line="240" w:lineRule="auto"/>
    </w:pPr>
    <w:rPr>
      <w:rFonts w:ascii="Arial"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58605624">
      <w:bodyDiv w:val="1"/>
      <w:marLeft w:val="0"/>
      <w:marRight w:val="0"/>
      <w:marTop w:val="0"/>
      <w:marBottom w:val="0"/>
      <w:divBdr>
        <w:top w:val="none" w:sz="0" w:space="0" w:color="auto"/>
        <w:left w:val="none" w:sz="0" w:space="0" w:color="auto"/>
        <w:bottom w:val="none" w:sz="0" w:space="0" w:color="auto"/>
        <w:right w:val="none" w:sz="0" w:space="0" w:color="auto"/>
      </w:divBdr>
    </w:div>
    <w:div w:id="385842118">
      <w:bodyDiv w:val="1"/>
      <w:marLeft w:val="0"/>
      <w:marRight w:val="0"/>
      <w:marTop w:val="0"/>
      <w:marBottom w:val="0"/>
      <w:divBdr>
        <w:top w:val="none" w:sz="0" w:space="0" w:color="auto"/>
        <w:left w:val="none" w:sz="0" w:space="0" w:color="auto"/>
        <w:bottom w:val="none" w:sz="0" w:space="0" w:color="auto"/>
        <w:right w:val="none" w:sz="0" w:space="0" w:color="auto"/>
      </w:divBdr>
    </w:div>
    <w:div w:id="586614055">
      <w:bodyDiv w:val="1"/>
      <w:marLeft w:val="0"/>
      <w:marRight w:val="0"/>
      <w:marTop w:val="0"/>
      <w:marBottom w:val="0"/>
      <w:divBdr>
        <w:top w:val="none" w:sz="0" w:space="0" w:color="auto"/>
        <w:left w:val="none" w:sz="0" w:space="0" w:color="auto"/>
        <w:bottom w:val="none" w:sz="0" w:space="0" w:color="auto"/>
        <w:right w:val="none" w:sz="0" w:space="0" w:color="auto"/>
      </w:divBdr>
    </w:div>
    <w:div w:id="8093224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9" Type="http://schemas.microsoft.com/office/2016/09/relationships/commentsIds" Target="commentsId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346F99-F9AB-4AF6-ACEF-952ECB10CC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4</Pages>
  <Words>3940</Words>
  <Characters>20888</Characters>
  <Application>Microsoft Office Word</Application>
  <DocSecurity>0</DocSecurity>
  <Lines>174</Lines>
  <Paragraphs>49</Paragraphs>
  <ScaleCrop>false</ScaleCrop>
  <HeadingPairs>
    <vt:vector size="2" baseType="variant">
      <vt:variant>
        <vt:lpstr>Title</vt:lpstr>
      </vt:variant>
      <vt:variant>
        <vt:i4>1</vt:i4>
      </vt:variant>
    </vt:vector>
  </HeadingPairs>
  <TitlesOfParts>
    <vt:vector size="1" baseType="lpstr">
      <vt:lpstr/>
    </vt:vector>
  </TitlesOfParts>
  <Company>KBC Umeå Universitet</Company>
  <LinksUpToDate>false</LinksUpToDate>
  <CharactersWithSpaces>24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minic Vachon</dc:creator>
  <cp:keywords/>
  <dc:description/>
  <cp:lastModifiedBy>Dominic Vachon</cp:lastModifiedBy>
  <cp:revision>7</cp:revision>
  <cp:lastPrinted>2020-01-15T15:03:00Z</cp:lastPrinted>
  <dcterms:created xsi:type="dcterms:W3CDTF">2020-11-12T10:20:00Z</dcterms:created>
  <dcterms:modified xsi:type="dcterms:W3CDTF">2020-11-12T1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chemical-society</vt:lpwstr>
  </property>
  <property fmtid="{D5CDD505-2E9C-101B-9397-08002B2CF9AE}" pid="3" name="Mendeley Recent Style Name 0_1">
    <vt:lpwstr>American Chemical Society</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aquatic-sciences</vt:lpwstr>
  </property>
  <property fmtid="{D5CDD505-2E9C-101B-9397-08002B2CF9AE}" pid="7" name="Mendeley Recent Style Name 2_1">
    <vt:lpwstr>Aquatic Sciences</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global-change-biology</vt:lpwstr>
  </property>
  <property fmtid="{D5CDD505-2E9C-101B-9397-08002B2CF9AE}" pid="11" name="Mendeley Recent Style Name 4_1">
    <vt:lpwstr>Global Change Biolog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limnology-and-oceanography</vt:lpwstr>
  </property>
  <property fmtid="{D5CDD505-2E9C-101B-9397-08002B2CF9AE}" pid="15" name="Mendeley Recent Style Name 6_1">
    <vt:lpwstr>Limnology and Oceanograph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nas</vt:lpwstr>
  </property>
  <property fmtid="{D5CDD505-2E9C-101B-9397-08002B2CF9AE}" pid="19" name="Mendeley Recent Style Name 8_1">
    <vt:lpwstr>Proceedings of the National Academy of Sciences of the United States of America</vt:lpwstr>
  </property>
  <property fmtid="{D5CDD505-2E9C-101B-9397-08002B2CF9AE}" pid="20" name="Mendeley Recent Style Id 9_1">
    <vt:lpwstr>http://www.zotero.org/styles/science</vt:lpwstr>
  </property>
  <property fmtid="{D5CDD505-2E9C-101B-9397-08002B2CF9AE}" pid="21" name="Mendeley Recent Style Name 9_1">
    <vt:lpwstr>Science</vt:lpwstr>
  </property>
  <property fmtid="{D5CDD505-2E9C-101B-9397-08002B2CF9AE}" pid="22" name="Mendeley Document_1">
    <vt:lpwstr>True</vt:lpwstr>
  </property>
  <property fmtid="{D5CDD505-2E9C-101B-9397-08002B2CF9AE}" pid="23" name="Mendeley Unique User Id_1">
    <vt:lpwstr>f545ff09-37a1-3d3c-a91e-149920851e08</vt:lpwstr>
  </property>
  <property fmtid="{D5CDD505-2E9C-101B-9397-08002B2CF9AE}" pid="24" name="Mendeley Citation Style_1">
    <vt:lpwstr>http://www.zotero.org/styles/limnology-and-oceanography</vt:lpwstr>
  </property>
</Properties>
</file>